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20552" w:type="dxa"/>
        <w:tblInd w:w="93" w:type="dxa"/>
        <w:tblLook w:val="04A0" w:firstRow="1" w:lastRow="0" w:firstColumn="1" w:lastColumn="0" w:noHBand="0" w:noVBand="1"/>
      </w:tblPr>
      <w:tblGrid>
        <w:gridCol w:w="1590"/>
        <w:gridCol w:w="4604"/>
        <w:gridCol w:w="12387"/>
        <w:gridCol w:w="2157"/>
      </w:tblGrid>
      <w:tr w:rsidR="00F17DB6" w:rsidRPr="00F17DB6" w:rsidTr="00F17DB6">
        <w:trPr>
          <w:trHeight w:val="315"/>
        </w:trPr>
        <w:tc>
          <w:tcPr>
            <w:tcW w:w="2055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b/>
                <w:bCs/>
                <w:color w:val="000000"/>
                <w:szCs w:val="24"/>
                <w:lang w:val="en-GB" w:eastAsia="en-GB"/>
              </w:rPr>
            </w:pPr>
            <w:bookmarkStart w:id="0" w:name="_GoBack"/>
            <w:bookmarkEnd w:id="0"/>
          </w:p>
        </w:tc>
      </w:tr>
      <w:tr w:rsidR="00F17DB6" w:rsidRPr="00F17DB6" w:rsidTr="00F17DB6">
        <w:trPr>
          <w:trHeight w:val="315"/>
        </w:trPr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b/>
                <w:bCs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b/>
                <w:bCs/>
                <w:color w:val="000000"/>
                <w:szCs w:val="24"/>
                <w:lang w:val="en-GB" w:eastAsia="en-GB"/>
              </w:rPr>
              <w:t>Probe Set ID</w:t>
            </w:r>
          </w:p>
        </w:tc>
        <w:tc>
          <w:tcPr>
            <w:tcW w:w="46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b/>
                <w:bCs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b/>
                <w:bCs/>
                <w:color w:val="000000"/>
                <w:szCs w:val="24"/>
                <w:lang w:val="en-GB" w:eastAsia="en-GB"/>
              </w:rPr>
              <w:t>Gene Symbol</w:t>
            </w:r>
          </w:p>
        </w:tc>
        <w:tc>
          <w:tcPr>
            <w:tcW w:w="123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b/>
                <w:bCs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b/>
                <w:bCs/>
                <w:color w:val="000000"/>
                <w:szCs w:val="24"/>
                <w:lang w:val="en-GB" w:eastAsia="en-GB"/>
              </w:rPr>
              <w:t>Gene Title</w:t>
            </w:r>
          </w:p>
        </w:tc>
        <w:tc>
          <w:tcPr>
            <w:tcW w:w="21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b/>
                <w:bCs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b/>
                <w:bCs/>
                <w:color w:val="000000"/>
                <w:szCs w:val="24"/>
                <w:lang w:val="en-GB" w:eastAsia="en-GB"/>
              </w:rPr>
              <w:t>ratio (KSP_P0/CTL)</w:t>
            </w:r>
          </w:p>
        </w:tc>
      </w:tr>
      <w:tr w:rsidR="00F17DB6" w:rsidRPr="00F17DB6" w:rsidTr="00F17DB6">
        <w:trPr>
          <w:trHeight w:val="315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27262_at</w:t>
            </w: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proofErr w:type="spellStart"/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Xist</w:t>
            </w:r>
            <w:proofErr w:type="spellEnd"/>
          </w:p>
        </w:tc>
        <w:tc>
          <w:tcPr>
            <w:tcW w:w="1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inactive X specific transcripts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410,2409275</w:t>
            </w:r>
          </w:p>
        </w:tc>
      </w:tr>
      <w:tr w:rsidR="00F17DB6" w:rsidRPr="00F17DB6" w:rsidTr="00F17DB6">
        <w:trPr>
          <w:trHeight w:val="315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36936_s_at</w:t>
            </w: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proofErr w:type="spellStart"/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Xist</w:t>
            </w:r>
            <w:proofErr w:type="spellEnd"/>
          </w:p>
        </w:tc>
        <w:tc>
          <w:tcPr>
            <w:tcW w:w="1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inactive X specific transcripts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51,7494387</w:t>
            </w:r>
          </w:p>
        </w:tc>
      </w:tr>
      <w:tr w:rsidR="00F17DB6" w:rsidRPr="00F17DB6" w:rsidTr="00F17DB6">
        <w:trPr>
          <w:trHeight w:val="315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27263_at</w:t>
            </w: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proofErr w:type="spellStart"/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Xist</w:t>
            </w:r>
            <w:proofErr w:type="spellEnd"/>
          </w:p>
        </w:tc>
        <w:tc>
          <w:tcPr>
            <w:tcW w:w="1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inactive X specific transcripts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41,58654297</w:t>
            </w:r>
          </w:p>
        </w:tc>
      </w:tr>
      <w:tr w:rsidR="00F17DB6" w:rsidRPr="00F17DB6" w:rsidTr="00F17DB6">
        <w:trPr>
          <w:trHeight w:val="315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48303_at</w:t>
            </w: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proofErr w:type="spellStart"/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Gpnmb</w:t>
            </w:r>
            <w:proofErr w:type="spellEnd"/>
          </w:p>
        </w:tc>
        <w:tc>
          <w:tcPr>
            <w:tcW w:w="1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 xml:space="preserve">glycoprotein (transmembrane) </w:t>
            </w:r>
            <w:proofErr w:type="spellStart"/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nmb</w:t>
            </w:r>
            <w:proofErr w:type="spellEnd"/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0,61358979</w:t>
            </w:r>
          </w:p>
        </w:tc>
      </w:tr>
      <w:tr w:rsidR="00F17DB6" w:rsidRPr="00F17DB6" w:rsidTr="00F17DB6">
        <w:trPr>
          <w:trHeight w:val="315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18866_at</w:t>
            </w: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Cyp24a1</w:t>
            </w:r>
          </w:p>
        </w:tc>
        <w:tc>
          <w:tcPr>
            <w:tcW w:w="1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cytochrome P450, family 24, subfamily a, polypeptide 1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4,937836094</w:t>
            </w:r>
          </w:p>
        </w:tc>
      </w:tr>
      <w:tr w:rsidR="00F17DB6" w:rsidRPr="00F17DB6" w:rsidTr="00F17DB6">
        <w:trPr>
          <w:trHeight w:val="315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49151_at</w:t>
            </w: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Cdk18</w:t>
            </w:r>
          </w:p>
        </w:tc>
        <w:tc>
          <w:tcPr>
            <w:tcW w:w="1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cyclin-dependent kinase 18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4,316468334</w:t>
            </w:r>
          </w:p>
        </w:tc>
      </w:tr>
      <w:tr w:rsidR="00F17DB6" w:rsidRPr="00F17DB6" w:rsidTr="00F17DB6">
        <w:trPr>
          <w:trHeight w:val="315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16361_a_at</w:t>
            </w: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Dync1i1</w:t>
            </w:r>
          </w:p>
        </w:tc>
        <w:tc>
          <w:tcPr>
            <w:tcW w:w="1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dynein cytoplasmic 1 intermediate chain 1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4,090833372</w:t>
            </w:r>
          </w:p>
        </w:tc>
      </w:tr>
      <w:tr w:rsidR="00F17DB6" w:rsidRPr="00F17DB6" w:rsidTr="00F17DB6">
        <w:trPr>
          <w:trHeight w:val="315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50344_a_at</w:t>
            </w: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Ptger3</w:t>
            </w:r>
          </w:p>
        </w:tc>
        <w:tc>
          <w:tcPr>
            <w:tcW w:w="1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prostaglandin E receptor 3 (subtype EP3)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3,848013046</w:t>
            </w:r>
          </w:p>
        </w:tc>
      </w:tr>
      <w:tr w:rsidR="00F17DB6" w:rsidRPr="00F17DB6" w:rsidTr="00F17DB6">
        <w:trPr>
          <w:trHeight w:val="315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16325_at</w:t>
            </w: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Crisp1</w:t>
            </w:r>
          </w:p>
        </w:tc>
        <w:tc>
          <w:tcPr>
            <w:tcW w:w="1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cysteine-rich secretory protein 1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3,834705694</w:t>
            </w:r>
          </w:p>
        </w:tc>
      </w:tr>
      <w:tr w:rsidR="00F17DB6" w:rsidRPr="00F17DB6" w:rsidTr="00F17DB6">
        <w:trPr>
          <w:trHeight w:val="315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49475_at</w:t>
            </w: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Atp12a</w:t>
            </w:r>
          </w:p>
        </w:tc>
        <w:tc>
          <w:tcPr>
            <w:tcW w:w="1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 xml:space="preserve">ATPase, H+/K+ transporting, </w:t>
            </w:r>
            <w:proofErr w:type="spellStart"/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nongastric</w:t>
            </w:r>
            <w:proofErr w:type="spellEnd"/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, alpha polypeptide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3,809611727</w:t>
            </w:r>
          </w:p>
        </w:tc>
      </w:tr>
      <w:tr w:rsidR="00F17DB6" w:rsidRPr="00F17DB6" w:rsidTr="00F17DB6">
        <w:trPr>
          <w:trHeight w:val="315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19665_a_at</w:t>
            </w: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Nupr1</w:t>
            </w:r>
          </w:p>
        </w:tc>
        <w:tc>
          <w:tcPr>
            <w:tcW w:w="1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nuclear protein 1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3,780990079</w:t>
            </w:r>
          </w:p>
        </w:tc>
      </w:tr>
      <w:tr w:rsidR="00F17DB6" w:rsidRPr="00F17DB6" w:rsidTr="00F17DB6">
        <w:trPr>
          <w:trHeight w:val="315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18283_at</w:t>
            </w: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Cldn4</w:t>
            </w:r>
          </w:p>
        </w:tc>
        <w:tc>
          <w:tcPr>
            <w:tcW w:w="1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proofErr w:type="spellStart"/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claudin</w:t>
            </w:r>
            <w:proofErr w:type="spellEnd"/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 xml:space="preserve"> 4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3,420274195</w:t>
            </w:r>
          </w:p>
        </w:tc>
      </w:tr>
      <w:tr w:rsidR="00F17DB6" w:rsidRPr="00F17DB6" w:rsidTr="00F17DB6">
        <w:trPr>
          <w:trHeight w:val="315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19666_x_at</w:t>
            </w: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Nupr1</w:t>
            </w:r>
          </w:p>
        </w:tc>
        <w:tc>
          <w:tcPr>
            <w:tcW w:w="1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nuclear protein 1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3,31193314</w:t>
            </w:r>
          </w:p>
        </w:tc>
      </w:tr>
      <w:tr w:rsidR="00F17DB6" w:rsidRPr="00F17DB6" w:rsidTr="00F17DB6">
        <w:trPr>
          <w:trHeight w:val="315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49133_at</w:t>
            </w: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Sprr1a</w:t>
            </w:r>
          </w:p>
        </w:tc>
        <w:tc>
          <w:tcPr>
            <w:tcW w:w="1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small proline-rich protein 1A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3,163297279</w:t>
            </w:r>
          </w:p>
        </w:tc>
      </w:tr>
      <w:tr w:rsidR="00F17DB6" w:rsidRPr="00F17DB6" w:rsidTr="00F17DB6">
        <w:trPr>
          <w:trHeight w:val="315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17089_a_at</w:t>
            </w: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Ckmt1</w:t>
            </w:r>
          </w:p>
        </w:tc>
        <w:tc>
          <w:tcPr>
            <w:tcW w:w="1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proofErr w:type="spellStart"/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creatine</w:t>
            </w:r>
            <w:proofErr w:type="spellEnd"/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 xml:space="preserve"> kinase, mitochondrial 1, ubiquitous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3,091564393</w:t>
            </w:r>
          </w:p>
        </w:tc>
      </w:tr>
      <w:tr w:rsidR="00F17DB6" w:rsidRPr="00F17DB6" w:rsidTr="00F17DB6">
        <w:trPr>
          <w:trHeight w:val="315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55531_at</w:t>
            </w: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Mfsd4</w:t>
            </w:r>
          </w:p>
        </w:tc>
        <w:tc>
          <w:tcPr>
            <w:tcW w:w="1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major facilitator superfamily domain containing 4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3,085221266</w:t>
            </w:r>
          </w:p>
        </w:tc>
      </w:tr>
      <w:tr w:rsidR="00F17DB6" w:rsidRPr="00F17DB6" w:rsidTr="00F17DB6">
        <w:trPr>
          <w:trHeight w:val="315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48502_at</w:t>
            </w: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Slc16a7</w:t>
            </w:r>
          </w:p>
        </w:tc>
        <w:tc>
          <w:tcPr>
            <w:tcW w:w="1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solute carrier family 16 (monocarboxylic acid transporters), member 7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3,052132975</w:t>
            </w:r>
          </w:p>
        </w:tc>
      </w:tr>
      <w:tr w:rsidR="00F17DB6" w:rsidRPr="00F17DB6" w:rsidTr="00F17DB6">
        <w:trPr>
          <w:trHeight w:val="315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39200_x_at</w:t>
            </w: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---</w:t>
            </w:r>
          </w:p>
        </w:tc>
        <w:tc>
          <w:tcPr>
            <w:tcW w:w="1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---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3,037316262</w:t>
            </w:r>
          </w:p>
        </w:tc>
      </w:tr>
      <w:tr w:rsidR="00F17DB6" w:rsidRPr="00F17DB6" w:rsidTr="00F17DB6">
        <w:trPr>
          <w:trHeight w:val="315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48998_at</w:t>
            </w: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proofErr w:type="spellStart"/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Lpo</w:t>
            </w:r>
            <w:proofErr w:type="spellEnd"/>
          </w:p>
        </w:tc>
        <w:tc>
          <w:tcPr>
            <w:tcW w:w="1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proofErr w:type="spellStart"/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lactoperoxidase</w:t>
            </w:r>
            <w:proofErr w:type="spellEnd"/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2,9532474</w:t>
            </w:r>
          </w:p>
        </w:tc>
      </w:tr>
      <w:tr w:rsidR="00F17DB6" w:rsidRPr="00F17DB6" w:rsidTr="00F17DB6">
        <w:trPr>
          <w:trHeight w:val="315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36021_at</w:t>
            </w: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Mfsd4</w:t>
            </w:r>
          </w:p>
        </w:tc>
        <w:tc>
          <w:tcPr>
            <w:tcW w:w="1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major facilitator superfamily domain containing 4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2,919398785</w:t>
            </w:r>
          </w:p>
        </w:tc>
      </w:tr>
      <w:tr w:rsidR="00F17DB6" w:rsidRPr="00F17DB6" w:rsidTr="00F17DB6">
        <w:trPr>
          <w:trHeight w:val="315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49195_s_at</w:t>
            </w: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Cxcl16</w:t>
            </w:r>
          </w:p>
        </w:tc>
        <w:tc>
          <w:tcPr>
            <w:tcW w:w="1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chemokine (C-X-C motif) ligand 16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2,918876107</w:t>
            </w:r>
          </w:p>
        </w:tc>
      </w:tr>
      <w:tr w:rsidR="00F17DB6" w:rsidRPr="00F17DB6" w:rsidTr="00F17DB6">
        <w:trPr>
          <w:trHeight w:val="315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22612_at</w:t>
            </w: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Hk2</w:t>
            </w:r>
          </w:p>
        </w:tc>
        <w:tc>
          <w:tcPr>
            <w:tcW w:w="1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hexokinase 2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2,900931546</w:t>
            </w:r>
          </w:p>
        </w:tc>
      </w:tr>
      <w:tr w:rsidR="00F17DB6" w:rsidRPr="00F17DB6" w:rsidTr="00F17DB6">
        <w:trPr>
          <w:trHeight w:val="315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16460_at</w:t>
            </w: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proofErr w:type="spellStart"/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Miox</w:t>
            </w:r>
            <w:proofErr w:type="spellEnd"/>
          </w:p>
        </w:tc>
        <w:tc>
          <w:tcPr>
            <w:tcW w:w="1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proofErr w:type="spellStart"/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myo</w:t>
            </w:r>
            <w:proofErr w:type="spellEnd"/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-inositol oxygenase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2,765569504</w:t>
            </w:r>
          </w:p>
        </w:tc>
      </w:tr>
      <w:tr w:rsidR="00F17DB6" w:rsidRPr="00F17DB6" w:rsidTr="00F17DB6">
        <w:trPr>
          <w:trHeight w:val="315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18949_at</w:t>
            </w: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Gdf15</w:t>
            </w:r>
          </w:p>
        </w:tc>
        <w:tc>
          <w:tcPr>
            <w:tcW w:w="1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growth differentiation factor 15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2,750952798</w:t>
            </w:r>
          </w:p>
        </w:tc>
      </w:tr>
      <w:tr w:rsidR="00F17DB6" w:rsidRPr="00F17DB6" w:rsidTr="00F17DB6">
        <w:trPr>
          <w:trHeight w:val="315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56395_at</w:t>
            </w: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Ppargc1a</w:t>
            </w:r>
          </w:p>
        </w:tc>
        <w:tc>
          <w:tcPr>
            <w:tcW w:w="1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peroxisome proliferative activated receptor, gamma, coactivator 1 alpha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2,713649997</w:t>
            </w:r>
          </w:p>
        </w:tc>
      </w:tr>
      <w:tr w:rsidR="00F17DB6" w:rsidRPr="00F17DB6" w:rsidTr="00F17DB6">
        <w:trPr>
          <w:trHeight w:val="315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49166_at</w:t>
            </w: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S100a14</w:t>
            </w:r>
          </w:p>
        </w:tc>
        <w:tc>
          <w:tcPr>
            <w:tcW w:w="1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S100 calcium binding protein A14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2,706462274</w:t>
            </w:r>
          </w:p>
        </w:tc>
      </w:tr>
      <w:tr w:rsidR="00F17DB6" w:rsidRPr="00F17DB6" w:rsidTr="00F17DB6">
        <w:trPr>
          <w:trHeight w:val="315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37751_at</w:t>
            </w: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Ppargc1a</w:t>
            </w:r>
          </w:p>
        </w:tc>
        <w:tc>
          <w:tcPr>
            <w:tcW w:w="1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peroxisome proliferative activated receptor, gamma, coactivator 1 alpha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2,698106944</w:t>
            </w:r>
          </w:p>
        </w:tc>
      </w:tr>
      <w:tr w:rsidR="00F17DB6" w:rsidRPr="00F17DB6" w:rsidTr="00F17DB6">
        <w:trPr>
          <w:trHeight w:val="315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17531_at</w:t>
            </w: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Cyp2j5</w:t>
            </w:r>
          </w:p>
        </w:tc>
        <w:tc>
          <w:tcPr>
            <w:tcW w:w="1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cytochrome P450, family 2, subfamily j, polypeptide 5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2,680061172</w:t>
            </w:r>
          </w:p>
        </w:tc>
      </w:tr>
      <w:tr w:rsidR="00F17DB6" w:rsidRPr="00F17DB6" w:rsidTr="00F17DB6">
        <w:trPr>
          <w:trHeight w:val="315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22139_at</w:t>
            </w: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proofErr w:type="spellStart"/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Plau</w:t>
            </w:r>
            <w:proofErr w:type="spellEnd"/>
          </w:p>
        </w:tc>
        <w:tc>
          <w:tcPr>
            <w:tcW w:w="1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 xml:space="preserve">plasminogen activator, </w:t>
            </w:r>
            <w:proofErr w:type="spellStart"/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urokinase</w:t>
            </w:r>
            <w:proofErr w:type="spellEnd"/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2,672368324</w:t>
            </w:r>
          </w:p>
        </w:tc>
      </w:tr>
      <w:tr w:rsidR="00F17DB6" w:rsidRPr="00F17DB6" w:rsidTr="00F17DB6">
        <w:trPr>
          <w:trHeight w:val="315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48954_at</w:t>
            </w: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Nrip3</w:t>
            </w:r>
          </w:p>
        </w:tc>
        <w:tc>
          <w:tcPr>
            <w:tcW w:w="1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nuclear receptor interacting protein 3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2,654596439</w:t>
            </w:r>
          </w:p>
        </w:tc>
      </w:tr>
      <w:tr w:rsidR="00F17DB6" w:rsidRPr="00F17DB6" w:rsidTr="00F17DB6">
        <w:trPr>
          <w:trHeight w:val="315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32418_a_at</w:t>
            </w: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Ckmt1</w:t>
            </w:r>
          </w:p>
        </w:tc>
        <w:tc>
          <w:tcPr>
            <w:tcW w:w="1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proofErr w:type="spellStart"/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creatine</w:t>
            </w:r>
            <w:proofErr w:type="spellEnd"/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 xml:space="preserve"> kinase, mitochondrial 1, ubiquitous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2,636196251</w:t>
            </w:r>
          </w:p>
        </w:tc>
      </w:tr>
      <w:tr w:rsidR="00F17DB6" w:rsidRPr="00F17DB6" w:rsidTr="00F17DB6">
        <w:trPr>
          <w:trHeight w:val="315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34099_at</w:t>
            </w: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Ppargc1a</w:t>
            </w:r>
          </w:p>
        </w:tc>
        <w:tc>
          <w:tcPr>
            <w:tcW w:w="1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peroxisome proliferative activated receptor, gamma, coactivator 1 alpha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2,585043923</w:t>
            </w:r>
          </w:p>
        </w:tc>
      </w:tr>
      <w:tr w:rsidR="00F17DB6" w:rsidRPr="00F17DB6" w:rsidTr="00F17DB6">
        <w:trPr>
          <w:trHeight w:val="315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20672_at</w:t>
            </w: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Kcne1</w:t>
            </w:r>
          </w:p>
        </w:tc>
        <w:tc>
          <w:tcPr>
            <w:tcW w:w="1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 xml:space="preserve">potassium voltage-gated channel, </w:t>
            </w:r>
            <w:proofErr w:type="spellStart"/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Isk</w:t>
            </w:r>
            <w:proofErr w:type="spellEnd"/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-related subfamily, member 1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2,578370732</w:t>
            </w:r>
          </w:p>
        </w:tc>
      </w:tr>
      <w:tr w:rsidR="00F17DB6" w:rsidRPr="00F17DB6" w:rsidTr="00F17DB6">
        <w:trPr>
          <w:trHeight w:val="315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18726_a_at</w:t>
            </w: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Tnnt2</w:t>
            </w:r>
          </w:p>
        </w:tc>
        <w:tc>
          <w:tcPr>
            <w:tcW w:w="1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troponin T2, cardiac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2,578315338</w:t>
            </w:r>
          </w:p>
        </w:tc>
      </w:tr>
      <w:tr w:rsidR="00F17DB6" w:rsidRPr="00F17DB6" w:rsidTr="00F17DB6">
        <w:trPr>
          <w:trHeight w:val="315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34100_x_at</w:t>
            </w: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Ppargc1a</w:t>
            </w:r>
          </w:p>
        </w:tc>
        <w:tc>
          <w:tcPr>
            <w:tcW w:w="1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peroxisome proliferative activated receptor, gamma, coactivator 1 alpha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2,535103647</w:t>
            </w:r>
          </w:p>
        </w:tc>
      </w:tr>
      <w:tr w:rsidR="00F17DB6" w:rsidRPr="00F17DB6" w:rsidTr="00F17DB6">
        <w:trPr>
          <w:trHeight w:val="315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28667_at</w:t>
            </w: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proofErr w:type="spellStart"/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Maoa</w:t>
            </w:r>
            <w:proofErr w:type="spellEnd"/>
          </w:p>
        </w:tc>
        <w:tc>
          <w:tcPr>
            <w:tcW w:w="1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monoamine oxidase A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2,518497657</w:t>
            </w:r>
          </w:p>
        </w:tc>
      </w:tr>
      <w:tr w:rsidR="00F17DB6" w:rsidRPr="00F17DB6" w:rsidTr="00F17DB6">
        <w:trPr>
          <w:trHeight w:val="315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34025_at</w:t>
            </w: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---</w:t>
            </w:r>
          </w:p>
        </w:tc>
        <w:tc>
          <w:tcPr>
            <w:tcW w:w="1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---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2,486545345</w:t>
            </w:r>
          </w:p>
        </w:tc>
      </w:tr>
      <w:tr w:rsidR="00F17DB6" w:rsidRPr="00F17DB6" w:rsidTr="00F17DB6">
        <w:trPr>
          <w:trHeight w:val="315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38133_a_at</w:t>
            </w: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Cyr61</w:t>
            </w:r>
          </w:p>
        </w:tc>
        <w:tc>
          <w:tcPr>
            <w:tcW w:w="1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cysteine rich protein 61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2,480072515</w:t>
            </w:r>
          </w:p>
        </w:tc>
      </w:tr>
      <w:tr w:rsidR="00F17DB6" w:rsidRPr="00F17DB6" w:rsidTr="00F17DB6">
        <w:trPr>
          <w:trHeight w:val="315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37867_at</w:t>
            </w: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---</w:t>
            </w:r>
          </w:p>
        </w:tc>
        <w:tc>
          <w:tcPr>
            <w:tcW w:w="1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---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2,479566105</w:t>
            </w:r>
          </w:p>
        </w:tc>
      </w:tr>
      <w:tr w:rsidR="00F17DB6" w:rsidRPr="00F17DB6" w:rsidTr="00F17DB6">
        <w:trPr>
          <w:trHeight w:val="315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16023_at</w:t>
            </w: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Fabp3</w:t>
            </w:r>
          </w:p>
        </w:tc>
        <w:tc>
          <w:tcPr>
            <w:tcW w:w="1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fatty acid binding protein 3, muscle and heart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2,478853569</w:t>
            </w:r>
          </w:p>
        </w:tc>
      </w:tr>
      <w:tr w:rsidR="00F17DB6" w:rsidRPr="00F17DB6" w:rsidTr="00F17DB6">
        <w:trPr>
          <w:trHeight w:val="315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22138_at</w:t>
            </w: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proofErr w:type="spellStart"/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Plau</w:t>
            </w:r>
            <w:proofErr w:type="spellEnd"/>
          </w:p>
        </w:tc>
        <w:tc>
          <w:tcPr>
            <w:tcW w:w="1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 xml:space="preserve">plasminogen activator, </w:t>
            </w:r>
            <w:proofErr w:type="spellStart"/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urokinase</w:t>
            </w:r>
            <w:proofErr w:type="spellEnd"/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2,420362909</w:t>
            </w:r>
          </w:p>
        </w:tc>
      </w:tr>
      <w:tr w:rsidR="00F17DB6" w:rsidRPr="00F17DB6" w:rsidTr="00F17DB6">
        <w:trPr>
          <w:trHeight w:val="315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51021_a_at</w:t>
            </w: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Klf5</w:t>
            </w:r>
          </w:p>
        </w:tc>
        <w:tc>
          <w:tcPr>
            <w:tcW w:w="1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proofErr w:type="spellStart"/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Kruppel</w:t>
            </w:r>
            <w:proofErr w:type="spellEnd"/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-like factor 5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2,419124205</w:t>
            </w:r>
          </w:p>
        </w:tc>
      </w:tr>
      <w:tr w:rsidR="00F17DB6" w:rsidRPr="00F17DB6" w:rsidTr="00F17DB6">
        <w:trPr>
          <w:trHeight w:val="315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18374_at</w:t>
            </w: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Fxyd3</w:t>
            </w:r>
          </w:p>
        </w:tc>
        <w:tc>
          <w:tcPr>
            <w:tcW w:w="1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FXYD domain-containing ion transport regulator 3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2,412154027</w:t>
            </w:r>
          </w:p>
        </w:tc>
      </w:tr>
      <w:tr w:rsidR="00F17DB6" w:rsidRPr="00F17DB6" w:rsidTr="00F17DB6">
        <w:trPr>
          <w:trHeight w:val="315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lastRenderedPageBreak/>
              <w:t>1449464_at</w:t>
            </w: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Kcnq1</w:t>
            </w:r>
          </w:p>
        </w:tc>
        <w:tc>
          <w:tcPr>
            <w:tcW w:w="1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potassium voltage-gated channel, subfamily Q, member 1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2,406525147</w:t>
            </w:r>
          </w:p>
        </w:tc>
      </w:tr>
      <w:tr w:rsidR="00F17DB6" w:rsidRPr="00F17DB6" w:rsidTr="00F17DB6">
        <w:trPr>
          <w:trHeight w:val="315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51069_at</w:t>
            </w: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Pim3</w:t>
            </w:r>
          </w:p>
        </w:tc>
        <w:tc>
          <w:tcPr>
            <w:tcW w:w="1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proofErr w:type="spellStart"/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proviral</w:t>
            </w:r>
            <w:proofErr w:type="spellEnd"/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 xml:space="preserve"> integration site 3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2,369151078</w:t>
            </w:r>
          </w:p>
        </w:tc>
      </w:tr>
      <w:tr w:rsidR="00F17DB6" w:rsidRPr="00F17DB6" w:rsidTr="00F17DB6">
        <w:trPr>
          <w:trHeight w:val="315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27195_at</w:t>
            </w: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Slc26a2</w:t>
            </w:r>
          </w:p>
        </w:tc>
        <w:tc>
          <w:tcPr>
            <w:tcW w:w="1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solute carrier family 26 (</w:t>
            </w:r>
            <w:proofErr w:type="spellStart"/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sulfate</w:t>
            </w:r>
            <w:proofErr w:type="spellEnd"/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 xml:space="preserve"> transporter), member 2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2,368804268</w:t>
            </w:r>
          </w:p>
        </w:tc>
      </w:tr>
      <w:tr w:rsidR="00F17DB6" w:rsidRPr="00F17DB6" w:rsidTr="00F17DB6">
        <w:trPr>
          <w:trHeight w:val="315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16761_at</w:t>
            </w: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Hsd11b2</w:t>
            </w:r>
          </w:p>
        </w:tc>
        <w:tc>
          <w:tcPr>
            <w:tcW w:w="1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proofErr w:type="spellStart"/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hydroxysteroid</w:t>
            </w:r>
            <w:proofErr w:type="spellEnd"/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 xml:space="preserve"> 11-beta dehydrogenase 2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2,311616406</w:t>
            </w:r>
          </w:p>
        </w:tc>
      </w:tr>
      <w:tr w:rsidR="00F17DB6" w:rsidRPr="00F17DB6" w:rsidTr="00F17DB6">
        <w:trPr>
          <w:trHeight w:val="315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52406_x_at</w:t>
            </w: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Erdr1</w:t>
            </w:r>
          </w:p>
        </w:tc>
        <w:tc>
          <w:tcPr>
            <w:tcW w:w="1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erythroid differentiation regulator 1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2,307292417</w:t>
            </w:r>
          </w:p>
        </w:tc>
      </w:tr>
      <w:tr w:rsidR="00F17DB6" w:rsidRPr="00F17DB6" w:rsidTr="00F17DB6">
        <w:trPr>
          <w:trHeight w:val="315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17168_a_at</w:t>
            </w: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Usp2</w:t>
            </w:r>
          </w:p>
        </w:tc>
        <w:tc>
          <w:tcPr>
            <w:tcW w:w="1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ubiquitin specific peptidase 2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2,284889961</w:t>
            </w:r>
          </w:p>
        </w:tc>
      </w:tr>
      <w:tr w:rsidR="00F17DB6" w:rsidRPr="00F17DB6" w:rsidTr="00F17DB6">
        <w:trPr>
          <w:trHeight w:val="315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19884_at</w:t>
            </w: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---</w:t>
            </w:r>
          </w:p>
        </w:tc>
        <w:tc>
          <w:tcPr>
            <w:tcW w:w="1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---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2,246739235</w:t>
            </w:r>
          </w:p>
        </w:tc>
      </w:tr>
      <w:tr w:rsidR="00F17DB6" w:rsidRPr="00F17DB6" w:rsidTr="00F17DB6">
        <w:trPr>
          <w:trHeight w:val="315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60336_at</w:t>
            </w: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Ppargc1a</w:t>
            </w:r>
          </w:p>
        </w:tc>
        <w:tc>
          <w:tcPr>
            <w:tcW w:w="1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peroxisome proliferative activated receptor, gamma, coactivator 1 alpha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2,240305451</w:t>
            </w:r>
          </w:p>
        </w:tc>
      </w:tr>
      <w:tr w:rsidR="00F17DB6" w:rsidRPr="00F17DB6" w:rsidTr="00F17DB6">
        <w:trPr>
          <w:trHeight w:val="315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37100_x_at</w:t>
            </w: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Pim3</w:t>
            </w:r>
          </w:p>
        </w:tc>
        <w:tc>
          <w:tcPr>
            <w:tcW w:w="1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proofErr w:type="spellStart"/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proviral</w:t>
            </w:r>
            <w:proofErr w:type="spellEnd"/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 xml:space="preserve"> integration site 3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2,221834665</w:t>
            </w:r>
          </w:p>
        </w:tc>
      </w:tr>
      <w:tr w:rsidR="00F17DB6" w:rsidRPr="00F17DB6" w:rsidTr="00F17DB6">
        <w:trPr>
          <w:trHeight w:val="315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18350_at</w:t>
            </w: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proofErr w:type="spellStart"/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Hbegf</w:t>
            </w:r>
            <w:proofErr w:type="spellEnd"/>
          </w:p>
        </w:tc>
        <w:tc>
          <w:tcPr>
            <w:tcW w:w="1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heparin-binding EGF-like growth factor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2,194808473</w:t>
            </w:r>
          </w:p>
        </w:tc>
      </w:tr>
      <w:tr w:rsidR="00F17DB6" w:rsidRPr="00F17DB6" w:rsidTr="00F17DB6">
        <w:trPr>
          <w:trHeight w:val="315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60250_at</w:t>
            </w: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Sostdc1</w:t>
            </w:r>
          </w:p>
        </w:tc>
        <w:tc>
          <w:tcPr>
            <w:tcW w:w="1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proofErr w:type="spellStart"/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sclerostin</w:t>
            </w:r>
            <w:proofErr w:type="spellEnd"/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 xml:space="preserve"> domain containing 1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2,183187173</w:t>
            </w:r>
          </w:p>
        </w:tc>
      </w:tr>
      <w:tr w:rsidR="00F17DB6" w:rsidRPr="00F17DB6" w:rsidTr="00F17DB6">
        <w:trPr>
          <w:trHeight w:val="315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18709_at</w:t>
            </w: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Cox7a1</w:t>
            </w:r>
          </w:p>
        </w:tc>
        <w:tc>
          <w:tcPr>
            <w:tcW w:w="1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 xml:space="preserve">cytochrome c oxidase, subunit </w:t>
            </w:r>
            <w:proofErr w:type="spellStart"/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VIIa</w:t>
            </w:r>
            <w:proofErr w:type="spellEnd"/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 xml:space="preserve"> 1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2,175268829</w:t>
            </w:r>
          </w:p>
        </w:tc>
      </w:tr>
      <w:tr w:rsidR="00F17DB6" w:rsidRPr="00F17DB6" w:rsidTr="00F17DB6">
        <w:trPr>
          <w:trHeight w:val="315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25038_at</w:t>
            </w: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Slc22a19</w:t>
            </w:r>
          </w:p>
        </w:tc>
        <w:tc>
          <w:tcPr>
            <w:tcW w:w="1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solute carrier family 22 (organic anion transporter), member 19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2,16540839</w:t>
            </w:r>
          </w:p>
        </w:tc>
      </w:tr>
      <w:tr w:rsidR="00F17DB6" w:rsidRPr="00F17DB6" w:rsidTr="00F17DB6">
        <w:trPr>
          <w:trHeight w:val="315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15936_at</w:t>
            </w: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Bcar3</w:t>
            </w:r>
          </w:p>
        </w:tc>
        <w:tc>
          <w:tcPr>
            <w:tcW w:w="1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breast cancer anti-</w:t>
            </w:r>
            <w:proofErr w:type="spellStart"/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estrogen</w:t>
            </w:r>
            <w:proofErr w:type="spellEnd"/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 xml:space="preserve"> resistance 3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2,164274521</w:t>
            </w:r>
          </w:p>
        </w:tc>
      </w:tr>
      <w:tr w:rsidR="00F17DB6" w:rsidRPr="00F17DB6" w:rsidTr="00F17DB6">
        <w:trPr>
          <w:trHeight w:val="315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17158_at</w:t>
            </w: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proofErr w:type="spellStart"/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Zxdc</w:t>
            </w:r>
            <w:proofErr w:type="spellEnd"/>
          </w:p>
        </w:tc>
        <w:tc>
          <w:tcPr>
            <w:tcW w:w="1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ZXD family zinc finger C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2,155916115</w:t>
            </w:r>
          </w:p>
        </w:tc>
      </w:tr>
      <w:tr w:rsidR="00F17DB6" w:rsidRPr="00F17DB6" w:rsidTr="00F17DB6">
        <w:trPr>
          <w:trHeight w:val="315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49340_at</w:t>
            </w: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Sostdc1</w:t>
            </w:r>
          </w:p>
        </w:tc>
        <w:tc>
          <w:tcPr>
            <w:tcW w:w="1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proofErr w:type="spellStart"/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sclerostin</w:t>
            </w:r>
            <w:proofErr w:type="spellEnd"/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 xml:space="preserve"> domain containing 1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2,151372257</w:t>
            </w:r>
          </w:p>
        </w:tc>
      </w:tr>
      <w:tr w:rsidR="00F17DB6" w:rsidRPr="00F17DB6" w:rsidTr="00F17DB6">
        <w:trPr>
          <w:trHeight w:val="315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60732_a_at</w:t>
            </w: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proofErr w:type="spellStart"/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Ppl</w:t>
            </w:r>
            <w:proofErr w:type="spellEnd"/>
          </w:p>
        </w:tc>
        <w:tc>
          <w:tcPr>
            <w:tcW w:w="1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proofErr w:type="spellStart"/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periplakin</w:t>
            </w:r>
            <w:proofErr w:type="spellEnd"/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2,1452282</w:t>
            </w:r>
          </w:p>
        </w:tc>
      </w:tr>
      <w:tr w:rsidR="00F17DB6" w:rsidRPr="00F17DB6" w:rsidTr="00F17DB6">
        <w:trPr>
          <w:trHeight w:val="315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24265_at</w:t>
            </w: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proofErr w:type="spellStart"/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Npl</w:t>
            </w:r>
            <w:proofErr w:type="spellEnd"/>
          </w:p>
        </w:tc>
        <w:tc>
          <w:tcPr>
            <w:tcW w:w="1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N-</w:t>
            </w:r>
            <w:proofErr w:type="spellStart"/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acetylneuraminate</w:t>
            </w:r>
            <w:proofErr w:type="spellEnd"/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 xml:space="preserve"> pyruvate </w:t>
            </w:r>
            <w:proofErr w:type="spellStart"/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lyase</w:t>
            </w:r>
            <w:proofErr w:type="spellEnd"/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2,144312462</w:t>
            </w:r>
          </w:p>
        </w:tc>
      </w:tr>
      <w:tr w:rsidR="00F17DB6" w:rsidRPr="00F17DB6" w:rsidTr="00F17DB6">
        <w:trPr>
          <w:trHeight w:val="315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16039_x_at</w:t>
            </w: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Cyr61</w:t>
            </w:r>
          </w:p>
        </w:tc>
        <w:tc>
          <w:tcPr>
            <w:tcW w:w="1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cysteine rich protein 61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2,140110451</w:t>
            </w:r>
          </w:p>
        </w:tc>
      </w:tr>
      <w:tr w:rsidR="00F17DB6" w:rsidRPr="00F17DB6" w:rsidTr="00F17DB6">
        <w:trPr>
          <w:trHeight w:val="315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18349_at</w:t>
            </w: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proofErr w:type="spellStart"/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Hbegf</w:t>
            </w:r>
            <w:proofErr w:type="spellEnd"/>
          </w:p>
        </w:tc>
        <w:tc>
          <w:tcPr>
            <w:tcW w:w="1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heparin-binding EGF-like growth factor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2,136714097</w:t>
            </w:r>
          </w:p>
        </w:tc>
      </w:tr>
      <w:tr w:rsidR="00F17DB6" w:rsidRPr="00F17DB6" w:rsidTr="00F17DB6">
        <w:trPr>
          <w:trHeight w:val="315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52203_at</w:t>
            </w: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Obfc2a</w:t>
            </w:r>
          </w:p>
        </w:tc>
        <w:tc>
          <w:tcPr>
            <w:tcW w:w="1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oligonucleotide/oligosaccharide-binding fold containing 2A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2,131174007</w:t>
            </w:r>
          </w:p>
        </w:tc>
      </w:tr>
      <w:tr w:rsidR="00F17DB6" w:rsidRPr="00F17DB6" w:rsidTr="00F17DB6">
        <w:trPr>
          <w:trHeight w:val="315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16627_at</w:t>
            </w: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Spint1</w:t>
            </w:r>
          </w:p>
        </w:tc>
        <w:tc>
          <w:tcPr>
            <w:tcW w:w="1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 xml:space="preserve">serine protease inhibitor, </w:t>
            </w:r>
            <w:proofErr w:type="spellStart"/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Kunitz</w:t>
            </w:r>
            <w:proofErr w:type="spellEnd"/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 xml:space="preserve"> type 1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2,123870586</w:t>
            </w:r>
          </w:p>
        </w:tc>
      </w:tr>
      <w:tr w:rsidR="00F17DB6" w:rsidRPr="00F17DB6" w:rsidTr="00F17DB6">
        <w:trPr>
          <w:trHeight w:val="315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26960_a_at</w:t>
            </w: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Fa2h</w:t>
            </w:r>
          </w:p>
        </w:tc>
        <w:tc>
          <w:tcPr>
            <w:tcW w:w="1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fatty acid 2-hydroxylase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2,104340261</w:t>
            </w:r>
          </w:p>
        </w:tc>
      </w:tr>
      <w:tr w:rsidR="00F17DB6" w:rsidRPr="00F17DB6" w:rsidTr="00F17DB6">
        <w:trPr>
          <w:trHeight w:val="315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20018_s_at</w:t>
            </w: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Tspan8</w:t>
            </w:r>
          </w:p>
        </w:tc>
        <w:tc>
          <w:tcPr>
            <w:tcW w:w="1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proofErr w:type="spellStart"/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tetraspanin</w:t>
            </w:r>
            <w:proofErr w:type="spellEnd"/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 xml:space="preserve"> 8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2,103845536</w:t>
            </w:r>
          </w:p>
        </w:tc>
      </w:tr>
      <w:tr w:rsidR="00F17DB6" w:rsidRPr="00F17DB6" w:rsidTr="00F17DB6">
        <w:trPr>
          <w:trHeight w:val="315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55106_a_at</w:t>
            </w: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proofErr w:type="spellStart"/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Ckb</w:t>
            </w:r>
            <w:proofErr w:type="spellEnd"/>
          </w:p>
        </w:tc>
        <w:tc>
          <w:tcPr>
            <w:tcW w:w="1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proofErr w:type="spellStart"/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creatine</w:t>
            </w:r>
            <w:proofErr w:type="spellEnd"/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 xml:space="preserve"> kinase, brain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2,087947695</w:t>
            </w:r>
          </w:p>
        </w:tc>
      </w:tr>
      <w:tr w:rsidR="00F17DB6" w:rsidRPr="00F17DB6" w:rsidTr="00F17DB6">
        <w:trPr>
          <w:trHeight w:val="315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48660_at</w:t>
            </w: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proofErr w:type="spellStart"/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Arhgdig</w:t>
            </w:r>
            <w:proofErr w:type="spellEnd"/>
          </w:p>
        </w:tc>
        <w:tc>
          <w:tcPr>
            <w:tcW w:w="1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Rho GDP dissociation inhibitor (GDI) gamma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2,081454979</w:t>
            </w:r>
          </w:p>
        </w:tc>
      </w:tr>
      <w:tr w:rsidR="00F17DB6" w:rsidRPr="00F17DB6" w:rsidTr="00F17DB6">
        <w:trPr>
          <w:trHeight w:val="315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51780_at</w:t>
            </w: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proofErr w:type="spellStart"/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Blnk</w:t>
            </w:r>
            <w:proofErr w:type="spellEnd"/>
          </w:p>
        </w:tc>
        <w:tc>
          <w:tcPr>
            <w:tcW w:w="1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B-cell linker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2,070977093</w:t>
            </w:r>
          </w:p>
        </w:tc>
      </w:tr>
      <w:tr w:rsidR="00F17DB6" w:rsidRPr="00F17DB6" w:rsidTr="00F17DB6">
        <w:trPr>
          <w:trHeight w:val="315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16905_at</w:t>
            </w: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Guca2a</w:t>
            </w:r>
          </w:p>
        </w:tc>
        <w:tc>
          <w:tcPr>
            <w:tcW w:w="1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guanylate cyclase activator 2a (</w:t>
            </w:r>
            <w:proofErr w:type="spellStart"/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guanylin</w:t>
            </w:r>
            <w:proofErr w:type="spellEnd"/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)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2,066476687</w:t>
            </w:r>
          </w:p>
        </w:tc>
      </w:tr>
      <w:tr w:rsidR="00F17DB6" w:rsidRPr="00F17DB6" w:rsidTr="00F17DB6">
        <w:trPr>
          <w:trHeight w:val="315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15837_at</w:t>
            </w: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Klk1</w:t>
            </w:r>
          </w:p>
        </w:tc>
        <w:tc>
          <w:tcPr>
            <w:tcW w:w="1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proofErr w:type="spellStart"/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kallikrein</w:t>
            </w:r>
            <w:proofErr w:type="spellEnd"/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 xml:space="preserve"> 1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2,065669405</w:t>
            </w:r>
          </w:p>
        </w:tc>
      </w:tr>
      <w:tr w:rsidR="00F17DB6" w:rsidRPr="00F17DB6" w:rsidTr="00F17DB6">
        <w:trPr>
          <w:trHeight w:val="315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36926_at</w:t>
            </w: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proofErr w:type="spellStart"/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Esrrb</w:t>
            </w:r>
            <w:proofErr w:type="spellEnd"/>
          </w:p>
        </w:tc>
        <w:tc>
          <w:tcPr>
            <w:tcW w:w="1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proofErr w:type="spellStart"/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estrogen</w:t>
            </w:r>
            <w:proofErr w:type="spellEnd"/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 xml:space="preserve"> related receptor, beta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2,059363799</w:t>
            </w:r>
          </w:p>
        </w:tc>
      </w:tr>
      <w:tr w:rsidR="00F17DB6" w:rsidRPr="00F17DB6" w:rsidTr="00F17DB6">
        <w:trPr>
          <w:trHeight w:val="315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43969_at</w:t>
            </w: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Irs2</w:t>
            </w:r>
          </w:p>
        </w:tc>
        <w:tc>
          <w:tcPr>
            <w:tcW w:w="1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insulin receptor substrate 2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2,056069875</w:t>
            </w:r>
          </w:p>
        </w:tc>
      </w:tr>
      <w:tr w:rsidR="00F17DB6" w:rsidRPr="00F17DB6" w:rsidTr="00F17DB6">
        <w:trPr>
          <w:trHeight w:val="315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47494_at</w:t>
            </w: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D7Bwg0826e</w:t>
            </w:r>
          </w:p>
        </w:tc>
        <w:tc>
          <w:tcPr>
            <w:tcW w:w="1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 xml:space="preserve">DNA segment, </w:t>
            </w:r>
            <w:proofErr w:type="spellStart"/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Chr</w:t>
            </w:r>
            <w:proofErr w:type="spellEnd"/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 xml:space="preserve"> 7, Brigham &amp; Women's Genetics 0826 expressed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2,051517331</w:t>
            </w:r>
          </w:p>
        </w:tc>
      </w:tr>
      <w:tr w:rsidR="00F17DB6" w:rsidRPr="00F17DB6" w:rsidTr="00F17DB6">
        <w:trPr>
          <w:trHeight w:val="315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25900_at</w:t>
            </w: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Hkdc1</w:t>
            </w:r>
          </w:p>
        </w:tc>
        <w:tc>
          <w:tcPr>
            <w:tcW w:w="1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hexokinase domain containing 1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2,042248892</w:t>
            </w:r>
          </w:p>
        </w:tc>
      </w:tr>
      <w:tr w:rsidR="00F17DB6" w:rsidRPr="00F17DB6" w:rsidTr="00F17DB6">
        <w:trPr>
          <w:trHeight w:val="315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18697_at</w:t>
            </w: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proofErr w:type="spellStart"/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Inmt</w:t>
            </w:r>
            <w:proofErr w:type="spellEnd"/>
          </w:p>
        </w:tc>
        <w:tc>
          <w:tcPr>
            <w:tcW w:w="1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proofErr w:type="spellStart"/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indolethylamine</w:t>
            </w:r>
            <w:proofErr w:type="spellEnd"/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 xml:space="preserve"> N-methyltransferase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2,041030256</w:t>
            </w:r>
          </w:p>
        </w:tc>
      </w:tr>
      <w:tr w:rsidR="00F17DB6" w:rsidRPr="00F17DB6" w:rsidTr="00F17DB6">
        <w:trPr>
          <w:trHeight w:val="315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17169_at</w:t>
            </w: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Usp2</w:t>
            </w:r>
          </w:p>
        </w:tc>
        <w:tc>
          <w:tcPr>
            <w:tcW w:w="1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ubiquitin specific peptidase 2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2,035567555</w:t>
            </w:r>
          </w:p>
        </w:tc>
      </w:tr>
      <w:tr w:rsidR="00F17DB6" w:rsidRPr="00F17DB6" w:rsidTr="00F17DB6">
        <w:trPr>
          <w:trHeight w:val="315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18025_at</w:t>
            </w: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Bhlhe40</w:t>
            </w:r>
          </w:p>
        </w:tc>
        <w:tc>
          <w:tcPr>
            <w:tcW w:w="1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basic helix-loop-helix family, member e40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2,03490115</w:t>
            </w:r>
          </w:p>
        </w:tc>
      </w:tr>
      <w:tr w:rsidR="00F17DB6" w:rsidRPr="00F17DB6" w:rsidTr="00F17DB6">
        <w:trPr>
          <w:trHeight w:val="315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19154_at</w:t>
            </w: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Tmprss2</w:t>
            </w:r>
          </w:p>
        </w:tc>
        <w:tc>
          <w:tcPr>
            <w:tcW w:w="1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transmembrane protease, serine 2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2,033142959</w:t>
            </w:r>
          </w:p>
        </w:tc>
      </w:tr>
      <w:tr w:rsidR="00F17DB6" w:rsidRPr="00F17DB6" w:rsidTr="00F17DB6">
        <w:trPr>
          <w:trHeight w:val="315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48107_x_at</w:t>
            </w: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Klk1</w:t>
            </w:r>
          </w:p>
        </w:tc>
        <w:tc>
          <w:tcPr>
            <w:tcW w:w="1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proofErr w:type="spellStart"/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kallikrein</w:t>
            </w:r>
            <w:proofErr w:type="spellEnd"/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 xml:space="preserve"> 1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2,013879344</w:t>
            </w:r>
          </w:p>
        </w:tc>
      </w:tr>
      <w:tr w:rsidR="00F17DB6" w:rsidRPr="00F17DB6" w:rsidTr="00F17DB6">
        <w:trPr>
          <w:trHeight w:val="315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17362_at</w:t>
            </w: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proofErr w:type="spellStart"/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Rhcg</w:t>
            </w:r>
            <w:proofErr w:type="spellEnd"/>
          </w:p>
        </w:tc>
        <w:tc>
          <w:tcPr>
            <w:tcW w:w="1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Rhesus blood group-associated C glycoprotein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998413356</w:t>
            </w:r>
          </w:p>
        </w:tc>
      </w:tr>
      <w:tr w:rsidR="00F17DB6" w:rsidRPr="00F17DB6" w:rsidTr="00F17DB6">
        <w:trPr>
          <w:trHeight w:val="315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26600_at</w:t>
            </w: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Slc2a1</w:t>
            </w:r>
          </w:p>
        </w:tc>
        <w:tc>
          <w:tcPr>
            <w:tcW w:w="1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solute carrier family 2 (facilitated glucose transporter), member 1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993388233</w:t>
            </w:r>
          </w:p>
        </w:tc>
      </w:tr>
      <w:tr w:rsidR="00F17DB6" w:rsidRPr="00F17DB6" w:rsidTr="00F17DB6">
        <w:trPr>
          <w:trHeight w:val="315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23228_at</w:t>
            </w: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B4galt6</w:t>
            </w:r>
          </w:p>
        </w:tc>
        <w:tc>
          <w:tcPr>
            <w:tcW w:w="1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proofErr w:type="spellStart"/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UDP-Gal:betaGlcNAc</w:t>
            </w:r>
            <w:proofErr w:type="spellEnd"/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 xml:space="preserve"> beta 1,4-galactosyltransferase, polypeptide 6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981845155</w:t>
            </w:r>
          </w:p>
        </w:tc>
      </w:tr>
      <w:tr w:rsidR="00F17DB6" w:rsidRPr="00F17DB6" w:rsidTr="00F17DB6">
        <w:trPr>
          <w:trHeight w:val="315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49369_at</w:t>
            </w: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Tmprss2</w:t>
            </w:r>
          </w:p>
        </w:tc>
        <w:tc>
          <w:tcPr>
            <w:tcW w:w="1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transmembrane protease, serine 2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977691092</w:t>
            </w:r>
          </w:p>
        </w:tc>
      </w:tr>
      <w:tr w:rsidR="00F17DB6" w:rsidRPr="00F17DB6" w:rsidTr="00F17DB6">
        <w:trPr>
          <w:trHeight w:val="315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21041_s_at</w:t>
            </w: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Gm3776 /// Gsta1 /// Gsta2</w:t>
            </w:r>
          </w:p>
        </w:tc>
        <w:tc>
          <w:tcPr>
            <w:tcW w:w="1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predicted gene 3776 /// glutathione S-transferase, alpha 1 (</w:t>
            </w:r>
            <w:proofErr w:type="spellStart"/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Ya</w:t>
            </w:r>
            <w:proofErr w:type="spellEnd"/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) /// glutathione S-transferase, alpha 2 (Yc2)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9736842</w:t>
            </w:r>
          </w:p>
        </w:tc>
      </w:tr>
      <w:tr w:rsidR="00F17DB6" w:rsidRPr="00F17DB6" w:rsidTr="00F17DB6">
        <w:trPr>
          <w:trHeight w:val="315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50188_s_at</w:t>
            </w: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proofErr w:type="spellStart"/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Lipg</w:t>
            </w:r>
            <w:proofErr w:type="spellEnd"/>
          </w:p>
        </w:tc>
        <w:tc>
          <w:tcPr>
            <w:tcW w:w="1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lipase, endothelial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972914865</w:t>
            </w:r>
          </w:p>
        </w:tc>
      </w:tr>
      <w:tr w:rsidR="00F17DB6" w:rsidRPr="00F17DB6" w:rsidTr="00F17DB6">
        <w:trPr>
          <w:trHeight w:val="315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34743_x_at</w:t>
            </w: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Rusc1</w:t>
            </w:r>
          </w:p>
        </w:tc>
        <w:tc>
          <w:tcPr>
            <w:tcW w:w="1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RUN and SH3 domain containing 1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96703018</w:t>
            </w:r>
          </w:p>
        </w:tc>
      </w:tr>
      <w:tr w:rsidR="00F17DB6" w:rsidRPr="00F17DB6" w:rsidTr="00F17DB6">
        <w:trPr>
          <w:trHeight w:val="315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lastRenderedPageBreak/>
              <w:t>1415968_a_at</w:t>
            </w: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proofErr w:type="spellStart"/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Kap</w:t>
            </w:r>
            <w:proofErr w:type="spellEnd"/>
          </w:p>
        </w:tc>
        <w:tc>
          <w:tcPr>
            <w:tcW w:w="1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kidney androgen regulated protein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946510511</w:t>
            </w:r>
          </w:p>
        </w:tc>
      </w:tr>
      <w:tr w:rsidR="00F17DB6" w:rsidRPr="00F17DB6" w:rsidTr="00F17DB6">
        <w:trPr>
          <w:trHeight w:val="315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18681_at</w:t>
            </w: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Alg13</w:t>
            </w:r>
          </w:p>
        </w:tc>
        <w:tc>
          <w:tcPr>
            <w:tcW w:w="1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asparagine-linked glycosylation 13 homolog (S. cerevisiae)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94220212</w:t>
            </w:r>
          </w:p>
        </w:tc>
      </w:tr>
      <w:tr w:rsidR="00F17DB6" w:rsidRPr="00F17DB6" w:rsidTr="00F17DB6">
        <w:trPr>
          <w:trHeight w:val="315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22170_at</w:t>
            </w: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Slc5a3</w:t>
            </w:r>
          </w:p>
        </w:tc>
        <w:tc>
          <w:tcPr>
            <w:tcW w:w="1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solute carrier family 5 (inositol transporters), member 3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935436566</w:t>
            </w:r>
          </w:p>
        </w:tc>
      </w:tr>
      <w:tr w:rsidR="00F17DB6" w:rsidRPr="00F17DB6" w:rsidTr="00F17DB6">
        <w:trPr>
          <w:trHeight w:val="315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21275_s_at</w:t>
            </w: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Socs4</w:t>
            </w:r>
          </w:p>
        </w:tc>
        <w:tc>
          <w:tcPr>
            <w:tcW w:w="1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 xml:space="preserve">suppressor of cytokine </w:t>
            </w:r>
            <w:proofErr w:type="spellStart"/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signaling</w:t>
            </w:r>
            <w:proofErr w:type="spellEnd"/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 xml:space="preserve"> 4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92977124</w:t>
            </w:r>
          </w:p>
        </w:tc>
      </w:tr>
      <w:tr w:rsidR="00F17DB6" w:rsidRPr="00F17DB6" w:rsidTr="00F17DB6">
        <w:trPr>
          <w:trHeight w:val="315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21943_at</w:t>
            </w: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proofErr w:type="spellStart"/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Tgfa</w:t>
            </w:r>
            <w:proofErr w:type="spellEnd"/>
          </w:p>
        </w:tc>
        <w:tc>
          <w:tcPr>
            <w:tcW w:w="1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transforming growth factor alpha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9286888</w:t>
            </w:r>
          </w:p>
        </w:tc>
      </w:tr>
      <w:tr w:rsidR="00F17DB6" w:rsidRPr="00F17DB6" w:rsidTr="00F17DB6">
        <w:trPr>
          <w:trHeight w:val="315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21262_at</w:t>
            </w: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proofErr w:type="spellStart"/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Lipg</w:t>
            </w:r>
            <w:proofErr w:type="spellEnd"/>
          </w:p>
        </w:tc>
        <w:tc>
          <w:tcPr>
            <w:tcW w:w="1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lipase, endothelial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920941299</w:t>
            </w:r>
          </w:p>
        </w:tc>
      </w:tr>
      <w:tr w:rsidR="00F17DB6" w:rsidRPr="00F17DB6" w:rsidTr="00F17DB6">
        <w:trPr>
          <w:trHeight w:val="315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39016_x_at</w:t>
            </w: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Sprr2a1 /// Sprr2a2 /// Sprr2a3</w:t>
            </w:r>
          </w:p>
        </w:tc>
        <w:tc>
          <w:tcPr>
            <w:tcW w:w="1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small proline-rich protein 2A1 /// small proline-rich protein 2A2 /// small proline-rich protein 2A3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920474821</w:t>
            </w:r>
          </w:p>
        </w:tc>
      </w:tr>
      <w:tr w:rsidR="00F17DB6" w:rsidRPr="00F17DB6" w:rsidTr="00F17DB6">
        <w:trPr>
          <w:trHeight w:val="315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26599_a_at</w:t>
            </w: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Slc2a1</w:t>
            </w:r>
          </w:p>
        </w:tc>
        <w:tc>
          <w:tcPr>
            <w:tcW w:w="1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solute carrier family 2 (facilitated glucose transporter), member 1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919465454</w:t>
            </w:r>
          </w:p>
        </w:tc>
      </w:tr>
      <w:tr w:rsidR="00F17DB6" w:rsidRPr="00F17DB6" w:rsidTr="00F17DB6">
        <w:trPr>
          <w:trHeight w:val="315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37062_s_at</w:t>
            </w: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proofErr w:type="spellStart"/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Phyhipl</w:t>
            </w:r>
            <w:proofErr w:type="spellEnd"/>
          </w:p>
        </w:tc>
        <w:tc>
          <w:tcPr>
            <w:tcW w:w="1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proofErr w:type="spellStart"/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phytanoyl</w:t>
            </w:r>
            <w:proofErr w:type="spellEnd"/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-CoA hydroxylase interacting protein-like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910279735</w:t>
            </w:r>
          </w:p>
        </w:tc>
      </w:tr>
      <w:tr w:rsidR="00F17DB6" w:rsidRPr="00F17DB6" w:rsidTr="00F17DB6">
        <w:trPr>
          <w:trHeight w:val="315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60521_a_at</w:t>
            </w: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Obfc2a</w:t>
            </w:r>
          </w:p>
        </w:tc>
        <w:tc>
          <w:tcPr>
            <w:tcW w:w="1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oligonucleotide/oligosaccharide-binding fold containing 2A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906107673</w:t>
            </w:r>
          </w:p>
        </w:tc>
      </w:tr>
      <w:tr w:rsidR="00F17DB6" w:rsidRPr="00F17DB6" w:rsidTr="00F17DB6">
        <w:trPr>
          <w:trHeight w:val="315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53851_a_at</w:t>
            </w: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Gadd45g</w:t>
            </w:r>
          </w:p>
        </w:tc>
        <w:tc>
          <w:tcPr>
            <w:tcW w:w="1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growth arrest and DNA-damage-inducible 45 gamma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897961946</w:t>
            </w:r>
          </w:p>
        </w:tc>
      </w:tr>
      <w:tr w:rsidR="00F17DB6" w:rsidRPr="00F17DB6" w:rsidTr="00F17DB6">
        <w:trPr>
          <w:trHeight w:val="315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37534_at</w:t>
            </w: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---</w:t>
            </w:r>
          </w:p>
        </w:tc>
        <w:tc>
          <w:tcPr>
            <w:tcW w:w="1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---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894812147</w:t>
            </w:r>
          </w:p>
        </w:tc>
      </w:tr>
      <w:tr w:rsidR="00F17DB6" w:rsidRPr="00F17DB6" w:rsidTr="00F17DB6">
        <w:trPr>
          <w:trHeight w:val="315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36014_a_at</w:t>
            </w: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Rusc1</w:t>
            </w:r>
          </w:p>
        </w:tc>
        <w:tc>
          <w:tcPr>
            <w:tcW w:w="1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RUN and SH3 domain containing 1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886742528</w:t>
            </w:r>
          </w:p>
        </w:tc>
      </w:tr>
      <w:tr w:rsidR="00F17DB6" w:rsidRPr="00F17DB6" w:rsidTr="00F17DB6">
        <w:trPr>
          <w:trHeight w:val="315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16916_at</w:t>
            </w: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Elf3</w:t>
            </w:r>
          </w:p>
        </w:tc>
        <w:tc>
          <w:tcPr>
            <w:tcW w:w="1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E74-like factor 3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881188134</w:t>
            </w:r>
          </w:p>
        </w:tc>
      </w:tr>
      <w:tr w:rsidR="00F17DB6" w:rsidRPr="00F17DB6" w:rsidTr="00F17DB6">
        <w:trPr>
          <w:trHeight w:val="315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23933_a_at</w:t>
            </w: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600029D21Rik</w:t>
            </w:r>
          </w:p>
        </w:tc>
        <w:tc>
          <w:tcPr>
            <w:tcW w:w="1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RIKEN cDNA 1600029D21 gene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86882309</w:t>
            </w:r>
          </w:p>
        </w:tc>
      </w:tr>
      <w:tr w:rsidR="00F17DB6" w:rsidRPr="00F17DB6" w:rsidTr="00F17DB6">
        <w:trPr>
          <w:trHeight w:val="315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18718_at</w:t>
            </w: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Cxcl16</w:t>
            </w:r>
          </w:p>
        </w:tc>
        <w:tc>
          <w:tcPr>
            <w:tcW w:w="1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chemokine (C-X-C motif) ligand 16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86881804</w:t>
            </w:r>
          </w:p>
        </w:tc>
      </w:tr>
      <w:tr w:rsidR="00F17DB6" w:rsidRPr="00F17DB6" w:rsidTr="00F17DB6">
        <w:trPr>
          <w:trHeight w:val="315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15969_s_at</w:t>
            </w: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proofErr w:type="spellStart"/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Kap</w:t>
            </w:r>
            <w:proofErr w:type="spellEnd"/>
          </w:p>
        </w:tc>
        <w:tc>
          <w:tcPr>
            <w:tcW w:w="1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kidney androgen regulated protein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867968896</w:t>
            </w:r>
          </w:p>
        </w:tc>
      </w:tr>
      <w:tr w:rsidR="00F17DB6" w:rsidRPr="00F17DB6" w:rsidTr="00F17DB6">
        <w:trPr>
          <w:trHeight w:val="315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16854_at</w:t>
            </w: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Slc34a2</w:t>
            </w:r>
          </w:p>
        </w:tc>
        <w:tc>
          <w:tcPr>
            <w:tcW w:w="1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solute carrier family 34 (sodium phosphate), member 2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86077429</w:t>
            </w:r>
          </w:p>
        </w:tc>
      </w:tr>
      <w:tr w:rsidR="00F17DB6" w:rsidRPr="00F17DB6" w:rsidTr="00F17DB6">
        <w:trPr>
          <w:trHeight w:val="315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20715_a_at</w:t>
            </w: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proofErr w:type="spellStart"/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Pparg</w:t>
            </w:r>
            <w:proofErr w:type="spellEnd"/>
          </w:p>
        </w:tc>
        <w:tc>
          <w:tcPr>
            <w:tcW w:w="1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peroxisome proliferator activated receptor gamma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860486048</w:t>
            </w:r>
          </w:p>
        </w:tc>
      </w:tr>
      <w:tr w:rsidR="00F17DB6" w:rsidRPr="00F17DB6" w:rsidTr="00F17DB6">
        <w:trPr>
          <w:trHeight w:val="315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51341_s_at</w:t>
            </w: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Tmem189</w:t>
            </w:r>
          </w:p>
        </w:tc>
        <w:tc>
          <w:tcPr>
            <w:tcW w:w="1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transmembrane protein 189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856463424</w:t>
            </w:r>
          </w:p>
        </w:tc>
      </w:tr>
      <w:tr w:rsidR="00F17DB6" w:rsidRPr="00F17DB6" w:rsidTr="00F17DB6">
        <w:trPr>
          <w:trHeight w:val="315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24649_a_at</w:t>
            </w: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Tspan8</w:t>
            </w:r>
          </w:p>
        </w:tc>
        <w:tc>
          <w:tcPr>
            <w:tcW w:w="1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proofErr w:type="spellStart"/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tetraspanin</w:t>
            </w:r>
            <w:proofErr w:type="spellEnd"/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 xml:space="preserve"> 8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856352329</w:t>
            </w:r>
          </w:p>
        </w:tc>
      </w:tr>
      <w:tr w:rsidR="00F17DB6" w:rsidRPr="00F17DB6" w:rsidTr="00F17DB6">
        <w:trPr>
          <w:trHeight w:val="315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23968_at</w:t>
            </w: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Ugt3a2</w:t>
            </w:r>
          </w:p>
        </w:tc>
        <w:tc>
          <w:tcPr>
            <w:tcW w:w="1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UDP glycosyltransferases 3 family, polypeptide A2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854437715</w:t>
            </w:r>
          </w:p>
        </w:tc>
      </w:tr>
      <w:tr w:rsidR="00F17DB6" w:rsidRPr="00F17DB6" w:rsidTr="00F17DB6">
        <w:trPr>
          <w:trHeight w:val="315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56306_a_at</w:t>
            </w: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proofErr w:type="spellStart"/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Umod</w:t>
            </w:r>
            <w:proofErr w:type="spellEnd"/>
          </w:p>
        </w:tc>
        <w:tc>
          <w:tcPr>
            <w:tcW w:w="1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uromodulin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853569141</w:t>
            </w:r>
          </w:p>
        </w:tc>
      </w:tr>
      <w:tr w:rsidR="00F17DB6" w:rsidRPr="00F17DB6" w:rsidTr="00F17DB6">
        <w:trPr>
          <w:trHeight w:val="315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28742_at</w:t>
            </w: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Fbxo45</w:t>
            </w:r>
          </w:p>
        </w:tc>
        <w:tc>
          <w:tcPr>
            <w:tcW w:w="1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F-box protein 45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846149874</w:t>
            </w:r>
          </w:p>
        </w:tc>
      </w:tr>
      <w:tr w:rsidR="00F17DB6" w:rsidRPr="00F17DB6" w:rsidTr="00F17DB6">
        <w:trPr>
          <w:trHeight w:val="315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18923_at</w:t>
            </w: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Slc17a3</w:t>
            </w:r>
          </w:p>
        </w:tc>
        <w:tc>
          <w:tcPr>
            <w:tcW w:w="1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solute carrier family 17 (sodium phosphate), member 3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845249783</w:t>
            </w:r>
          </w:p>
        </w:tc>
      </w:tr>
      <w:tr w:rsidR="00F17DB6" w:rsidRPr="00F17DB6" w:rsidTr="00F17DB6">
        <w:trPr>
          <w:trHeight w:val="315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17616_at</w:t>
            </w: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St6galnac2</w:t>
            </w:r>
          </w:p>
        </w:tc>
        <w:tc>
          <w:tcPr>
            <w:tcW w:w="1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ST6 (alpha-N-acetyl-neuraminyl-2,3-beta-galactosyl-1,3)-N-acetylgalactosaminide alpha-2,6-sialyltransferase 2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825672854</w:t>
            </w:r>
          </w:p>
        </w:tc>
      </w:tr>
      <w:tr w:rsidR="00F17DB6" w:rsidRPr="00F17DB6" w:rsidTr="00F17DB6">
        <w:trPr>
          <w:trHeight w:val="315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19079_at</w:t>
            </w: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Scnn1g</w:t>
            </w:r>
          </w:p>
        </w:tc>
        <w:tc>
          <w:tcPr>
            <w:tcW w:w="1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 xml:space="preserve">sodium channel, </w:t>
            </w:r>
            <w:proofErr w:type="spellStart"/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nonvoltage</w:t>
            </w:r>
            <w:proofErr w:type="spellEnd"/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-gated 1 gamma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825208433</w:t>
            </w:r>
          </w:p>
        </w:tc>
      </w:tr>
      <w:tr w:rsidR="00F17DB6" w:rsidRPr="00F17DB6" w:rsidTr="00F17DB6">
        <w:trPr>
          <w:trHeight w:val="315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18932_at</w:t>
            </w: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Nfil3</w:t>
            </w:r>
          </w:p>
        </w:tc>
        <w:tc>
          <w:tcPr>
            <w:tcW w:w="1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nuclear factor, interleukin 3, regulated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822181021</w:t>
            </w:r>
          </w:p>
        </w:tc>
      </w:tr>
      <w:tr w:rsidR="00F17DB6" w:rsidRPr="00F17DB6" w:rsidTr="00F17DB6">
        <w:trPr>
          <w:trHeight w:val="315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52269_at</w:t>
            </w: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Spnb3</w:t>
            </w:r>
          </w:p>
        </w:tc>
        <w:tc>
          <w:tcPr>
            <w:tcW w:w="1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proofErr w:type="spellStart"/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spectrin</w:t>
            </w:r>
            <w:proofErr w:type="spellEnd"/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 xml:space="preserve"> beta 3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816869357</w:t>
            </w:r>
          </w:p>
        </w:tc>
      </w:tr>
      <w:tr w:rsidR="00F17DB6" w:rsidRPr="00F17DB6" w:rsidTr="00F17DB6">
        <w:trPr>
          <w:trHeight w:val="315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27372_at</w:t>
            </w: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Cyp27b1</w:t>
            </w:r>
          </w:p>
        </w:tc>
        <w:tc>
          <w:tcPr>
            <w:tcW w:w="1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cytochrome P450, family 27, subfamily b, polypeptide 1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814352102</w:t>
            </w:r>
          </w:p>
        </w:tc>
      </w:tr>
      <w:tr w:rsidR="00F17DB6" w:rsidRPr="00F17DB6" w:rsidTr="00F17DB6">
        <w:trPr>
          <w:trHeight w:val="315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26808_at</w:t>
            </w: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Lgals3</w:t>
            </w:r>
          </w:p>
        </w:tc>
        <w:tc>
          <w:tcPr>
            <w:tcW w:w="1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lectin, galactose binding, soluble 3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813958813</w:t>
            </w:r>
          </w:p>
        </w:tc>
      </w:tr>
      <w:tr w:rsidR="00F17DB6" w:rsidRPr="00F17DB6" w:rsidTr="00F17DB6">
        <w:trPr>
          <w:trHeight w:val="315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21145_at</w:t>
            </w: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Slc26a2</w:t>
            </w:r>
          </w:p>
        </w:tc>
        <w:tc>
          <w:tcPr>
            <w:tcW w:w="1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solute carrier family 26 (</w:t>
            </w:r>
            <w:proofErr w:type="spellStart"/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sulfate</w:t>
            </w:r>
            <w:proofErr w:type="spellEnd"/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 xml:space="preserve"> transporter), member 2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804784794</w:t>
            </w:r>
          </w:p>
        </w:tc>
      </w:tr>
      <w:tr w:rsidR="00F17DB6" w:rsidRPr="00F17DB6" w:rsidTr="00F17DB6">
        <w:trPr>
          <w:trHeight w:val="315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26252_a_at</w:t>
            </w: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proofErr w:type="spellStart"/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Umod</w:t>
            </w:r>
            <w:proofErr w:type="spellEnd"/>
          </w:p>
        </w:tc>
        <w:tc>
          <w:tcPr>
            <w:tcW w:w="1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uromodulin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80388172</w:t>
            </w:r>
          </w:p>
        </w:tc>
      </w:tr>
      <w:tr w:rsidR="00F17DB6" w:rsidRPr="00F17DB6" w:rsidTr="00F17DB6">
        <w:trPr>
          <w:trHeight w:val="315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48397_at</w:t>
            </w: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Gjb6</w:t>
            </w:r>
          </w:p>
        </w:tc>
        <w:tc>
          <w:tcPr>
            <w:tcW w:w="1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gap junction protein, beta 6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801824422</w:t>
            </w:r>
          </w:p>
        </w:tc>
      </w:tr>
      <w:tr w:rsidR="00F17DB6" w:rsidRPr="00F17DB6" w:rsidTr="00F17DB6">
        <w:trPr>
          <w:trHeight w:val="315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20377_at</w:t>
            </w: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St8sia2</w:t>
            </w:r>
          </w:p>
        </w:tc>
        <w:tc>
          <w:tcPr>
            <w:tcW w:w="1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ST8 alpha-N-acetyl-</w:t>
            </w:r>
            <w:proofErr w:type="spellStart"/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neuraminide</w:t>
            </w:r>
            <w:proofErr w:type="spellEnd"/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 xml:space="preserve"> alpha-2,8-sialyltransferase 2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800915998</w:t>
            </w:r>
          </w:p>
        </w:tc>
      </w:tr>
      <w:tr w:rsidR="00F17DB6" w:rsidRPr="00F17DB6" w:rsidTr="00F17DB6">
        <w:trPr>
          <w:trHeight w:val="315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27749_at</w:t>
            </w: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Galnt3</w:t>
            </w:r>
          </w:p>
        </w:tc>
        <w:tc>
          <w:tcPr>
            <w:tcW w:w="1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proofErr w:type="spellStart"/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UDP-N-acetyl-alpha-D-galactosamine:polypeptide</w:t>
            </w:r>
            <w:proofErr w:type="spellEnd"/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 xml:space="preserve"> N-</w:t>
            </w:r>
            <w:proofErr w:type="spellStart"/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acetylgalactosaminyltransferase</w:t>
            </w:r>
            <w:proofErr w:type="spellEnd"/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 xml:space="preserve"> 3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797874419</w:t>
            </w:r>
          </w:p>
        </w:tc>
      </w:tr>
      <w:tr w:rsidR="00F17DB6" w:rsidRPr="00F17DB6" w:rsidTr="00F17DB6">
        <w:trPr>
          <w:trHeight w:val="315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27243_at</w:t>
            </w: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Rell1</w:t>
            </w:r>
          </w:p>
        </w:tc>
        <w:tc>
          <w:tcPr>
            <w:tcW w:w="1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RELT-like 1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792604305</w:t>
            </w:r>
          </w:p>
        </w:tc>
      </w:tr>
      <w:tr w:rsidR="00F17DB6" w:rsidRPr="00F17DB6" w:rsidTr="00F17DB6">
        <w:trPr>
          <w:trHeight w:val="315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19473_a_at</w:t>
            </w: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proofErr w:type="spellStart"/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Cck</w:t>
            </w:r>
            <w:proofErr w:type="spellEnd"/>
          </w:p>
        </w:tc>
        <w:tc>
          <w:tcPr>
            <w:tcW w:w="1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cholecystokinin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791243986</w:t>
            </w:r>
          </w:p>
        </w:tc>
      </w:tr>
      <w:tr w:rsidR="00F17DB6" w:rsidRPr="00F17DB6" w:rsidTr="00F17DB6">
        <w:trPr>
          <w:trHeight w:val="315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26278_at</w:t>
            </w: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Ifi27l2a</w:t>
            </w:r>
          </w:p>
        </w:tc>
        <w:tc>
          <w:tcPr>
            <w:tcW w:w="1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interferon, alpha-inducible protein 27 like 2A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787531818</w:t>
            </w:r>
          </w:p>
        </w:tc>
      </w:tr>
      <w:tr w:rsidR="00F17DB6" w:rsidRPr="00F17DB6" w:rsidTr="00F17DB6">
        <w:trPr>
          <w:trHeight w:val="315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56190_a_at</w:t>
            </w: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Acsm2</w:t>
            </w:r>
          </w:p>
        </w:tc>
        <w:tc>
          <w:tcPr>
            <w:tcW w:w="1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 xml:space="preserve">acyl-CoA </w:t>
            </w:r>
            <w:proofErr w:type="spellStart"/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synthetase</w:t>
            </w:r>
            <w:proofErr w:type="spellEnd"/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 xml:space="preserve"> medium-chain family member 2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783150054</w:t>
            </w:r>
          </w:p>
        </w:tc>
      </w:tr>
      <w:tr w:rsidR="00F17DB6" w:rsidRPr="00F17DB6" w:rsidTr="00F17DB6">
        <w:trPr>
          <w:trHeight w:val="315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24208_at</w:t>
            </w: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Ptger4</w:t>
            </w:r>
          </w:p>
        </w:tc>
        <w:tc>
          <w:tcPr>
            <w:tcW w:w="1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prostaglandin E receptor 4 (subtype EP4)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780372429</w:t>
            </w:r>
          </w:p>
        </w:tc>
      </w:tr>
      <w:tr w:rsidR="00F17DB6" w:rsidRPr="00F17DB6" w:rsidTr="00F17DB6">
        <w:trPr>
          <w:trHeight w:val="315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33579_at</w:t>
            </w: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Tmem30b</w:t>
            </w:r>
          </w:p>
        </w:tc>
        <w:tc>
          <w:tcPr>
            <w:tcW w:w="1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transmembrane protein 30B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77731759</w:t>
            </w:r>
          </w:p>
        </w:tc>
      </w:tr>
      <w:tr w:rsidR="00F17DB6" w:rsidRPr="00F17DB6" w:rsidTr="00F17DB6">
        <w:trPr>
          <w:trHeight w:val="315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53486_a_at</w:t>
            </w: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Scube2</w:t>
            </w:r>
          </w:p>
        </w:tc>
        <w:tc>
          <w:tcPr>
            <w:tcW w:w="1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signal peptide, CUB domain, EGF-like 2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767389108</w:t>
            </w:r>
          </w:p>
        </w:tc>
      </w:tr>
      <w:tr w:rsidR="00F17DB6" w:rsidRPr="00F17DB6" w:rsidTr="00F17DB6">
        <w:trPr>
          <w:trHeight w:val="315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51588_at</w:t>
            </w: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810022C23Rik</w:t>
            </w:r>
          </w:p>
        </w:tc>
        <w:tc>
          <w:tcPr>
            <w:tcW w:w="1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RIKEN cDNA 1810022C23 gene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76241697</w:t>
            </w:r>
          </w:p>
        </w:tc>
      </w:tr>
      <w:tr w:rsidR="00F17DB6" w:rsidRPr="00F17DB6" w:rsidTr="00F17DB6">
        <w:trPr>
          <w:trHeight w:val="315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25420_s_at</w:t>
            </w: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Lats2</w:t>
            </w:r>
          </w:p>
        </w:tc>
        <w:tc>
          <w:tcPr>
            <w:tcW w:w="1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 xml:space="preserve">large </w:t>
            </w:r>
            <w:proofErr w:type="spellStart"/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tumor</w:t>
            </w:r>
            <w:proofErr w:type="spellEnd"/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 xml:space="preserve"> suppressor 2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761917857</w:t>
            </w:r>
          </w:p>
        </w:tc>
      </w:tr>
      <w:tr w:rsidR="00F17DB6" w:rsidRPr="00F17DB6" w:rsidTr="00F17DB6">
        <w:trPr>
          <w:trHeight w:val="315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18488_s_at</w:t>
            </w: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Ripk4</w:t>
            </w:r>
          </w:p>
        </w:tc>
        <w:tc>
          <w:tcPr>
            <w:tcW w:w="1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receptor-interacting serine-threonine kinase 4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760931481</w:t>
            </w:r>
          </w:p>
        </w:tc>
      </w:tr>
      <w:tr w:rsidR="00F17DB6" w:rsidRPr="00F17DB6" w:rsidTr="00F17DB6">
        <w:trPr>
          <w:trHeight w:val="315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lastRenderedPageBreak/>
              <w:t>1417072_at</w:t>
            </w: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Slc22a6</w:t>
            </w:r>
          </w:p>
        </w:tc>
        <w:tc>
          <w:tcPr>
            <w:tcW w:w="1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solute carrier family 22 (organic anion transporter), member 6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7585834</w:t>
            </w:r>
          </w:p>
        </w:tc>
      </w:tr>
      <w:tr w:rsidR="00F17DB6" w:rsidRPr="00F17DB6" w:rsidTr="00F17DB6">
        <w:trPr>
          <w:trHeight w:val="315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23952_a_at</w:t>
            </w: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Krt7</w:t>
            </w:r>
          </w:p>
        </w:tc>
        <w:tc>
          <w:tcPr>
            <w:tcW w:w="1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keratin 7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756012278</w:t>
            </w:r>
          </w:p>
        </w:tc>
      </w:tr>
      <w:tr w:rsidR="00F17DB6" w:rsidRPr="00F17DB6" w:rsidTr="00F17DB6">
        <w:trPr>
          <w:trHeight w:val="315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28046_a_at</w:t>
            </w: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proofErr w:type="spellStart"/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Zfx</w:t>
            </w:r>
            <w:proofErr w:type="spellEnd"/>
          </w:p>
        </w:tc>
        <w:tc>
          <w:tcPr>
            <w:tcW w:w="1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zinc finger protein X-linked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755098</w:t>
            </w:r>
          </w:p>
        </w:tc>
      </w:tr>
      <w:tr w:rsidR="00F17DB6" w:rsidRPr="00F17DB6" w:rsidTr="00F17DB6">
        <w:trPr>
          <w:trHeight w:val="315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25318_a_at</w:t>
            </w: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Tmem116</w:t>
            </w:r>
          </w:p>
        </w:tc>
        <w:tc>
          <w:tcPr>
            <w:tcW w:w="1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transmembrane protein 116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754368081</w:t>
            </w:r>
          </w:p>
        </w:tc>
      </w:tr>
      <w:tr w:rsidR="00F17DB6" w:rsidRPr="00F17DB6" w:rsidTr="00F17DB6">
        <w:trPr>
          <w:trHeight w:val="315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50264_a_at</w:t>
            </w: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proofErr w:type="spellStart"/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Chka</w:t>
            </w:r>
            <w:proofErr w:type="spellEnd"/>
          </w:p>
        </w:tc>
        <w:tc>
          <w:tcPr>
            <w:tcW w:w="1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choline kinase alpha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752455023</w:t>
            </w:r>
          </w:p>
        </w:tc>
      </w:tr>
      <w:tr w:rsidR="00F17DB6" w:rsidRPr="00F17DB6" w:rsidTr="00F17DB6">
        <w:trPr>
          <w:trHeight w:val="315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49773_s_at</w:t>
            </w: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Gadd45b</w:t>
            </w:r>
          </w:p>
        </w:tc>
        <w:tc>
          <w:tcPr>
            <w:tcW w:w="1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growth arrest and DNA-damage-inducible 45 beta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749817412</w:t>
            </w:r>
          </w:p>
        </w:tc>
      </w:tr>
      <w:tr w:rsidR="00F17DB6" w:rsidRPr="00F17DB6" w:rsidTr="00F17DB6">
        <w:trPr>
          <w:trHeight w:val="315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21377_at</w:t>
            </w: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Traf6</w:t>
            </w:r>
          </w:p>
        </w:tc>
        <w:tc>
          <w:tcPr>
            <w:tcW w:w="1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TNF receptor-associated factor 6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747124786</w:t>
            </w:r>
          </w:p>
        </w:tc>
      </w:tr>
      <w:tr w:rsidR="00F17DB6" w:rsidRPr="00F17DB6" w:rsidTr="00F17DB6">
        <w:trPr>
          <w:trHeight w:val="315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17392_a_at</w:t>
            </w: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Slc7a7</w:t>
            </w:r>
          </w:p>
        </w:tc>
        <w:tc>
          <w:tcPr>
            <w:tcW w:w="1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solute carrier family 7 (cationic amino acid transporter, y+ system), member 7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742903609</w:t>
            </w:r>
          </w:p>
        </w:tc>
      </w:tr>
      <w:tr w:rsidR="00F17DB6" w:rsidRPr="00F17DB6" w:rsidTr="00F17DB6">
        <w:trPr>
          <w:trHeight w:val="315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23590_at</w:t>
            </w: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proofErr w:type="spellStart"/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Napsa</w:t>
            </w:r>
            <w:proofErr w:type="spellEnd"/>
          </w:p>
        </w:tc>
        <w:tc>
          <w:tcPr>
            <w:tcW w:w="1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proofErr w:type="spellStart"/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napsin</w:t>
            </w:r>
            <w:proofErr w:type="spellEnd"/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 xml:space="preserve"> A aspartic peptidase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742836825</w:t>
            </w:r>
          </w:p>
        </w:tc>
      </w:tr>
      <w:tr w:rsidR="00F17DB6" w:rsidRPr="00F17DB6" w:rsidTr="00F17DB6">
        <w:trPr>
          <w:trHeight w:val="315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37111_at</w:t>
            </w: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Zc3h12c</w:t>
            </w:r>
          </w:p>
        </w:tc>
        <w:tc>
          <w:tcPr>
            <w:tcW w:w="1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zinc finger CCCH type containing 12C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737325187</w:t>
            </w:r>
          </w:p>
        </w:tc>
      </w:tr>
      <w:tr w:rsidR="00F17DB6" w:rsidRPr="00F17DB6" w:rsidTr="00F17DB6">
        <w:trPr>
          <w:trHeight w:val="315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50936_a_at</w:t>
            </w: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Dnase1l2</w:t>
            </w:r>
          </w:p>
        </w:tc>
        <w:tc>
          <w:tcPr>
            <w:tcW w:w="1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proofErr w:type="spellStart"/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deoxyribonuclease</w:t>
            </w:r>
            <w:proofErr w:type="spellEnd"/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 xml:space="preserve"> 1-like 2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733809098</w:t>
            </w:r>
          </w:p>
        </w:tc>
      </w:tr>
      <w:tr w:rsidR="00F17DB6" w:rsidRPr="00F17DB6" w:rsidTr="00F17DB6">
        <w:trPr>
          <w:trHeight w:val="315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19814_s_at</w:t>
            </w: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S100a1</w:t>
            </w:r>
          </w:p>
        </w:tc>
        <w:tc>
          <w:tcPr>
            <w:tcW w:w="1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S100 calcium binding protein A1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731781091</w:t>
            </w:r>
          </w:p>
        </w:tc>
      </w:tr>
      <w:tr w:rsidR="00F17DB6" w:rsidRPr="00F17DB6" w:rsidTr="00F17DB6">
        <w:trPr>
          <w:trHeight w:val="315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48741_at</w:t>
            </w: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Slc3a1</w:t>
            </w:r>
          </w:p>
        </w:tc>
        <w:tc>
          <w:tcPr>
            <w:tcW w:w="1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solute carrier family 3, member 1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728457044</w:t>
            </w:r>
          </w:p>
        </w:tc>
      </w:tr>
      <w:tr w:rsidR="00F17DB6" w:rsidRPr="00F17DB6" w:rsidTr="00F17DB6">
        <w:trPr>
          <w:trHeight w:val="315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18118_at</w:t>
            </w: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Slc22a1</w:t>
            </w:r>
          </w:p>
        </w:tc>
        <w:tc>
          <w:tcPr>
            <w:tcW w:w="1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solute carrier family 22 (organic cation transporter), member 1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7273081</w:t>
            </w:r>
          </w:p>
        </w:tc>
      </w:tr>
      <w:tr w:rsidR="00F17DB6" w:rsidRPr="00F17DB6" w:rsidTr="00F17DB6">
        <w:trPr>
          <w:trHeight w:val="315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17843_s_at</w:t>
            </w: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Eps8l2</w:t>
            </w:r>
          </w:p>
        </w:tc>
        <w:tc>
          <w:tcPr>
            <w:tcW w:w="1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EPS8-like 2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725001575</w:t>
            </w:r>
          </w:p>
        </w:tc>
      </w:tr>
      <w:tr w:rsidR="00F17DB6" w:rsidRPr="00F17DB6" w:rsidTr="00F17DB6">
        <w:trPr>
          <w:trHeight w:val="315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19729_at</w:t>
            </w: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Tex11</w:t>
            </w:r>
          </w:p>
        </w:tc>
        <w:tc>
          <w:tcPr>
            <w:tcW w:w="1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testis expressed gene 11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722479341</w:t>
            </w:r>
          </w:p>
        </w:tc>
      </w:tr>
      <w:tr w:rsidR="00F17DB6" w:rsidRPr="00F17DB6" w:rsidTr="00F17DB6">
        <w:trPr>
          <w:trHeight w:val="315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34773_a_at</w:t>
            </w: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Slc2a1</w:t>
            </w:r>
          </w:p>
        </w:tc>
        <w:tc>
          <w:tcPr>
            <w:tcW w:w="1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solute carrier family 2 (facilitated glucose transporter), member 1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719268033</w:t>
            </w:r>
          </w:p>
        </w:tc>
      </w:tr>
      <w:tr w:rsidR="00F17DB6" w:rsidRPr="00F17DB6" w:rsidTr="00F17DB6">
        <w:trPr>
          <w:trHeight w:val="315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24411_at</w:t>
            </w: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Tmem189</w:t>
            </w:r>
          </w:p>
        </w:tc>
        <w:tc>
          <w:tcPr>
            <w:tcW w:w="1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transmembrane protein 189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71670093</w:t>
            </w:r>
          </w:p>
        </w:tc>
      </w:tr>
      <w:tr w:rsidR="00F17DB6" w:rsidRPr="00F17DB6" w:rsidTr="00F17DB6">
        <w:trPr>
          <w:trHeight w:val="315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49851_at</w:t>
            </w: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Per1</w:t>
            </w:r>
          </w:p>
        </w:tc>
        <w:tc>
          <w:tcPr>
            <w:tcW w:w="1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period homolog 1 (Drosophila)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71472464</w:t>
            </w:r>
          </w:p>
        </w:tc>
      </w:tr>
      <w:tr w:rsidR="00F17DB6" w:rsidRPr="00F17DB6" w:rsidTr="00F17DB6">
        <w:trPr>
          <w:trHeight w:val="315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17689_a_at</w:t>
            </w: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Pdzk1ip1</w:t>
            </w:r>
          </w:p>
        </w:tc>
        <w:tc>
          <w:tcPr>
            <w:tcW w:w="1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PDZK1 interacting protein 1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705561433</w:t>
            </w:r>
          </w:p>
        </w:tc>
      </w:tr>
      <w:tr w:rsidR="00F17DB6" w:rsidRPr="00F17DB6" w:rsidTr="00F17DB6">
        <w:trPr>
          <w:trHeight w:val="315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52359_at</w:t>
            </w: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Rell1</w:t>
            </w:r>
          </w:p>
        </w:tc>
        <w:tc>
          <w:tcPr>
            <w:tcW w:w="1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RELT-like 1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702533665</w:t>
            </w:r>
          </w:p>
        </w:tc>
      </w:tr>
      <w:tr w:rsidR="00F17DB6" w:rsidRPr="00F17DB6" w:rsidTr="00F17DB6">
        <w:trPr>
          <w:trHeight w:val="315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25001_at</w:t>
            </w: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Rnf146</w:t>
            </w:r>
          </w:p>
        </w:tc>
        <w:tc>
          <w:tcPr>
            <w:tcW w:w="1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ring finger protein 146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700903945</w:t>
            </w:r>
          </w:p>
        </w:tc>
      </w:tr>
      <w:tr w:rsidR="00F17DB6" w:rsidRPr="00F17DB6" w:rsidTr="00F17DB6">
        <w:trPr>
          <w:trHeight w:val="315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19117_at</w:t>
            </w: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Slc22a2</w:t>
            </w:r>
          </w:p>
        </w:tc>
        <w:tc>
          <w:tcPr>
            <w:tcW w:w="1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solute carrier family 22 (organic cation transporter), member 2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698934513</w:t>
            </w:r>
          </w:p>
        </w:tc>
      </w:tr>
      <w:tr w:rsidR="00F17DB6" w:rsidRPr="00F17DB6" w:rsidTr="00F17DB6">
        <w:trPr>
          <w:trHeight w:val="315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16432_at</w:t>
            </w: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Pfkfb3</w:t>
            </w:r>
          </w:p>
        </w:tc>
        <w:tc>
          <w:tcPr>
            <w:tcW w:w="1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6-phosphofructo-2-kinase/fructose-2,6-biphosphatase 3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698864526</w:t>
            </w:r>
          </w:p>
        </w:tc>
      </w:tr>
      <w:tr w:rsidR="00F17DB6" w:rsidRPr="00F17DB6" w:rsidTr="00F17DB6">
        <w:trPr>
          <w:trHeight w:val="315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35951_at</w:t>
            </w: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Grip1</w:t>
            </w:r>
          </w:p>
        </w:tc>
        <w:tc>
          <w:tcPr>
            <w:tcW w:w="1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glutamate receptor interacting protein 1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694336341</w:t>
            </w:r>
          </w:p>
        </w:tc>
      </w:tr>
      <w:tr w:rsidR="00F17DB6" w:rsidRPr="00F17DB6" w:rsidTr="00F17DB6">
        <w:trPr>
          <w:trHeight w:val="315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17803_at</w:t>
            </w: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110032A04Rik</w:t>
            </w:r>
          </w:p>
        </w:tc>
        <w:tc>
          <w:tcPr>
            <w:tcW w:w="1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RIKEN cDNA 1110032A04 gene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692432951</w:t>
            </w:r>
          </w:p>
        </w:tc>
      </w:tr>
      <w:tr w:rsidR="00F17DB6" w:rsidRPr="00F17DB6" w:rsidTr="00F17DB6">
        <w:trPr>
          <w:trHeight w:val="315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25088_at</w:t>
            </w: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Scnn1a</w:t>
            </w:r>
          </w:p>
        </w:tc>
        <w:tc>
          <w:tcPr>
            <w:tcW w:w="1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 xml:space="preserve">sodium channel, </w:t>
            </w:r>
            <w:proofErr w:type="spellStart"/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nonvoltage</w:t>
            </w:r>
            <w:proofErr w:type="spellEnd"/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-gated 1 alpha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691893225</w:t>
            </w:r>
          </w:p>
        </w:tc>
      </w:tr>
      <w:tr w:rsidR="00F17DB6" w:rsidRPr="00F17DB6" w:rsidTr="00F17DB6">
        <w:trPr>
          <w:trHeight w:val="315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27347_s_at</w:t>
            </w: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Tubb2a</w:t>
            </w:r>
          </w:p>
        </w:tc>
        <w:tc>
          <w:tcPr>
            <w:tcW w:w="1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tubulin, beta 2A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688136162</w:t>
            </w:r>
          </w:p>
        </w:tc>
      </w:tr>
      <w:tr w:rsidR="00F17DB6" w:rsidRPr="00F17DB6" w:rsidTr="00F17DB6">
        <w:trPr>
          <w:trHeight w:val="315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27878_at</w:t>
            </w: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0610010O12Rik</w:t>
            </w:r>
          </w:p>
        </w:tc>
        <w:tc>
          <w:tcPr>
            <w:tcW w:w="1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RIKEN cDNA 0610010O12 gene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68775612</w:t>
            </w:r>
          </w:p>
        </w:tc>
      </w:tr>
      <w:tr w:rsidR="00F17DB6" w:rsidRPr="00F17DB6" w:rsidTr="00F17DB6">
        <w:trPr>
          <w:trHeight w:val="315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18910_at</w:t>
            </w: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Bmp7</w:t>
            </w:r>
          </w:p>
        </w:tc>
        <w:tc>
          <w:tcPr>
            <w:tcW w:w="1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bone morphogenetic protein 7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684326317</w:t>
            </w:r>
          </w:p>
        </w:tc>
      </w:tr>
      <w:tr w:rsidR="00F17DB6" w:rsidRPr="00F17DB6" w:rsidTr="00F17DB6">
        <w:trPr>
          <w:trHeight w:val="315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55372_at</w:t>
            </w: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Cpeb3</w:t>
            </w:r>
          </w:p>
        </w:tc>
        <w:tc>
          <w:tcPr>
            <w:tcW w:w="1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cytoplasmic polyadenylation element binding protein 3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680285374</w:t>
            </w:r>
          </w:p>
        </w:tc>
      </w:tr>
      <w:tr w:rsidR="00F17DB6" w:rsidRPr="00F17DB6" w:rsidTr="00F17DB6">
        <w:trPr>
          <w:trHeight w:val="315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18373_at</w:t>
            </w: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Pgam2</w:t>
            </w:r>
          </w:p>
        </w:tc>
        <w:tc>
          <w:tcPr>
            <w:tcW w:w="1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phosphoglycerate mutase 2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678858084</w:t>
            </w:r>
          </w:p>
        </w:tc>
      </w:tr>
      <w:tr w:rsidR="00F17DB6" w:rsidRPr="00F17DB6" w:rsidTr="00F17DB6">
        <w:trPr>
          <w:trHeight w:val="315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24549_at</w:t>
            </w: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Degs2</w:t>
            </w:r>
          </w:p>
        </w:tc>
        <w:tc>
          <w:tcPr>
            <w:tcW w:w="1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degenerative spermatocyte homolog 2 (Drosophila), lipid desaturase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674028844</w:t>
            </w:r>
          </w:p>
        </w:tc>
      </w:tr>
      <w:tr w:rsidR="00F17DB6" w:rsidRPr="00F17DB6" w:rsidTr="00F17DB6">
        <w:trPr>
          <w:trHeight w:val="315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52270_s_at</w:t>
            </w: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proofErr w:type="spellStart"/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Cubn</w:t>
            </w:r>
            <w:proofErr w:type="spellEnd"/>
          </w:p>
        </w:tc>
        <w:tc>
          <w:tcPr>
            <w:tcW w:w="1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proofErr w:type="spellStart"/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cubilin</w:t>
            </w:r>
            <w:proofErr w:type="spellEnd"/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 xml:space="preserve"> (intrinsic factor-cobalamin receptor)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673895268</w:t>
            </w:r>
          </w:p>
        </w:tc>
      </w:tr>
      <w:tr w:rsidR="00F17DB6" w:rsidRPr="00F17DB6" w:rsidTr="00F17DB6">
        <w:trPr>
          <w:trHeight w:val="315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25264_s_at</w:t>
            </w: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proofErr w:type="spellStart"/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Mbp</w:t>
            </w:r>
            <w:proofErr w:type="spellEnd"/>
          </w:p>
        </w:tc>
        <w:tc>
          <w:tcPr>
            <w:tcW w:w="1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myelin basic protein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672599594</w:t>
            </w:r>
          </w:p>
        </w:tc>
      </w:tr>
      <w:tr w:rsidR="00F17DB6" w:rsidRPr="00F17DB6" w:rsidTr="00F17DB6">
        <w:trPr>
          <w:trHeight w:val="315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38017_at</w:t>
            </w: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Rusc1</w:t>
            </w:r>
          </w:p>
        </w:tc>
        <w:tc>
          <w:tcPr>
            <w:tcW w:w="1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RUN and SH3 domain containing 1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666250845</w:t>
            </w:r>
          </w:p>
        </w:tc>
      </w:tr>
      <w:tr w:rsidR="00F17DB6" w:rsidRPr="00F17DB6" w:rsidTr="00F17DB6">
        <w:trPr>
          <w:trHeight w:val="315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52135_at</w:t>
            </w: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Gpx6</w:t>
            </w:r>
          </w:p>
        </w:tc>
        <w:tc>
          <w:tcPr>
            <w:tcW w:w="1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glutathione peroxidase 6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664329005</w:t>
            </w:r>
          </w:p>
        </w:tc>
      </w:tr>
      <w:tr w:rsidR="00F17DB6" w:rsidRPr="00F17DB6" w:rsidTr="00F17DB6">
        <w:trPr>
          <w:trHeight w:val="315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48506_at</w:t>
            </w: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Serpina6</w:t>
            </w:r>
          </w:p>
        </w:tc>
        <w:tc>
          <w:tcPr>
            <w:tcW w:w="1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serine (or cysteine) peptidase inhibitor, clade A, member 6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660225382</w:t>
            </w:r>
          </w:p>
        </w:tc>
      </w:tr>
      <w:tr w:rsidR="00F17DB6" w:rsidRPr="00F17DB6" w:rsidTr="00F17DB6">
        <w:trPr>
          <w:trHeight w:val="315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51258_at</w:t>
            </w: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proofErr w:type="spellStart"/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Psca</w:t>
            </w:r>
            <w:proofErr w:type="spellEnd"/>
          </w:p>
        </w:tc>
        <w:tc>
          <w:tcPr>
            <w:tcW w:w="1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prostate stem cell antigen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660131161</w:t>
            </w:r>
          </w:p>
        </w:tc>
      </w:tr>
      <w:tr w:rsidR="00F17DB6" w:rsidRPr="00F17DB6" w:rsidTr="00F17DB6">
        <w:trPr>
          <w:trHeight w:val="315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26990_at</w:t>
            </w: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proofErr w:type="spellStart"/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Cubn</w:t>
            </w:r>
            <w:proofErr w:type="spellEnd"/>
          </w:p>
        </w:tc>
        <w:tc>
          <w:tcPr>
            <w:tcW w:w="1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proofErr w:type="spellStart"/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cubilin</w:t>
            </w:r>
            <w:proofErr w:type="spellEnd"/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 xml:space="preserve"> (intrinsic factor-cobalamin receptor)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658777128</w:t>
            </w:r>
          </w:p>
        </w:tc>
      </w:tr>
      <w:tr w:rsidR="00F17DB6" w:rsidRPr="00F17DB6" w:rsidTr="00F17DB6">
        <w:trPr>
          <w:trHeight w:val="315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19546_at</w:t>
            </w: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Atp6v1c1</w:t>
            </w:r>
          </w:p>
        </w:tc>
        <w:tc>
          <w:tcPr>
            <w:tcW w:w="1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ATPase, H+ transporting, lysosomal V1 subunit C1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658752808</w:t>
            </w:r>
          </w:p>
        </w:tc>
      </w:tr>
      <w:tr w:rsidR="00F17DB6" w:rsidRPr="00F17DB6" w:rsidTr="00F17DB6">
        <w:trPr>
          <w:trHeight w:val="315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48690_at</w:t>
            </w: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Kcnk1</w:t>
            </w:r>
          </w:p>
        </w:tc>
        <w:tc>
          <w:tcPr>
            <w:tcW w:w="1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potassium channel, subfamily K, member 1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658469812</w:t>
            </w:r>
          </w:p>
        </w:tc>
      </w:tr>
      <w:tr w:rsidR="00F17DB6" w:rsidRPr="00F17DB6" w:rsidTr="00F17DB6">
        <w:trPr>
          <w:trHeight w:val="315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26454_at</w:t>
            </w: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proofErr w:type="spellStart"/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Arhgdib</w:t>
            </w:r>
            <w:proofErr w:type="spellEnd"/>
          </w:p>
        </w:tc>
        <w:tc>
          <w:tcPr>
            <w:tcW w:w="1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Rho, GDP dissociation inhibitor (GDI) beta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658437309</w:t>
            </w:r>
          </w:p>
        </w:tc>
      </w:tr>
      <w:tr w:rsidR="00F17DB6" w:rsidRPr="00F17DB6" w:rsidTr="00F17DB6">
        <w:trPr>
          <w:trHeight w:val="315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24652_at</w:t>
            </w: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Fam176a</w:t>
            </w:r>
          </w:p>
        </w:tc>
        <w:tc>
          <w:tcPr>
            <w:tcW w:w="1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family with sequence similarity 176, member A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65775442</w:t>
            </w:r>
          </w:p>
        </w:tc>
      </w:tr>
      <w:tr w:rsidR="00F17DB6" w:rsidRPr="00F17DB6" w:rsidTr="00F17DB6">
        <w:trPr>
          <w:trHeight w:val="315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19545_a_at</w:t>
            </w: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Atp6v1c1</w:t>
            </w:r>
          </w:p>
        </w:tc>
        <w:tc>
          <w:tcPr>
            <w:tcW w:w="1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ATPase, H+ transporting, lysosomal V1 subunit C1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656415183</w:t>
            </w:r>
          </w:p>
        </w:tc>
      </w:tr>
      <w:tr w:rsidR="00F17DB6" w:rsidRPr="00F17DB6" w:rsidTr="00F17DB6">
        <w:trPr>
          <w:trHeight w:val="315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19314_at</w:t>
            </w: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proofErr w:type="spellStart"/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Tinag</w:t>
            </w:r>
            <w:proofErr w:type="spellEnd"/>
          </w:p>
        </w:tc>
        <w:tc>
          <w:tcPr>
            <w:tcW w:w="1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proofErr w:type="spellStart"/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tubulointerstitial</w:t>
            </w:r>
            <w:proofErr w:type="spellEnd"/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 xml:space="preserve"> nephritis antigen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654329244</w:t>
            </w:r>
          </w:p>
        </w:tc>
      </w:tr>
      <w:tr w:rsidR="00F17DB6" w:rsidRPr="00F17DB6" w:rsidTr="00F17DB6">
        <w:trPr>
          <w:trHeight w:val="315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lastRenderedPageBreak/>
              <w:t>1429239_a_at</w:t>
            </w: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Stard4</w:t>
            </w:r>
          </w:p>
        </w:tc>
        <w:tc>
          <w:tcPr>
            <w:tcW w:w="1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proofErr w:type="spellStart"/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StAR</w:t>
            </w:r>
            <w:proofErr w:type="spellEnd"/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-related lipid transfer (START) domain containing 4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654132402</w:t>
            </w:r>
          </w:p>
        </w:tc>
      </w:tr>
      <w:tr w:rsidR="00F17DB6" w:rsidRPr="00F17DB6" w:rsidTr="00F17DB6">
        <w:trPr>
          <w:trHeight w:val="315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28140_at</w:t>
            </w: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Oxct1</w:t>
            </w:r>
          </w:p>
        </w:tc>
        <w:tc>
          <w:tcPr>
            <w:tcW w:w="1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3-oxoacid CoA transferase 1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651102083</w:t>
            </w:r>
          </w:p>
        </w:tc>
      </w:tr>
      <w:tr w:rsidR="00F17DB6" w:rsidRPr="00F17DB6" w:rsidTr="00F17DB6">
        <w:trPr>
          <w:trHeight w:val="315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55005_s_at</w:t>
            </w: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Slc5a2</w:t>
            </w:r>
          </w:p>
        </w:tc>
        <w:tc>
          <w:tcPr>
            <w:tcW w:w="1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solute carrier family 5 (sodium/glucose cotransporter), member 2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650901913</w:t>
            </w:r>
          </w:p>
        </w:tc>
      </w:tr>
      <w:tr w:rsidR="00F17DB6" w:rsidRPr="00F17DB6" w:rsidTr="00F17DB6">
        <w:trPr>
          <w:trHeight w:val="315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50135_at</w:t>
            </w: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Fzd3</w:t>
            </w:r>
          </w:p>
        </w:tc>
        <w:tc>
          <w:tcPr>
            <w:tcW w:w="1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frizzled homolog 3 (Drosophila)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650328884</w:t>
            </w:r>
          </w:p>
        </w:tc>
      </w:tr>
      <w:tr w:rsidR="00F17DB6" w:rsidRPr="00F17DB6" w:rsidTr="00F17DB6">
        <w:trPr>
          <w:trHeight w:val="315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24960_at</w:t>
            </w: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Epn3</w:t>
            </w:r>
          </w:p>
        </w:tc>
        <w:tc>
          <w:tcPr>
            <w:tcW w:w="1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proofErr w:type="spellStart"/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epsin</w:t>
            </w:r>
            <w:proofErr w:type="spellEnd"/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 xml:space="preserve"> 3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64638154</w:t>
            </w:r>
          </w:p>
        </w:tc>
      </w:tr>
      <w:tr w:rsidR="00F17DB6" w:rsidRPr="00F17DB6" w:rsidTr="00F17DB6">
        <w:trPr>
          <w:trHeight w:val="315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49409_at</w:t>
            </w: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Sult1c2</w:t>
            </w:r>
          </w:p>
        </w:tc>
        <w:tc>
          <w:tcPr>
            <w:tcW w:w="1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sulfotransferase family, cytosolic, 1C, member 2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645976201</w:t>
            </w:r>
          </w:p>
        </w:tc>
      </w:tr>
      <w:tr w:rsidR="00F17DB6" w:rsidRPr="00F17DB6" w:rsidTr="00F17DB6">
        <w:trPr>
          <w:trHeight w:val="315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27196_at</w:t>
            </w: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Wnk4</w:t>
            </w:r>
          </w:p>
        </w:tc>
        <w:tc>
          <w:tcPr>
            <w:tcW w:w="1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WNK lysine deficient protein kinase 4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641842178</w:t>
            </w:r>
          </w:p>
        </w:tc>
      </w:tr>
      <w:tr w:rsidR="00F17DB6" w:rsidRPr="00F17DB6" w:rsidTr="00F17DB6">
        <w:trPr>
          <w:trHeight w:val="315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35551_at</w:t>
            </w: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Fhod3</w:t>
            </w:r>
          </w:p>
        </w:tc>
        <w:tc>
          <w:tcPr>
            <w:tcW w:w="1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proofErr w:type="spellStart"/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formin</w:t>
            </w:r>
            <w:proofErr w:type="spellEnd"/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 xml:space="preserve"> homology 2 domain containing 3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640345185</w:t>
            </w:r>
          </w:p>
        </w:tc>
      </w:tr>
      <w:tr w:rsidR="00F17DB6" w:rsidRPr="00F17DB6" w:rsidTr="00F17DB6">
        <w:trPr>
          <w:trHeight w:val="315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18449_at</w:t>
            </w: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Lad1</w:t>
            </w:r>
          </w:p>
        </w:tc>
        <w:tc>
          <w:tcPr>
            <w:tcW w:w="1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proofErr w:type="spellStart"/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ladinin</w:t>
            </w:r>
            <w:proofErr w:type="spellEnd"/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639238442</w:t>
            </w:r>
          </w:p>
        </w:tc>
      </w:tr>
      <w:tr w:rsidR="00F17DB6" w:rsidRPr="00F17DB6" w:rsidTr="00F17DB6">
        <w:trPr>
          <w:trHeight w:val="315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21073_a_at</w:t>
            </w: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Ptger4</w:t>
            </w:r>
          </w:p>
        </w:tc>
        <w:tc>
          <w:tcPr>
            <w:tcW w:w="1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prostaglandin E receptor 4 (subtype EP4)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636726233</w:t>
            </w:r>
          </w:p>
        </w:tc>
      </w:tr>
      <w:tr w:rsidR="00F17DB6" w:rsidRPr="00F17DB6" w:rsidTr="00F17DB6">
        <w:trPr>
          <w:trHeight w:val="315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51635_at</w:t>
            </w: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C730048C13Rik /// D630002G06Rik</w:t>
            </w:r>
          </w:p>
        </w:tc>
        <w:tc>
          <w:tcPr>
            <w:tcW w:w="1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RIKEN cDNA C730048C13 gene /// RIKEN cDNA D630002G06 gene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635202843</w:t>
            </w:r>
          </w:p>
        </w:tc>
      </w:tr>
      <w:tr w:rsidR="00F17DB6" w:rsidRPr="00F17DB6" w:rsidTr="00F17DB6">
        <w:trPr>
          <w:trHeight w:val="315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21134_at</w:t>
            </w: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proofErr w:type="spellStart"/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Areg</w:t>
            </w:r>
            <w:proofErr w:type="spellEnd"/>
          </w:p>
        </w:tc>
        <w:tc>
          <w:tcPr>
            <w:tcW w:w="1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proofErr w:type="spellStart"/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amphiregulin</w:t>
            </w:r>
            <w:proofErr w:type="spellEnd"/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631011877</w:t>
            </w:r>
          </w:p>
        </w:tc>
      </w:tr>
      <w:tr w:rsidR="00F17DB6" w:rsidRPr="00F17DB6" w:rsidTr="00F17DB6">
        <w:trPr>
          <w:trHeight w:val="315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51004_at</w:t>
            </w: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Acvr2a</w:t>
            </w:r>
          </w:p>
        </w:tc>
        <w:tc>
          <w:tcPr>
            <w:tcW w:w="1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proofErr w:type="spellStart"/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activin</w:t>
            </w:r>
            <w:proofErr w:type="spellEnd"/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 xml:space="preserve"> receptor IIA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629540983</w:t>
            </w:r>
          </w:p>
        </w:tc>
      </w:tr>
      <w:tr w:rsidR="00F17DB6" w:rsidRPr="00F17DB6" w:rsidTr="00F17DB6">
        <w:trPr>
          <w:trHeight w:val="315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24638_at</w:t>
            </w: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Cdkn1a</w:t>
            </w:r>
          </w:p>
        </w:tc>
        <w:tc>
          <w:tcPr>
            <w:tcW w:w="1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cyclin-dependent kinase inhibitor 1A (P21)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628361867</w:t>
            </w:r>
          </w:p>
        </w:tc>
      </w:tr>
      <w:tr w:rsidR="00F17DB6" w:rsidRPr="00F17DB6" w:rsidTr="00F17DB6">
        <w:trPr>
          <w:trHeight w:val="315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23134_at</w:t>
            </w: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Rilpl2</w:t>
            </w:r>
          </w:p>
        </w:tc>
        <w:tc>
          <w:tcPr>
            <w:tcW w:w="1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proofErr w:type="spellStart"/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Rab</w:t>
            </w:r>
            <w:proofErr w:type="spellEnd"/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 xml:space="preserve"> interacting lysosomal protein-like 2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626966865</w:t>
            </w:r>
          </w:p>
        </w:tc>
      </w:tr>
      <w:tr w:rsidR="00F17DB6" w:rsidRPr="00F17DB6" w:rsidTr="00F17DB6">
        <w:trPr>
          <w:trHeight w:val="315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51879_a_at</w:t>
            </w: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Slc6a18</w:t>
            </w:r>
          </w:p>
        </w:tc>
        <w:tc>
          <w:tcPr>
            <w:tcW w:w="1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solute carrier family 6 (neurotransmitter transporter), member 18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624336571</w:t>
            </w:r>
          </w:p>
        </w:tc>
      </w:tr>
      <w:tr w:rsidR="00F17DB6" w:rsidRPr="00F17DB6" w:rsidTr="00F17DB6">
        <w:trPr>
          <w:trHeight w:val="315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60248_at</w:t>
            </w: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Cpxm2</w:t>
            </w:r>
          </w:p>
        </w:tc>
        <w:tc>
          <w:tcPr>
            <w:tcW w:w="1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carboxypeptidase X 2 (M14 family)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611525394</w:t>
            </w:r>
          </w:p>
        </w:tc>
      </w:tr>
      <w:tr w:rsidR="00F17DB6" w:rsidRPr="00F17DB6" w:rsidTr="00F17DB6">
        <w:trPr>
          <w:trHeight w:val="315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19447_s_at</w:t>
            </w: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Tbc1d1</w:t>
            </w:r>
          </w:p>
        </w:tc>
        <w:tc>
          <w:tcPr>
            <w:tcW w:w="1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TBC1 domain family, member 1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611036175</w:t>
            </w:r>
          </w:p>
        </w:tc>
      </w:tr>
      <w:tr w:rsidR="00F17DB6" w:rsidRPr="00F17DB6" w:rsidTr="00F17DB6">
        <w:trPr>
          <w:trHeight w:val="315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55281_at</w:t>
            </w: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Wdr33</w:t>
            </w:r>
          </w:p>
        </w:tc>
        <w:tc>
          <w:tcPr>
            <w:tcW w:w="1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WD repeat domain 33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608963873</w:t>
            </w:r>
          </w:p>
        </w:tc>
      </w:tr>
      <w:tr w:rsidR="00F17DB6" w:rsidRPr="00F17DB6" w:rsidTr="00F17DB6">
        <w:trPr>
          <w:trHeight w:val="315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48299_at</w:t>
            </w: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Slc1a1</w:t>
            </w:r>
          </w:p>
        </w:tc>
        <w:tc>
          <w:tcPr>
            <w:tcW w:w="1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 xml:space="preserve">solute carrier family 1 (neuronal/epithelial high affinity glutamate transporter, system </w:t>
            </w:r>
            <w:proofErr w:type="spellStart"/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Xag</w:t>
            </w:r>
            <w:proofErr w:type="spellEnd"/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), member 1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604984532</w:t>
            </w:r>
          </w:p>
        </w:tc>
      </w:tr>
      <w:tr w:rsidR="00F17DB6" w:rsidRPr="00F17DB6" w:rsidTr="00F17DB6">
        <w:trPr>
          <w:trHeight w:val="315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27929_a_at</w:t>
            </w: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proofErr w:type="spellStart"/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Pdxk</w:t>
            </w:r>
            <w:proofErr w:type="spellEnd"/>
          </w:p>
        </w:tc>
        <w:tc>
          <w:tcPr>
            <w:tcW w:w="1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eastAsia="en-GB"/>
              </w:rPr>
            </w:pPr>
            <w:proofErr w:type="spellStart"/>
            <w:r w:rsidRPr="00F17DB6">
              <w:rPr>
                <w:rFonts w:ascii="Times" w:hAnsi="Times" w:cs="Times"/>
                <w:color w:val="000000"/>
                <w:szCs w:val="24"/>
                <w:lang w:eastAsia="en-GB"/>
              </w:rPr>
              <w:t>pyridoxal</w:t>
            </w:r>
            <w:proofErr w:type="spellEnd"/>
            <w:r w:rsidRPr="00F17DB6">
              <w:rPr>
                <w:rFonts w:ascii="Times" w:hAnsi="Times" w:cs="Times"/>
                <w:color w:val="000000"/>
                <w:szCs w:val="24"/>
                <w:lang w:eastAsia="en-GB"/>
              </w:rPr>
              <w:t xml:space="preserve"> (</w:t>
            </w:r>
            <w:proofErr w:type="spellStart"/>
            <w:r w:rsidRPr="00F17DB6">
              <w:rPr>
                <w:rFonts w:ascii="Times" w:hAnsi="Times" w:cs="Times"/>
                <w:color w:val="000000"/>
                <w:szCs w:val="24"/>
                <w:lang w:eastAsia="en-GB"/>
              </w:rPr>
              <w:t>pyridoxine</w:t>
            </w:r>
            <w:proofErr w:type="spellEnd"/>
            <w:r w:rsidRPr="00F17DB6">
              <w:rPr>
                <w:rFonts w:ascii="Times" w:hAnsi="Times" w:cs="Times"/>
                <w:color w:val="000000"/>
                <w:szCs w:val="24"/>
                <w:lang w:eastAsia="en-GB"/>
              </w:rPr>
              <w:t xml:space="preserve">, </w:t>
            </w:r>
            <w:proofErr w:type="spellStart"/>
            <w:r w:rsidRPr="00F17DB6">
              <w:rPr>
                <w:rFonts w:ascii="Times" w:hAnsi="Times" w:cs="Times"/>
                <w:color w:val="000000"/>
                <w:szCs w:val="24"/>
                <w:lang w:eastAsia="en-GB"/>
              </w:rPr>
              <w:t>vitamin</w:t>
            </w:r>
            <w:proofErr w:type="spellEnd"/>
            <w:r w:rsidRPr="00F17DB6">
              <w:rPr>
                <w:rFonts w:ascii="Times" w:hAnsi="Times" w:cs="Times"/>
                <w:color w:val="000000"/>
                <w:szCs w:val="24"/>
                <w:lang w:eastAsia="en-GB"/>
              </w:rPr>
              <w:t xml:space="preserve"> B6) </w:t>
            </w:r>
            <w:proofErr w:type="spellStart"/>
            <w:r w:rsidRPr="00F17DB6">
              <w:rPr>
                <w:rFonts w:ascii="Times" w:hAnsi="Times" w:cs="Times"/>
                <w:color w:val="000000"/>
                <w:szCs w:val="24"/>
                <w:lang w:eastAsia="en-GB"/>
              </w:rPr>
              <w:t>kinase</w:t>
            </w:r>
            <w:proofErr w:type="spellEnd"/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604644786</w:t>
            </w:r>
          </w:p>
        </w:tc>
      </w:tr>
      <w:tr w:rsidR="00F17DB6" w:rsidRPr="00F17DB6" w:rsidTr="00F17DB6">
        <w:trPr>
          <w:trHeight w:val="315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27931_s_at</w:t>
            </w: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proofErr w:type="spellStart"/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Pdxk</w:t>
            </w:r>
            <w:proofErr w:type="spellEnd"/>
          </w:p>
        </w:tc>
        <w:tc>
          <w:tcPr>
            <w:tcW w:w="1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eastAsia="en-GB"/>
              </w:rPr>
            </w:pPr>
            <w:proofErr w:type="spellStart"/>
            <w:r w:rsidRPr="00F17DB6">
              <w:rPr>
                <w:rFonts w:ascii="Times" w:hAnsi="Times" w:cs="Times"/>
                <w:color w:val="000000"/>
                <w:szCs w:val="24"/>
                <w:lang w:eastAsia="en-GB"/>
              </w:rPr>
              <w:t>pyridoxal</w:t>
            </w:r>
            <w:proofErr w:type="spellEnd"/>
            <w:r w:rsidRPr="00F17DB6">
              <w:rPr>
                <w:rFonts w:ascii="Times" w:hAnsi="Times" w:cs="Times"/>
                <w:color w:val="000000"/>
                <w:szCs w:val="24"/>
                <w:lang w:eastAsia="en-GB"/>
              </w:rPr>
              <w:t xml:space="preserve"> (</w:t>
            </w:r>
            <w:proofErr w:type="spellStart"/>
            <w:r w:rsidRPr="00F17DB6">
              <w:rPr>
                <w:rFonts w:ascii="Times" w:hAnsi="Times" w:cs="Times"/>
                <w:color w:val="000000"/>
                <w:szCs w:val="24"/>
                <w:lang w:eastAsia="en-GB"/>
              </w:rPr>
              <w:t>pyridoxine</w:t>
            </w:r>
            <w:proofErr w:type="spellEnd"/>
            <w:r w:rsidRPr="00F17DB6">
              <w:rPr>
                <w:rFonts w:ascii="Times" w:hAnsi="Times" w:cs="Times"/>
                <w:color w:val="000000"/>
                <w:szCs w:val="24"/>
                <w:lang w:eastAsia="en-GB"/>
              </w:rPr>
              <w:t xml:space="preserve">, </w:t>
            </w:r>
            <w:proofErr w:type="spellStart"/>
            <w:r w:rsidRPr="00F17DB6">
              <w:rPr>
                <w:rFonts w:ascii="Times" w:hAnsi="Times" w:cs="Times"/>
                <w:color w:val="000000"/>
                <w:szCs w:val="24"/>
                <w:lang w:eastAsia="en-GB"/>
              </w:rPr>
              <w:t>vitamin</w:t>
            </w:r>
            <w:proofErr w:type="spellEnd"/>
            <w:r w:rsidRPr="00F17DB6">
              <w:rPr>
                <w:rFonts w:ascii="Times" w:hAnsi="Times" w:cs="Times"/>
                <w:color w:val="000000"/>
                <w:szCs w:val="24"/>
                <w:lang w:eastAsia="en-GB"/>
              </w:rPr>
              <w:t xml:space="preserve"> B6) </w:t>
            </w:r>
            <w:proofErr w:type="spellStart"/>
            <w:r w:rsidRPr="00F17DB6">
              <w:rPr>
                <w:rFonts w:ascii="Times" w:hAnsi="Times" w:cs="Times"/>
                <w:color w:val="000000"/>
                <w:szCs w:val="24"/>
                <w:lang w:eastAsia="en-GB"/>
              </w:rPr>
              <w:t>kinase</w:t>
            </w:r>
            <w:proofErr w:type="spellEnd"/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603986463</w:t>
            </w:r>
          </w:p>
        </w:tc>
      </w:tr>
      <w:tr w:rsidR="00F17DB6" w:rsidRPr="00F17DB6" w:rsidTr="00F17DB6">
        <w:trPr>
          <w:trHeight w:val="315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51405_at</w:t>
            </w: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proofErr w:type="spellStart"/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Pcca</w:t>
            </w:r>
            <w:proofErr w:type="spellEnd"/>
          </w:p>
        </w:tc>
        <w:tc>
          <w:tcPr>
            <w:tcW w:w="1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proofErr w:type="spellStart"/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propionyl</w:t>
            </w:r>
            <w:proofErr w:type="spellEnd"/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-Coenzyme A carboxylase, alpha polypeptide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603350725</w:t>
            </w:r>
          </w:p>
        </w:tc>
      </w:tr>
      <w:tr w:rsidR="00F17DB6" w:rsidRPr="00F17DB6" w:rsidTr="00F17DB6">
        <w:trPr>
          <w:trHeight w:val="315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19195_at</w:t>
            </w: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Wfdc15b</w:t>
            </w:r>
          </w:p>
        </w:tc>
        <w:tc>
          <w:tcPr>
            <w:tcW w:w="1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WAP four-</w:t>
            </w:r>
            <w:proofErr w:type="spellStart"/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disulfide</w:t>
            </w:r>
            <w:proofErr w:type="spellEnd"/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 xml:space="preserve"> core domain 15B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601907624</w:t>
            </w:r>
          </w:p>
        </w:tc>
      </w:tr>
      <w:tr w:rsidR="00F17DB6" w:rsidRPr="00F17DB6" w:rsidTr="00F17DB6">
        <w:trPr>
          <w:trHeight w:val="315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17421_at</w:t>
            </w: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S100a1</w:t>
            </w:r>
          </w:p>
        </w:tc>
        <w:tc>
          <w:tcPr>
            <w:tcW w:w="1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S100 calcium binding protein A1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599904195</w:t>
            </w:r>
          </w:p>
        </w:tc>
      </w:tr>
      <w:tr w:rsidR="00F17DB6" w:rsidRPr="00F17DB6" w:rsidTr="00F17DB6">
        <w:trPr>
          <w:trHeight w:val="315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16893_at</w:t>
            </w: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Fam107b</w:t>
            </w:r>
          </w:p>
        </w:tc>
        <w:tc>
          <w:tcPr>
            <w:tcW w:w="1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family with sequence similarity 107, member B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59961633</w:t>
            </w:r>
          </w:p>
        </w:tc>
      </w:tr>
      <w:tr w:rsidR="00F17DB6" w:rsidRPr="00F17DB6" w:rsidTr="00F17DB6">
        <w:trPr>
          <w:trHeight w:val="315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50168_at</w:t>
            </w: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Ankrd12</w:t>
            </w:r>
          </w:p>
        </w:tc>
        <w:tc>
          <w:tcPr>
            <w:tcW w:w="1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proofErr w:type="spellStart"/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ankyrin</w:t>
            </w:r>
            <w:proofErr w:type="spellEnd"/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 xml:space="preserve"> repeat domain 12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599217835</w:t>
            </w:r>
          </w:p>
        </w:tc>
      </w:tr>
      <w:tr w:rsidR="00F17DB6" w:rsidRPr="00F17DB6" w:rsidTr="00F17DB6">
        <w:trPr>
          <w:trHeight w:val="315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17047_at</w:t>
            </w: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Prom2</w:t>
            </w:r>
          </w:p>
        </w:tc>
        <w:tc>
          <w:tcPr>
            <w:tcW w:w="1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proofErr w:type="spellStart"/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prominin</w:t>
            </w:r>
            <w:proofErr w:type="spellEnd"/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 xml:space="preserve"> 2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599113071</w:t>
            </w:r>
          </w:p>
        </w:tc>
      </w:tr>
      <w:tr w:rsidR="00F17DB6" w:rsidRPr="00F17DB6" w:rsidTr="00F17DB6">
        <w:trPr>
          <w:trHeight w:val="315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17920_at</w:t>
            </w: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proofErr w:type="spellStart"/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Amn</w:t>
            </w:r>
            <w:proofErr w:type="spellEnd"/>
          </w:p>
        </w:tc>
        <w:tc>
          <w:tcPr>
            <w:tcW w:w="1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proofErr w:type="spellStart"/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amnionless</w:t>
            </w:r>
            <w:proofErr w:type="spellEnd"/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598229077</w:t>
            </w:r>
          </w:p>
        </w:tc>
      </w:tr>
      <w:tr w:rsidR="00F17DB6" w:rsidRPr="00F17DB6" w:rsidTr="00F17DB6">
        <w:trPr>
          <w:trHeight w:val="315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21040_a_at</w:t>
            </w: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Gsta2</w:t>
            </w:r>
          </w:p>
        </w:tc>
        <w:tc>
          <w:tcPr>
            <w:tcW w:w="1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glutathione S-transferase, alpha 2 (Yc2)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596535916</w:t>
            </w:r>
          </w:p>
        </w:tc>
      </w:tr>
      <w:tr w:rsidR="00F17DB6" w:rsidRPr="00F17DB6" w:rsidTr="00F17DB6">
        <w:trPr>
          <w:trHeight w:val="315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24870_at</w:t>
            </w: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Osbpl10</w:t>
            </w:r>
          </w:p>
        </w:tc>
        <w:tc>
          <w:tcPr>
            <w:tcW w:w="1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oxysterol binding protein-like 10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592095086</w:t>
            </w:r>
          </w:p>
        </w:tc>
      </w:tr>
      <w:tr w:rsidR="00F17DB6" w:rsidRPr="00F17DB6" w:rsidTr="00F17DB6">
        <w:trPr>
          <w:trHeight w:val="315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18318_at</w:t>
            </w: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Rnf128</w:t>
            </w:r>
          </w:p>
        </w:tc>
        <w:tc>
          <w:tcPr>
            <w:tcW w:w="1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ring finger protein 128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588310933</w:t>
            </w:r>
          </w:p>
        </w:tc>
      </w:tr>
      <w:tr w:rsidR="00F17DB6" w:rsidRPr="00F17DB6" w:rsidTr="00F17DB6">
        <w:trPr>
          <w:trHeight w:val="315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28485_at</w:t>
            </w: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Car12</w:t>
            </w:r>
          </w:p>
        </w:tc>
        <w:tc>
          <w:tcPr>
            <w:tcW w:w="1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 xml:space="preserve">carbonic </w:t>
            </w:r>
            <w:proofErr w:type="spellStart"/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anyhydrase</w:t>
            </w:r>
            <w:proofErr w:type="spellEnd"/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 xml:space="preserve"> 12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588302415</w:t>
            </w:r>
          </w:p>
        </w:tc>
      </w:tr>
      <w:tr w:rsidR="00F17DB6" w:rsidRPr="00F17DB6" w:rsidTr="00F17DB6">
        <w:trPr>
          <w:trHeight w:val="315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18496_at</w:t>
            </w: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Foxa1</w:t>
            </w:r>
          </w:p>
        </w:tc>
        <w:tc>
          <w:tcPr>
            <w:tcW w:w="1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proofErr w:type="spellStart"/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forkhead</w:t>
            </w:r>
            <w:proofErr w:type="spellEnd"/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 xml:space="preserve"> box A1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586823956</w:t>
            </w:r>
          </w:p>
        </w:tc>
      </w:tr>
      <w:tr w:rsidR="00F17DB6" w:rsidRPr="00F17DB6" w:rsidTr="00F17DB6">
        <w:trPr>
          <w:trHeight w:val="315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33775_at</w:t>
            </w: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C77080</w:t>
            </w:r>
          </w:p>
        </w:tc>
        <w:tc>
          <w:tcPr>
            <w:tcW w:w="1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expressed sequence C77080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58603719</w:t>
            </w:r>
          </w:p>
        </w:tc>
      </w:tr>
      <w:tr w:rsidR="00F17DB6" w:rsidRPr="00F17DB6" w:rsidTr="00F17DB6">
        <w:trPr>
          <w:trHeight w:val="315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27235_at</w:t>
            </w: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Kdm6a</w:t>
            </w:r>
          </w:p>
        </w:tc>
        <w:tc>
          <w:tcPr>
            <w:tcW w:w="1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4lysine (K)-specific demethylase 6A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58385317</w:t>
            </w:r>
          </w:p>
        </w:tc>
      </w:tr>
      <w:tr w:rsidR="00F17DB6" w:rsidRPr="00F17DB6" w:rsidTr="00F17DB6">
        <w:trPr>
          <w:trHeight w:val="315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23279_at</w:t>
            </w: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Slc34a1</w:t>
            </w:r>
          </w:p>
        </w:tc>
        <w:tc>
          <w:tcPr>
            <w:tcW w:w="1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solute carrier family 34 (sodium phosphate), member 1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580081371</w:t>
            </w:r>
          </w:p>
        </w:tc>
      </w:tr>
      <w:tr w:rsidR="00F17DB6" w:rsidRPr="00F17DB6" w:rsidTr="00F17DB6">
        <w:trPr>
          <w:trHeight w:val="315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25855_a_at</w:t>
            </w: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proofErr w:type="spellStart"/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Crk</w:t>
            </w:r>
            <w:proofErr w:type="spellEnd"/>
          </w:p>
        </w:tc>
        <w:tc>
          <w:tcPr>
            <w:tcW w:w="1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v-</w:t>
            </w:r>
            <w:proofErr w:type="spellStart"/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crk</w:t>
            </w:r>
            <w:proofErr w:type="spellEnd"/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 xml:space="preserve"> sarcoma virus CT10 oncogene homolog (avian)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579433149</w:t>
            </w:r>
          </w:p>
        </w:tc>
      </w:tr>
      <w:tr w:rsidR="00F17DB6" w:rsidRPr="00F17DB6" w:rsidTr="00F17DB6">
        <w:trPr>
          <w:trHeight w:val="315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25536_at</w:t>
            </w: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Stx3</w:t>
            </w:r>
          </w:p>
        </w:tc>
        <w:tc>
          <w:tcPr>
            <w:tcW w:w="1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proofErr w:type="spellStart"/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syntaxin</w:t>
            </w:r>
            <w:proofErr w:type="spellEnd"/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 xml:space="preserve"> 3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576796896</w:t>
            </w:r>
          </w:p>
        </w:tc>
      </w:tr>
      <w:tr w:rsidR="00F17DB6" w:rsidRPr="00F17DB6" w:rsidTr="00F17DB6">
        <w:trPr>
          <w:trHeight w:val="315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18468_at</w:t>
            </w: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Anxa11</w:t>
            </w:r>
          </w:p>
        </w:tc>
        <w:tc>
          <w:tcPr>
            <w:tcW w:w="1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proofErr w:type="spellStart"/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annexin</w:t>
            </w:r>
            <w:proofErr w:type="spellEnd"/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 xml:space="preserve"> A11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576283207</w:t>
            </w:r>
          </w:p>
        </w:tc>
      </w:tr>
      <w:tr w:rsidR="00F17DB6" w:rsidRPr="00F17DB6" w:rsidTr="00F17DB6">
        <w:trPr>
          <w:trHeight w:val="315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49059_a_at</w:t>
            </w: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Oxct1</w:t>
            </w:r>
          </w:p>
        </w:tc>
        <w:tc>
          <w:tcPr>
            <w:tcW w:w="1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3-oxoacid CoA transferase 1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574787759</w:t>
            </w:r>
          </w:p>
        </w:tc>
      </w:tr>
      <w:tr w:rsidR="00F17DB6" w:rsidRPr="00F17DB6" w:rsidTr="00F17DB6">
        <w:trPr>
          <w:trHeight w:val="315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25282_at</w:t>
            </w: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Rnf144b</w:t>
            </w:r>
          </w:p>
        </w:tc>
        <w:tc>
          <w:tcPr>
            <w:tcW w:w="1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ring finger protein 144B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570457769</w:t>
            </w:r>
          </w:p>
        </w:tc>
      </w:tr>
      <w:tr w:rsidR="00F17DB6" w:rsidRPr="00F17DB6" w:rsidTr="00F17DB6">
        <w:trPr>
          <w:trHeight w:val="315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31805_a_at</w:t>
            </w: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Rhpn2</w:t>
            </w:r>
          </w:p>
        </w:tc>
        <w:tc>
          <w:tcPr>
            <w:tcW w:w="1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proofErr w:type="spellStart"/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rhophilin</w:t>
            </w:r>
            <w:proofErr w:type="spellEnd"/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 xml:space="preserve">, Rho </w:t>
            </w:r>
            <w:proofErr w:type="spellStart"/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GTPase</w:t>
            </w:r>
            <w:proofErr w:type="spellEnd"/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 xml:space="preserve"> binding protein 2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569757957</w:t>
            </w:r>
          </w:p>
        </w:tc>
      </w:tr>
      <w:tr w:rsidR="00F17DB6" w:rsidRPr="00F17DB6" w:rsidTr="00F17DB6">
        <w:trPr>
          <w:trHeight w:val="315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50251_a_at</w:t>
            </w: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Lnx1</w:t>
            </w:r>
          </w:p>
        </w:tc>
        <w:tc>
          <w:tcPr>
            <w:tcW w:w="1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ligand of numb-protein X 1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568958363</w:t>
            </w:r>
          </w:p>
        </w:tc>
      </w:tr>
      <w:tr w:rsidR="00F17DB6" w:rsidRPr="00F17DB6" w:rsidTr="00F17DB6">
        <w:trPr>
          <w:trHeight w:val="315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17293_at</w:t>
            </w: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Hs6st1</w:t>
            </w:r>
          </w:p>
        </w:tc>
        <w:tc>
          <w:tcPr>
            <w:tcW w:w="1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proofErr w:type="spellStart"/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heparan</w:t>
            </w:r>
            <w:proofErr w:type="spellEnd"/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 xml:space="preserve"> </w:t>
            </w:r>
            <w:proofErr w:type="spellStart"/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sulfate</w:t>
            </w:r>
            <w:proofErr w:type="spellEnd"/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 xml:space="preserve"> 6-O-sulfotransferase 1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567520407</w:t>
            </w:r>
          </w:p>
        </w:tc>
      </w:tr>
      <w:tr w:rsidR="00F17DB6" w:rsidRPr="00F17DB6" w:rsidTr="00F17DB6">
        <w:trPr>
          <w:trHeight w:val="315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35758_at</w:t>
            </w: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B4galt6</w:t>
            </w:r>
          </w:p>
        </w:tc>
        <w:tc>
          <w:tcPr>
            <w:tcW w:w="1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proofErr w:type="spellStart"/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UDP-Gal:betaGlcNAc</w:t>
            </w:r>
            <w:proofErr w:type="spellEnd"/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 xml:space="preserve"> beta 1,4-galactosyltransferase, polypeptide 6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566798621</w:t>
            </w:r>
          </w:p>
        </w:tc>
      </w:tr>
      <w:tr w:rsidR="00F17DB6" w:rsidRPr="00F17DB6" w:rsidTr="00F17DB6">
        <w:trPr>
          <w:trHeight w:val="315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lastRenderedPageBreak/>
              <w:t>1418966_a_at</w:t>
            </w: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Dcbld1</w:t>
            </w:r>
          </w:p>
        </w:tc>
        <w:tc>
          <w:tcPr>
            <w:tcW w:w="1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proofErr w:type="spellStart"/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discoidin</w:t>
            </w:r>
            <w:proofErr w:type="spellEnd"/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, CUB and LCCL domain containing 1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56628731</w:t>
            </w:r>
          </w:p>
        </w:tc>
      </w:tr>
      <w:tr w:rsidR="00F17DB6" w:rsidRPr="00F17DB6" w:rsidTr="00F17DB6">
        <w:trPr>
          <w:trHeight w:val="315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27672_a_at</w:t>
            </w: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Kdm6a</w:t>
            </w:r>
          </w:p>
        </w:tc>
        <w:tc>
          <w:tcPr>
            <w:tcW w:w="1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4lysine (K)-specific demethylase 6A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565386988</w:t>
            </w:r>
          </w:p>
        </w:tc>
      </w:tr>
      <w:tr w:rsidR="00F17DB6" w:rsidRPr="00F17DB6" w:rsidTr="00F17DB6">
        <w:trPr>
          <w:trHeight w:val="315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26980_s_at</w:t>
            </w: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E130012A19Rik</w:t>
            </w:r>
          </w:p>
        </w:tc>
        <w:tc>
          <w:tcPr>
            <w:tcW w:w="1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RIKEN cDNA E130012A19 gene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564826799</w:t>
            </w:r>
          </w:p>
        </w:tc>
      </w:tr>
      <w:tr w:rsidR="00F17DB6" w:rsidRPr="00F17DB6" w:rsidTr="00F17DB6">
        <w:trPr>
          <w:trHeight w:val="315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21947_at</w:t>
            </w: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Gng12</w:t>
            </w:r>
          </w:p>
        </w:tc>
        <w:tc>
          <w:tcPr>
            <w:tcW w:w="1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guanine nucleotide binding protein (G protein), gamma 12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564567607</w:t>
            </w:r>
          </w:p>
        </w:tc>
      </w:tr>
      <w:tr w:rsidR="00F17DB6" w:rsidRPr="00F17DB6" w:rsidTr="00F17DB6">
        <w:trPr>
          <w:trHeight w:val="315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49336_a_at</w:t>
            </w: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proofErr w:type="spellStart"/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Slk</w:t>
            </w:r>
            <w:proofErr w:type="spellEnd"/>
          </w:p>
        </w:tc>
        <w:tc>
          <w:tcPr>
            <w:tcW w:w="1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STE20-like kinase (yeast)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563477466</w:t>
            </w:r>
          </w:p>
        </w:tc>
      </w:tr>
      <w:tr w:rsidR="00F17DB6" w:rsidRPr="00F17DB6" w:rsidTr="00F17DB6">
        <w:trPr>
          <w:trHeight w:val="315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55825_s_at</w:t>
            </w: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Lnx1</w:t>
            </w:r>
          </w:p>
        </w:tc>
        <w:tc>
          <w:tcPr>
            <w:tcW w:w="1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ligand of numb-protein X 1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561395358</w:t>
            </w:r>
          </w:p>
        </w:tc>
      </w:tr>
      <w:tr w:rsidR="00F17DB6" w:rsidRPr="00F17DB6" w:rsidTr="00F17DB6">
        <w:trPr>
          <w:trHeight w:val="315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54268_a_at</w:t>
            </w: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proofErr w:type="spellStart"/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Cyba</w:t>
            </w:r>
            <w:proofErr w:type="spellEnd"/>
          </w:p>
        </w:tc>
        <w:tc>
          <w:tcPr>
            <w:tcW w:w="1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cytochrome b-245, alpha polypeptide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561346983</w:t>
            </w:r>
          </w:p>
        </w:tc>
      </w:tr>
      <w:tr w:rsidR="00F17DB6" w:rsidRPr="00F17DB6" w:rsidTr="00F17DB6">
        <w:trPr>
          <w:trHeight w:val="315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50719_at</w:t>
            </w: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Mep1a</w:t>
            </w:r>
          </w:p>
        </w:tc>
        <w:tc>
          <w:tcPr>
            <w:tcW w:w="1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proofErr w:type="spellStart"/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meprin</w:t>
            </w:r>
            <w:proofErr w:type="spellEnd"/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 xml:space="preserve"> 1 alpha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560718264</w:t>
            </w:r>
          </w:p>
        </w:tc>
      </w:tr>
      <w:tr w:rsidR="00F17DB6" w:rsidRPr="00F17DB6" w:rsidTr="00F17DB6">
        <w:trPr>
          <w:trHeight w:val="315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18829_a_at</w:t>
            </w: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Eno2</w:t>
            </w:r>
          </w:p>
        </w:tc>
        <w:tc>
          <w:tcPr>
            <w:tcW w:w="1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enolase 2, gamma neuronal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560143099</w:t>
            </w:r>
          </w:p>
        </w:tc>
      </w:tr>
      <w:tr w:rsidR="00F17DB6" w:rsidRPr="00F17DB6" w:rsidTr="00F17DB6">
        <w:trPr>
          <w:trHeight w:val="315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19766_at</w:t>
            </w: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Sik1</w:t>
            </w:r>
          </w:p>
        </w:tc>
        <w:tc>
          <w:tcPr>
            <w:tcW w:w="1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salt inducible kinase 1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559291429</w:t>
            </w:r>
          </w:p>
        </w:tc>
      </w:tr>
      <w:tr w:rsidR="00F17DB6" w:rsidRPr="00F17DB6" w:rsidTr="00F17DB6">
        <w:trPr>
          <w:trHeight w:val="315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51765_a_at</w:t>
            </w: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Entpd5</w:t>
            </w:r>
          </w:p>
        </w:tc>
        <w:tc>
          <w:tcPr>
            <w:tcW w:w="1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proofErr w:type="spellStart"/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ectonucleoside</w:t>
            </w:r>
            <w:proofErr w:type="spellEnd"/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 xml:space="preserve"> triphosphate </w:t>
            </w:r>
            <w:proofErr w:type="spellStart"/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diphosphohydrolase</w:t>
            </w:r>
            <w:proofErr w:type="spellEnd"/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 xml:space="preserve"> 5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556423224</w:t>
            </w:r>
          </w:p>
        </w:tc>
      </w:tr>
      <w:tr w:rsidR="00F17DB6" w:rsidRPr="00F17DB6" w:rsidTr="00F17DB6">
        <w:trPr>
          <w:trHeight w:val="315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20760_s_at</w:t>
            </w: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Ndrg1</w:t>
            </w:r>
          </w:p>
        </w:tc>
        <w:tc>
          <w:tcPr>
            <w:tcW w:w="1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N-</w:t>
            </w:r>
            <w:proofErr w:type="spellStart"/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myc</w:t>
            </w:r>
            <w:proofErr w:type="spellEnd"/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 xml:space="preserve"> downstream regulated gene 1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553859929</w:t>
            </w:r>
          </w:p>
        </w:tc>
      </w:tr>
      <w:tr w:rsidR="00F17DB6" w:rsidRPr="00F17DB6" w:rsidTr="00F17DB6">
        <w:trPr>
          <w:trHeight w:val="315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23174_a_at</w:t>
            </w: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Pard6b</w:t>
            </w:r>
          </w:p>
        </w:tc>
        <w:tc>
          <w:tcPr>
            <w:tcW w:w="1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 xml:space="preserve">par-6 (partitioning defective 6) homolog beta (C. </w:t>
            </w:r>
            <w:proofErr w:type="spellStart"/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elegans</w:t>
            </w:r>
            <w:proofErr w:type="spellEnd"/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)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552204135</w:t>
            </w:r>
          </w:p>
        </w:tc>
      </w:tr>
      <w:tr w:rsidR="00F17DB6" w:rsidRPr="00F17DB6" w:rsidTr="00F17DB6">
        <w:trPr>
          <w:trHeight w:val="315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19490_at</w:t>
            </w: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Fam19a5</w:t>
            </w:r>
          </w:p>
        </w:tc>
        <w:tc>
          <w:tcPr>
            <w:tcW w:w="1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family with sequence similarity 19, member A5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551415718</w:t>
            </w:r>
          </w:p>
        </w:tc>
      </w:tr>
      <w:tr w:rsidR="00F17DB6" w:rsidRPr="00F17DB6" w:rsidTr="00F17DB6">
        <w:trPr>
          <w:trHeight w:val="315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55089_at</w:t>
            </w: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Gng12</w:t>
            </w:r>
          </w:p>
        </w:tc>
        <w:tc>
          <w:tcPr>
            <w:tcW w:w="1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guanine nucleotide binding protein (G protein), gamma 12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550433589</w:t>
            </w:r>
          </w:p>
        </w:tc>
      </w:tr>
      <w:tr w:rsidR="00F17DB6" w:rsidRPr="00F17DB6" w:rsidTr="00F17DB6">
        <w:trPr>
          <w:trHeight w:val="315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21595_at</w:t>
            </w: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Fam184b</w:t>
            </w:r>
          </w:p>
        </w:tc>
        <w:tc>
          <w:tcPr>
            <w:tcW w:w="1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family with sequence similarity 184, member B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55013872</w:t>
            </w:r>
          </w:p>
        </w:tc>
      </w:tr>
      <w:tr w:rsidR="00F17DB6" w:rsidRPr="00F17DB6" w:rsidTr="00F17DB6">
        <w:trPr>
          <w:trHeight w:val="315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26014_a_at</w:t>
            </w: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Cdhr5</w:t>
            </w:r>
          </w:p>
        </w:tc>
        <w:tc>
          <w:tcPr>
            <w:tcW w:w="1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cadherin-related family member 5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547905147</w:t>
            </w:r>
          </w:p>
        </w:tc>
      </w:tr>
      <w:tr w:rsidR="00F17DB6" w:rsidRPr="00F17DB6" w:rsidTr="00F17DB6">
        <w:trPr>
          <w:trHeight w:val="315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28736_at</w:t>
            </w: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Gramd3</w:t>
            </w:r>
          </w:p>
        </w:tc>
        <w:tc>
          <w:tcPr>
            <w:tcW w:w="1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GRAM domain containing 3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546941031</w:t>
            </w:r>
          </w:p>
        </w:tc>
      </w:tr>
      <w:tr w:rsidR="00F17DB6" w:rsidRPr="00F17DB6" w:rsidTr="00F17DB6">
        <w:trPr>
          <w:trHeight w:val="315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25792_a_at</w:t>
            </w: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proofErr w:type="spellStart"/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Rorc</w:t>
            </w:r>
            <w:proofErr w:type="spellEnd"/>
          </w:p>
        </w:tc>
        <w:tc>
          <w:tcPr>
            <w:tcW w:w="1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RAR-related orphan receptor gamma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544902166</w:t>
            </w:r>
          </w:p>
        </w:tc>
      </w:tr>
      <w:tr w:rsidR="00F17DB6" w:rsidRPr="00F17DB6" w:rsidTr="00F17DB6">
        <w:trPr>
          <w:trHeight w:val="315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19379_x_at</w:t>
            </w: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Fxyd2</w:t>
            </w:r>
          </w:p>
        </w:tc>
        <w:tc>
          <w:tcPr>
            <w:tcW w:w="1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FXYD domain-containing ion transport regulator 2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544756699</w:t>
            </w:r>
          </w:p>
        </w:tc>
      </w:tr>
      <w:tr w:rsidR="00F17DB6" w:rsidRPr="00F17DB6" w:rsidTr="00F17DB6">
        <w:trPr>
          <w:trHeight w:val="315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51515_s_at</w:t>
            </w: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proofErr w:type="spellStart"/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Glyat</w:t>
            </w:r>
            <w:proofErr w:type="spellEnd"/>
          </w:p>
        </w:tc>
        <w:tc>
          <w:tcPr>
            <w:tcW w:w="1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glycine-N-acyltransferase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544684721</w:t>
            </w:r>
          </w:p>
        </w:tc>
      </w:tr>
      <w:tr w:rsidR="00F17DB6" w:rsidRPr="00F17DB6" w:rsidTr="00F17DB6">
        <w:trPr>
          <w:trHeight w:val="315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23323_at</w:t>
            </w: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Tacstd2</w:t>
            </w:r>
          </w:p>
        </w:tc>
        <w:tc>
          <w:tcPr>
            <w:tcW w:w="1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proofErr w:type="spellStart"/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tumor</w:t>
            </w:r>
            <w:proofErr w:type="spellEnd"/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-associated calcium signal transducer 2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539939212</w:t>
            </w:r>
          </w:p>
        </w:tc>
      </w:tr>
      <w:tr w:rsidR="00F17DB6" w:rsidRPr="00F17DB6" w:rsidTr="00F17DB6">
        <w:trPr>
          <w:trHeight w:val="315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21821_at</w:t>
            </w: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proofErr w:type="spellStart"/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Ldlr</w:t>
            </w:r>
            <w:proofErr w:type="spellEnd"/>
          </w:p>
        </w:tc>
        <w:tc>
          <w:tcPr>
            <w:tcW w:w="1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low density lipoprotein receptor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538410297</w:t>
            </w:r>
          </w:p>
        </w:tc>
      </w:tr>
      <w:tr w:rsidR="00F17DB6" w:rsidRPr="00F17DB6" w:rsidTr="00F17DB6">
        <w:trPr>
          <w:trHeight w:val="315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49458_at</w:t>
            </w: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Foxi1</w:t>
            </w:r>
          </w:p>
        </w:tc>
        <w:tc>
          <w:tcPr>
            <w:tcW w:w="1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proofErr w:type="spellStart"/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forkhead</w:t>
            </w:r>
            <w:proofErr w:type="spellEnd"/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 xml:space="preserve"> box I1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537342347</w:t>
            </w:r>
          </w:p>
        </w:tc>
      </w:tr>
      <w:tr w:rsidR="00F17DB6" w:rsidRPr="00F17DB6" w:rsidTr="00F17DB6">
        <w:trPr>
          <w:trHeight w:val="315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48783_at</w:t>
            </w: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Slc7a9</w:t>
            </w:r>
          </w:p>
        </w:tc>
        <w:tc>
          <w:tcPr>
            <w:tcW w:w="1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solute carrier family 7 (cationic amino acid transporter, y+ system), member 9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53692981</w:t>
            </w:r>
          </w:p>
        </w:tc>
      </w:tr>
      <w:tr w:rsidR="00F17DB6" w:rsidRPr="00F17DB6" w:rsidTr="00F17DB6">
        <w:trPr>
          <w:trHeight w:val="315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16199_at</w:t>
            </w: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Kifc3</w:t>
            </w:r>
          </w:p>
        </w:tc>
        <w:tc>
          <w:tcPr>
            <w:tcW w:w="1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kinesin family member C3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536619403</w:t>
            </w:r>
          </w:p>
        </w:tc>
      </w:tr>
      <w:tr w:rsidR="00F17DB6" w:rsidRPr="00F17DB6" w:rsidTr="00F17DB6">
        <w:trPr>
          <w:trHeight w:val="315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19446_at</w:t>
            </w: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Tbc1d1</w:t>
            </w:r>
          </w:p>
        </w:tc>
        <w:tc>
          <w:tcPr>
            <w:tcW w:w="1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TBC1 domain family, member 1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536563097</w:t>
            </w:r>
          </w:p>
        </w:tc>
      </w:tr>
      <w:tr w:rsidR="00F17DB6" w:rsidRPr="00F17DB6" w:rsidTr="00F17DB6">
        <w:trPr>
          <w:trHeight w:val="315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19134_at</w:t>
            </w: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proofErr w:type="spellStart"/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Rhbg</w:t>
            </w:r>
            <w:proofErr w:type="spellEnd"/>
          </w:p>
        </w:tc>
        <w:tc>
          <w:tcPr>
            <w:tcW w:w="1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Rhesus blood group-associated B glycoprotein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53509107</w:t>
            </w:r>
          </w:p>
        </w:tc>
      </w:tr>
      <w:tr w:rsidR="00F17DB6" w:rsidRPr="00F17DB6" w:rsidTr="00F17DB6">
        <w:trPr>
          <w:trHeight w:val="315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18215_at</w:t>
            </w: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Mep1b</w:t>
            </w:r>
          </w:p>
        </w:tc>
        <w:tc>
          <w:tcPr>
            <w:tcW w:w="1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proofErr w:type="spellStart"/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meprin</w:t>
            </w:r>
            <w:proofErr w:type="spellEnd"/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 xml:space="preserve"> 1 beta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534849751</w:t>
            </w:r>
          </w:p>
        </w:tc>
      </w:tr>
      <w:tr w:rsidR="00F17DB6" w:rsidRPr="00F17DB6" w:rsidTr="00F17DB6">
        <w:trPr>
          <w:trHeight w:val="315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55477_s_at</w:t>
            </w: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Pdzk1ip1</w:t>
            </w:r>
          </w:p>
        </w:tc>
        <w:tc>
          <w:tcPr>
            <w:tcW w:w="1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PDZK1 interacting protein 1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532359167</w:t>
            </w:r>
          </w:p>
        </w:tc>
      </w:tr>
      <w:tr w:rsidR="00F17DB6" w:rsidRPr="00F17DB6" w:rsidTr="00F17DB6">
        <w:trPr>
          <w:trHeight w:val="315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25400_a_at</w:t>
            </w: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Cited4</w:t>
            </w:r>
          </w:p>
        </w:tc>
        <w:tc>
          <w:tcPr>
            <w:tcW w:w="1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proofErr w:type="spellStart"/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Cbp</w:t>
            </w:r>
            <w:proofErr w:type="spellEnd"/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 xml:space="preserve">/p300-interacting </w:t>
            </w:r>
            <w:proofErr w:type="spellStart"/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transactivator</w:t>
            </w:r>
            <w:proofErr w:type="spellEnd"/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 xml:space="preserve">, with </w:t>
            </w:r>
            <w:proofErr w:type="spellStart"/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Glu</w:t>
            </w:r>
            <w:proofErr w:type="spellEnd"/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 xml:space="preserve">/Asp-rich </w:t>
            </w:r>
            <w:proofErr w:type="spellStart"/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carboxy</w:t>
            </w:r>
            <w:proofErr w:type="spellEnd"/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-terminal domain, 4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529876977</w:t>
            </w:r>
          </w:p>
        </w:tc>
      </w:tr>
      <w:tr w:rsidR="00F17DB6" w:rsidRPr="00F17DB6" w:rsidTr="00F17DB6">
        <w:trPr>
          <w:trHeight w:val="315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23434_at</w:t>
            </w: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Tead1</w:t>
            </w:r>
          </w:p>
        </w:tc>
        <w:tc>
          <w:tcPr>
            <w:tcW w:w="1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TEA domain family member 1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529104095</w:t>
            </w:r>
          </w:p>
        </w:tc>
      </w:tr>
      <w:tr w:rsidR="00F17DB6" w:rsidRPr="00F17DB6" w:rsidTr="00F17DB6">
        <w:trPr>
          <w:trHeight w:val="315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35077_at</w:t>
            </w: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Asxl1</w:t>
            </w:r>
          </w:p>
        </w:tc>
        <w:tc>
          <w:tcPr>
            <w:tcW w:w="1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additional sex combs like 1 (Drosophila)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524888562</w:t>
            </w:r>
          </w:p>
        </w:tc>
      </w:tr>
      <w:tr w:rsidR="00F17DB6" w:rsidRPr="00F17DB6" w:rsidTr="00F17DB6">
        <w:trPr>
          <w:trHeight w:val="315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60329_at</w:t>
            </w: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B4galt6</w:t>
            </w:r>
          </w:p>
        </w:tc>
        <w:tc>
          <w:tcPr>
            <w:tcW w:w="1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proofErr w:type="spellStart"/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UDP-Gal:betaGlcNAc</w:t>
            </w:r>
            <w:proofErr w:type="spellEnd"/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 xml:space="preserve"> beta 1,4-galactosyltransferase, polypeptide 6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52241498</w:t>
            </w:r>
          </w:p>
        </w:tc>
      </w:tr>
      <w:tr w:rsidR="00F17DB6" w:rsidRPr="00F17DB6" w:rsidTr="00F17DB6">
        <w:trPr>
          <w:trHeight w:val="315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27308_at</w:t>
            </w: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Dab1</w:t>
            </w:r>
          </w:p>
        </w:tc>
        <w:tc>
          <w:tcPr>
            <w:tcW w:w="1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disabled homolog 1 (Drosophila)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519757987</w:t>
            </w:r>
          </w:p>
        </w:tc>
      </w:tr>
      <w:tr w:rsidR="00F17DB6" w:rsidRPr="00F17DB6" w:rsidTr="00F17DB6">
        <w:trPr>
          <w:trHeight w:val="315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21274_at</w:t>
            </w: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Socs4</w:t>
            </w:r>
          </w:p>
        </w:tc>
        <w:tc>
          <w:tcPr>
            <w:tcW w:w="1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 xml:space="preserve">suppressor of cytokine </w:t>
            </w:r>
            <w:proofErr w:type="spellStart"/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signaling</w:t>
            </w:r>
            <w:proofErr w:type="spellEnd"/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 xml:space="preserve"> 4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519141195</w:t>
            </w:r>
          </w:p>
        </w:tc>
      </w:tr>
      <w:tr w:rsidR="00F17DB6" w:rsidRPr="00F17DB6" w:rsidTr="00F17DB6">
        <w:trPr>
          <w:trHeight w:val="315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23854_a_at</w:t>
            </w: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Rasl11b</w:t>
            </w:r>
          </w:p>
        </w:tc>
        <w:tc>
          <w:tcPr>
            <w:tcW w:w="1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RAS-like, family 11, member B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515586092</w:t>
            </w:r>
          </w:p>
        </w:tc>
      </w:tr>
      <w:tr w:rsidR="00F17DB6" w:rsidRPr="00F17DB6" w:rsidTr="00F17DB6">
        <w:trPr>
          <w:trHeight w:val="315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18059_at</w:t>
            </w: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Eltd1</w:t>
            </w:r>
          </w:p>
        </w:tc>
        <w:tc>
          <w:tcPr>
            <w:tcW w:w="1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 xml:space="preserve">EGF, </w:t>
            </w:r>
            <w:proofErr w:type="spellStart"/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latrophilin</w:t>
            </w:r>
            <w:proofErr w:type="spellEnd"/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 xml:space="preserve"> seven transmembrane domain containing 1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514976878</w:t>
            </w:r>
          </w:p>
        </w:tc>
      </w:tr>
      <w:tr w:rsidR="00F17DB6" w:rsidRPr="00F17DB6" w:rsidTr="00F17DB6">
        <w:trPr>
          <w:trHeight w:val="315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51090_a_at</w:t>
            </w: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Eif2s3x</w:t>
            </w:r>
          </w:p>
        </w:tc>
        <w:tc>
          <w:tcPr>
            <w:tcW w:w="1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eukaryotic translation initiation factor 2, subunit 3, structural gene X-linked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511585162</w:t>
            </w:r>
          </w:p>
        </w:tc>
      </w:tr>
      <w:tr w:rsidR="00F17DB6" w:rsidRPr="00F17DB6" w:rsidTr="00F17DB6">
        <w:trPr>
          <w:trHeight w:val="315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18723_at</w:t>
            </w: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Lpar3</w:t>
            </w:r>
          </w:p>
        </w:tc>
        <w:tc>
          <w:tcPr>
            <w:tcW w:w="1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lysophosphatidic acid receptor 3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510788602</w:t>
            </w:r>
          </w:p>
        </w:tc>
      </w:tr>
      <w:tr w:rsidR="00F17DB6" w:rsidRPr="00F17DB6" w:rsidTr="00F17DB6">
        <w:trPr>
          <w:trHeight w:val="315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39375_x_at</w:t>
            </w: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proofErr w:type="spellStart"/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Aldoa</w:t>
            </w:r>
            <w:proofErr w:type="spellEnd"/>
          </w:p>
        </w:tc>
        <w:tc>
          <w:tcPr>
            <w:tcW w:w="1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aldolase A, fructose-bisphosphate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509770086</w:t>
            </w:r>
          </w:p>
        </w:tc>
      </w:tr>
      <w:tr w:rsidR="00F17DB6" w:rsidRPr="00F17DB6" w:rsidTr="00F17DB6">
        <w:trPr>
          <w:trHeight w:val="315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55896_a_at</w:t>
            </w: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Kcnk1</w:t>
            </w:r>
          </w:p>
        </w:tc>
        <w:tc>
          <w:tcPr>
            <w:tcW w:w="1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potassium channel, subfamily K, member 1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509632604</w:t>
            </w:r>
          </w:p>
        </w:tc>
      </w:tr>
      <w:tr w:rsidR="00F17DB6" w:rsidRPr="00F17DB6" w:rsidTr="00F17DB6">
        <w:trPr>
          <w:trHeight w:val="315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52321_at</w:t>
            </w: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Brwd1</w:t>
            </w:r>
          </w:p>
        </w:tc>
        <w:tc>
          <w:tcPr>
            <w:tcW w:w="1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proofErr w:type="spellStart"/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bromodomain</w:t>
            </w:r>
            <w:proofErr w:type="spellEnd"/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 xml:space="preserve"> and WD repeat domain containing 1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509362851</w:t>
            </w:r>
          </w:p>
        </w:tc>
      </w:tr>
      <w:tr w:rsidR="00F17DB6" w:rsidRPr="00F17DB6" w:rsidTr="00F17DB6">
        <w:trPr>
          <w:trHeight w:val="315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26146_a_at</w:t>
            </w: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Chpt1</w:t>
            </w:r>
          </w:p>
        </w:tc>
        <w:tc>
          <w:tcPr>
            <w:tcW w:w="1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choline phosphotransferase 1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508089686</w:t>
            </w:r>
          </w:p>
        </w:tc>
      </w:tr>
      <w:tr w:rsidR="00F17DB6" w:rsidRPr="00F17DB6" w:rsidTr="00F17DB6">
        <w:trPr>
          <w:trHeight w:val="315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50070_s_at</w:t>
            </w: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Pak1</w:t>
            </w:r>
          </w:p>
        </w:tc>
        <w:tc>
          <w:tcPr>
            <w:tcW w:w="1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p21 protein (Cdc42/</w:t>
            </w:r>
            <w:proofErr w:type="spellStart"/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Rac</w:t>
            </w:r>
            <w:proofErr w:type="spellEnd"/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)-activated kinase 1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507716537</w:t>
            </w:r>
          </w:p>
        </w:tc>
      </w:tr>
      <w:tr w:rsidR="00F17DB6" w:rsidRPr="00F17DB6" w:rsidTr="00F17DB6">
        <w:trPr>
          <w:trHeight w:val="315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23555_a_at</w:t>
            </w: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Ifi44</w:t>
            </w:r>
          </w:p>
        </w:tc>
        <w:tc>
          <w:tcPr>
            <w:tcW w:w="1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interferon-induced protein 44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506206561</w:t>
            </w:r>
          </w:p>
        </w:tc>
      </w:tr>
      <w:tr w:rsidR="00F17DB6" w:rsidRPr="00F17DB6" w:rsidTr="00F17DB6">
        <w:trPr>
          <w:trHeight w:val="315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lastRenderedPageBreak/>
              <w:t>1421422_at</w:t>
            </w: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5033411D12Rik</w:t>
            </w:r>
          </w:p>
        </w:tc>
        <w:tc>
          <w:tcPr>
            <w:tcW w:w="1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RIKEN cDNA 5033411D12 gene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504824957</w:t>
            </w:r>
          </w:p>
        </w:tc>
      </w:tr>
      <w:tr w:rsidR="00F17DB6" w:rsidRPr="00F17DB6" w:rsidTr="00F17DB6">
        <w:trPr>
          <w:trHeight w:val="315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53470_a_at</w:t>
            </w: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Gna13</w:t>
            </w:r>
          </w:p>
        </w:tc>
        <w:tc>
          <w:tcPr>
            <w:tcW w:w="1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guanine nucleotide binding protein, alpha 13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504591673</w:t>
            </w:r>
          </w:p>
        </w:tc>
      </w:tr>
      <w:tr w:rsidR="00F17DB6" w:rsidRPr="00F17DB6" w:rsidTr="00F17DB6">
        <w:trPr>
          <w:trHeight w:val="315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31701_a_at</w:t>
            </w: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Pdzk1</w:t>
            </w:r>
          </w:p>
        </w:tc>
        <w:tc>
          <w:tcPr>
            <w:tcW w:w="1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PDZ domain containing 1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502038885</w:t>
            </w:r>
          </w:p>
        </w:tc>
      </w:tr>
      <w:tr w:rsidR="00F17DB6" w:rsidRPr="00F17DB6" w:rsidTr="00F17DB6">
        <w:trPr>
          <w:trHeight w:val="315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20425_at</w:t>
            </w: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Prdm1</w:t>
            </w:r>
          </w:p>
        </w:tc>
        <w:tc>
          <w:tcPr>
            <w:tcW w:w="1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PR domain containing 1, with ZNF domain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501698565</w:t>
            </w:r>
          </w:p>
        </w:tc>
      </w:tr>
      <w:tr w:rsidR="00F17DB6" w:rsidRPr="00F17DB6" w:rsidTr="00F17DB6">
        <w:trPr>
          <w:trHeight w:val="315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27838_at</w:t>
            </w: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Tubb2a</w:t>
            </w:r>
          </w:p>
        </w:tc>
        <w:tc>
          <w:tcPr>
            <w:tcW w:w="1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tubulin, beta 2A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500660327</w:t>
            </w:r>
          </w:p>
        </w:tc>
      </w:tr>
      <w:tr w:rsidR="00F17DB6" w:rsidRPr="00F17DB6" w:rsidTr="00F17DB6">
        <w:trPr>
          <w:trHeight w:val="315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20573_at</w:t>
            </w: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Hoxd1</w:t>
            </w:r>
          </w:p>
        </w:tc>
        <w:tc>
          <w:tcPr>
            <w:tcW w:w="1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proofErr w:type="spellStart"/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homeobox</w:t>
            </w:r>
            <w:proofErr w:type="spellEnd"/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 xml:space="preserve"> D1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50051845</w:t>
            </w:r>
          </w:p>
        </w:tc>
      </w:tr>
      <w:tr w:rsidR="00F17DB6" w:rsidRPr="00F17DB6" w:rsidTr="00F17DB6">
        <w:trPr>
          <w:trHeight w:val="315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31711_a_at</w:t>
            </w: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9030409G11Rik</w:t>
            </w:r>
          </w:p>
        </w:tc>
        <w:tc>
          <w:tcPr>
            <w:tcW w:w="1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RIKEN cDNA 9030409G11 gene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500289134</w:t>
            </w:r>
          </w:p>
        </w:tc>
      </w:tr>
      <w:tr w:rsidR="00F17DB6" w:rsidRPr="00F17DB6" w:rsidTr="00F17DB6">
        <w:trPr>
          <w:trHeight w:val="315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50704_at</w:t>
            </w: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proofErr w:type="spellStart"/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Ihh</w:t>
            </w:r>
            <w:proofErr w:type="spellEnd"/>
          </w:p>
        </w:tc>
        <w:tc>
          <w:tcPr>
            <w:tcW w:w="1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Indian hedgehog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4930797</w:t>
            </w:r>
          </w:p>
        </w:tc>
      </w:tr>
      <w:tr w:rsidR="00F17DB6" w:rsidRPr="00F17DB6" w:rsidTr="00F17DB6">
        <w:trPr>
          <w:trHeight w:val="315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26461_at</w:t>
            </w: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Ugp2</w:t>
            </w:r>
          </w:p>
        </w:tc>
        <w:tc>
          <w:tcPr>
            <w:tcW w:w="1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 xml:space="preserve">UDP-glucose </w:t>
            </w:r>
            <w:proofErr w:type="spellStart"/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pyrophosphorylase</w:t>
            </w:r>
            <w:proofErr w:type="spellEnd"/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 xml:space="preserve"> 2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491547596</w:t>
            </w:r>
          </w:p>
        </w:tc>
      </w:tr>
      <w:tr w:rsidR="00F17DB6" w:rsidRPr="00F17DB6" w:rsidTr="00F17DB6">
        <w:trPr>
          <w:trHeight w:val="315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23175_s_at</w:t>
            </w: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Pard6b</w:t>
            </w:r>
          </w:p>
        </w:tc>
        <w:tc>
          <w:tcPr>
            <w:tcW w:w="1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 xml:space="preserve">par-6 (partitioning defective 6) homolog beta (C. </w:t>
            </w:r>
            <w:proofErr w:type="spellStart"/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elegans</w:t>
            </w:r>
            <w:proofErr w:type="spellEnd"/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)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490399498</w:t>
            </w:r>
          </w:p>
        </w:tc>
      </w:tr>
      <w:tr w:rsidR="00F17DB6" w:rsidRPr="00F17DB6" w:rsidTr="00F17DB6">
        <w:trPr>
          <w:trHeight w:val="315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48118_a_at</w:t>
            </w: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proofErr w:type="spellStart"/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Ctsd</w:t>
            </w:r>
            <w:proofErr w:type="spellEnd"/>
          </w:p>
        </w:tc>
        <w:tc>
          <w:tcPr>
            <w:tcW w:w="1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proofErr w:type="spellStart"/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cathepsin</w:t>
            </w:r>
            <w:proofErr w:type="spellEnd"/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 xml:space="preserve"> D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489617098</w:t>
            </w:r>
          </w:p>
        </w:tc>
      </w:tr>
      <w:tr w:rsidR="00F17DB6" w:rsidRPr="00F17DB6" w:rsidTr="00F17DB6">
        <w:trPr>
          <w:trHeight w:val="315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17812_a_at</w:t>
            </w: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Lamb3</w:t>
            </w:r>
          </w:p>
        </w:tc>
        <w:tc>
          <w:tcPr>
            <w:tcW w:w="1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laminin, beta 3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486301081</w:t>
            </w:r>
          </w:p>
        </w:tc>
      </w:tr>
      <w:tr w:rsidR="00F17DB6" w:rsidRPr="00F17DB6" w:rsidTr="00F17DB6">
        <w:trPr>
          <w:trHeight w:val="315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26020_at</w:t>
            </w: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proofErr w:type="spellStart"/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Tmpo</w:t>
            </w:r>
            <w:proofErr w:type="spellEnd"/>
          </w:p>
        </w:tc>
        <w:tc>
          <w:tcPr>
            <w:tcW w:w="1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proofErr w:type="spellStart"/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thymopoietin</w:t>
            </w:r>
            <w:proofErr w:type="spellEnd"/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483486856</w:t>
            </w:r>
          </w:p>
        </w:tc>
      </w:tr>
      <w:tr w:rsidR="00F17DB6" w:rsidRPr="00F17DB6" w:rsidTr="00F17DB6">
        <w:trPr>
          <w:trHeight w:val="315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49106_at</w:t>
            </w: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Gpx3</w:t>
            </w:r>
          </w:p>
        </w:tc>
        <w:tc>
          <w:tcPr>
            <w:tcW w:w="1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glutathione peroxidase 3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482844416</w:t>
            </w:r>
          </w:p>
        </w:tc>
      </w:tr>
      <w:tr w:rsidR="00F17DB6" w:rsidRPr="00F17DB6" w:rsidTr="00F17DB6">
        <w:trPr>
          <w:trHeight w:val="315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56174_x_at</w:t>
            </w: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Ndrg1</w:t>
            </w:r>
          </w:p>
        </w:tc>
        <w:tc>
          <w:tcPr>
            <w:tcW w:w="1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N-</w:t>
            </w:r>
            <w:proofErr w:type="spellStart"/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myc</w:t>
            </w:r>
            <w:proofErr w:type="spellEnd"/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 xml:space="preserve"> downstream regulated gene 1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481033756</w:t>
            </w:r>
          </w:p>
        </w:tc>
      </w:tr>
      <w:tr w:rsidR="00F17DB6" w:rsidRPr="00F17DB6" w:rsidTr="00F17DB6">
        <w:trPr>
          <w:trHeight w:val="315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50622_at</w:t>
            </w: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Bcar1</w:t>
            </w:r>
          </w:p>
        </w:tc>
        <w:tc>
          <w:tcPr>
            <w:tcW w:w="1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breast cancer anti-</w:t>
            </w:r>
            <w:proofErr w:type="spellStart"/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estrogen</w:t>
            </w:r>
            <w:proofErr w:type="spellEnd"/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 xml:space="preserve"> resistance 1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470751034</w:t>
            </w:r>
          </w:p>
        </w:tc>
      </w:tr>
      <w:tr w:rsidR="00F17DB6" w:rsidRPr="00F17DB6" w:rsidTr="00F17DB6">
        <w:trPr>
          <w:trHeight w:val="315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60341_at</w:t>
            </w: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Plekhb2</w:t>
            </w:r>
          </w:p>
        </w:tc>
        <w:tc>
          <w:tcPr>
            <w:tcW w:w="1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proofErr w:type="spellStart"/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pleckstrin</w:t>
            </w:r>
            <w:proofErr w:type="spellEnd"/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 xml:space="preserve"> homology domain containing, family B (</w:t>
            </w:r>
            <w:proofErr w:type="spellStart"/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evectins</w:t>
            </w:r>
            <w:proofErr w:type="spellEnd"/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) member 2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470495141</w:t>
            </w:r>
          </w:p>
        </w:tc>
      </w:tr>
      <w:tr w:rsidR="00F17DB6" w:rsidRPr="00F17DB6" w:rsidTr="00F17DB6">
        <w:trPr>
          <w:trHeight w:val="315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36890_at</w:t>
            </w: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Uap1l1</w:t>
            </w:r>
          </w:p>
        </w:tc>
        <w:tc>
          <w:tcPr>
            <w:tcW w:w="1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UDP-N-</w:t>
            </w:r>
            <w:proofErr w:type="spellStart"/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acteylglucosamine</w:t>
            </w:r>
            <w:proofErr w:type="spellEnd"/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 xml:space="preserve"> </w:t>
            </w:r>
            <w:proofErr w:type="spellStart"/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pyrophosphorylase</w:t>
            </w:r>
            <w:proofErr w:type="spellEnd"/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 xml:space="preserve"> 1-like 1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469342232</w:t>
            </w:r>
          </w:p>
        </w:tc>
      </w:tr>
      <w:tr w:rsidR="00F17DB6" w:rsidRPr="00F17DB6" w:rsidTr="00F17DB6">
        <w:trPr>
          <w:trHeight w:val="315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17810_a_at</w:t>
            </w: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Kcnb1 /// Pacsin2</w:t>
            </w:r>
          </w:p>
        </w:tc>
        <w:tc>
          <w:tcPr>
            <w:tcW w:w="1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 xml:space="preserve">potassium voltage gated channel, </w:t>
            </w:r>
            <w:proofErr w:type="spellStart"/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Shab</w:t>
            </w:r>
            <w:proofErr w:type="spellEnd"/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-related subfamily, member 1 /// protein kinase C and casein kinase substrate in neurons 2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469101821</w:t>
            </w:r>
          </w:p>
        </w:tc>
      </w:tr>
      <w:tr w:rsidR="00F17DB6" w:rsidRPr="00F17DB6" w:rsidTr="00F17DB6">
        <w:trPr>
          <w:trHeight w:val="315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16617_at</w:t>
            </w: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Acss1</w:t>
            </w:r>
          </w:p>
        </w:tc>
        <w:tc>
          <w:tcPr>
            <w:tcW w:w="1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 xml:space="preserve">acyl-CoA </w:t>
            </w:r>
            <w:proofErr w:type="spellStart"/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synthetase</w:t>
            </w:r>
            <w:proofErr w:type="spellEnd"/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 xml:space="preserve"> short-chain family member 1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467642657</w:t>
            </w:r>
          </w:p>
        </w:tc>
      </w:tr>
      <w:tr w:rsidR="00F17DB6" w:rsidRPr="00F17DB6" w:rsidTr="00F17DB6">
        <w:trPr>
          <w:trHeight w:val="315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48883_at</w:t>
            </w: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proofErr w:type="spellStart"/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Lgmn</w:t>
            </w:r>
            <w:proofErr w:type="spellEnd"/>
          </w:p>
        </w:tc>
        <w:tc>
          <w:tcPr>
            <w:tcW w:w="1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proofErr w:type="spellStart"/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legumain</w:t>
            </w:r>
            <w:proofErr w:type="spellEnd"/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464173734</w:t>
            </w:r>
          </w:p>
        </w:tc>
      </w:tr>
      <w:tr w:rsidR="00F17DB6" w:rsidRPr="00F17DB6" w:rsidTr="00F17DB6">
        <w:trPr>
          <w:trHeight w:val="315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51379_at</w:t>
            </w: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Rab22a</w:t>
            </w:r>
          </w:p>
        </w:tc>
        <w:tc>
          <w:tcPr>
            <w:tcW w:w="1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RAB22A, member RAS oncogene family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46065946</w:t>
            </w:r>
          </w:p>
        </w:tc>
      </w:tr>
      <w:tr w:rsidR="00F17DB6" w:rsidRPr="00F17DB6" w:rsidTr="00F17DB6">
        <w:trPr>
          <w:trHeight w:val="315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23519_at</w:t>
            </w: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Fam108c</w:t>
            </w:r>
          </w:p>
        </w:tc>
        <w:tc>
          <w:tcPr>
            <w:tcW w:w="1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family with sequence similarity 108, member C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458890818</w:t>
            </w:r>
          </w:p>
        </w:tc>
      </w:tr>
      <w:tr w:rsidR="00F17DB6" w:rsidRPr="00F17DB6" w:rsidTr="00F17DB6">
        <w:trPr>
          <w:trHeight w:val="315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17818_at</w:t>
            </w: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Wwtr1</w:t>
            </w:r>
          </w:p>
        </w:tc>
        <w:tc>
          <w:tcPr>
            <w:tcW w:w="1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WW domain containing transcription regulator 1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455721655</w:t>
            </w:r>
          </w:p>
        </w:tc>
      </w:tr>
      <w:tr w:rsidR="00F17DB6" w:rsidRPr="00F17DB6" w:rsidTr="00F17DB6">
        <w:trPr>
          <w:trHeight w:val="315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52050_at</w:t>
            </w: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Camk1d</w:t>
            </w:r>
          </w:p>
        </w:tc>
        <w:tc>
          <w:tcPr>
            <w:tcW w:w="1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calcium/calmodulin-dependent protein kinase ID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45528198</w:t>
            </w:r>
          </w:p>
        </w:tc>
      </w:tr>
      <w:tr w:rsidR="00F17DB6" w:rsidRPr="00F17DB6" w:rsidTr="00F17DB6">
        <w:trPr>
          <w:trHeight w:val="315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49205_at</w:t>
            </w: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Ovol2</w:t>
            </w:r>
          </w:p>
        </w:tc>
        <w:tc>
          <w:tcPr>
            <w:tcW w:w="1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proofErr w:type="spellStart"/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ovo</w:t>
            </w:r>
            <w:proofErr w:type="spellEnd"/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-like 2 (Drosophila)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454786605</w:t>
            </w:r>
          </w:p>
        </w:tc>
      </w:tr>
      <w:tr w:rsidR="00F17DB6" w:rsidRPr="00F17DB6" w:rsidTr="00F17DB6">
        <w:trPr>
          <w:trHeight w:val="315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16046_a_at</w:t>
            </w: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Fuca2</w:t>
            </w:r>
          </w:p>
        </w:tc>
        <w:tc>
          <w:tcPr>
            <w:tcW w:w="1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proofErr w:type="spellStart"/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fucosidase</w:t>
            </w:r>
            <w:proofErr w:type="spellEnd"/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, alpha-L- 2, plasma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450840902</w:t>
            </w:r>
          </w:p>
        </w:tc>
      </w:tr>
      <w:tr w:rsidR="00F17DB6" w:rsidRPr="00F17DB6" w:rsidTr="00F17DB6">
        <w:trPr>
          <w:trHeight w:val="315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19544_at</w:t>
            </w: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Atp6v1c1</w:t>
            </w:r>
          </w:p>
        </w:tc>
        <w:tc>
          <w:tcPr>
            <w:tcW w:w="1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ATPase, H+ transporting, lysosomal V1 subunit C1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450559466</w:t>
            </w:r>
          </w:p>
        </w:tc>
      </w:tr>
      <w:tr w:rsidR="00F17DB6" w:rsidRPr="00F17DB6" w:rsidTr="00F17DB6">
        <w:trPr>
          <w:trHeight w:val="315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51002_at</w:t>
            </w: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Aco2</w:t>
            </w:r>
          </w:p>
        </w:tc>
        <w:tc>
          <w:tcPr>
            <w:tcW w:w="1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proofErr w:type="spellStart"/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aconitase</w:t>
            </w:r>
            <w:proofErr w:type="spellEnd"/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 xml:space="preserve"> 2, mitochondrial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449053475</w:t>
            </w:r>
          </w:p>
        </w:tc>
      </w:tr>
      <w:tr w:rsidR="00F17DB6" w:rsidRPr="00F17DB6" w:rsidTr="00F17DB6">
        <w:trPr>
          <w:trHeight w:val="315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22823_at</w:t>
            </w: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Eps8</w:t>
            </w:r>
          </w:p>
        </w:tc>
        <w:tc>
          <w:tcPr>
            <w:tcW w:w="1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epidermal growth factor receptor pathway substrate 8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437318355</w:t>
            </w:r>
          </w:p>
        </w:tc>
      </w:tr>
      <w:tr w:rsidR="00F17DB6" w:rsidRPr="00F17DB6" w:rsidTr="00F17DB6">
        <w:trPr>
          <w:trHeight w:val="315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19695_at</w:t>
            </w: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St8sia1</w:t>
            </w:r>
          </w:p>
        </w:tc>
        <w:tc>
          <w:tcPr>
            <w:tcW w:w="1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ST8 alpha-N-acetyl-</w:t>
            </w:r>
            <w:proofErr w:type="spellStart"/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neuraminide</w:t>
            </w:r>
            <w:proofErr w:type="spellEnd"/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 xml:space="preserve"> alpha-2,8-sialyltransferase 1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43115602</w:t>
            </w:r>
          </w:p>
        </w:tc>
      </w:tr>
      <w:tr w:rsidR="00F17DB6" w:rsidRPr="00F17DB6" w:rsidTr="00F17DB6">
        <w:trPr>
          <w:trHeight w:val="315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37991_x_at</w:t>
            </w: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Rusc1</w:t>
            </w:r>
          </w:p>
        </w:tc>
        <w:tc>
          <w:tcPr>
            <w:tcW w:w="1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RUN and SH3 domain containing 1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423423598</w:t>
            </w:r>
          </w:p>
        </w:tc>
      </w:tr>
      <w:tr w:rsidR="00F17DB6" w:rsidRPr="00F17DB6" w:rsidTr="00F17DB6">
        <w:trPr>
          <w:trHeight w:val="315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55126_x_at</w:t>
            </w: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2310028O11Rik</w:t>
            </w:r>
          </w:p>
        </w:tc>
        <w:tc>
          <w:tcPr>
            <w:tcW w:w="1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RIKEN cDNA 2310028O11 gene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422211959</w:t>
            </w:r>
          </w:p>
        </w:tc>
      </w:tr>
      <w:tr w:rsidR="00F17DB6" w:rsidRPr="00F17DB6" w:rsidTr="00F17DB6">
        <w:trPr>
          <w:trHeight w:val="315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25582_a_at</w:t>
            </w: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proofErr w:type="spellStart"/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Emcn</w:t>
            </w:r>
            <w:proofErr w:type="spellEnd"/>
          </w:p>
        </w:tc>
        <w:tc>
          <w:tcPr>
            <w:tcW w:w="1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proofErr w:type="spellStart"/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endomucin</w:t>
            </w:r>
            <w:proofErr w:type="spellEnd"/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415604368</w:t>
            </w:r>
          </w:p>
        </w:tc>
      </w:tr>
      <w:tr w:rsidR="00F17DB6" w:rsidRPr="00F17DB6" w:rsidTr="00F17DB6">
        <w:trPr>
          <w:trHeight w:val="315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48787_at</w:t>
            </w: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LOC100233175 /// Moap1</w:t>
            </w:r>
          </w:p>
        </w:tc>
        <w:tc>
          <w:tcPr>
            <w:tcW w:w="1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hypothetical protein LOC100233175 /// modulator of apoptosis 1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415319863</w:t>
            </w:r>
          </w:p>
        </w:tc>
      </w:tr>
      <w:tr w:rsidR="00F17DB6" w:rsidRPr="00F17DB6" w:rsidTr="00F17DB6">
        <w:trPr>
          <w:trHeight w:val="315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21455_at</w:t>
            </w: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Sntb1</w:t>
            </w:r>
          </w:p>
        </w:tc>
        <w:tc>
          <w:tcPr>
            <w:tcW w:w="1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proofErr w:type="spellStart"/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syntrophin</w:t>
            </w:r>
            <w:proofErr w:type="spellEnd"/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, basic 1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414066901</w:t>
            </w:r>
          </w:p>
        </w:tc>
      </w:tr>
      <w:tr w:rsidR="00F17DB6" w:rsidRPr="00F17DB6" w:rsidTr="00F17DB6">
        <w:trPr>
          <w:trHeight w:val="315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49317_at</w:t>
            </w: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proofErr w:type="spellStart"/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Cflar</w:t>
            </w:r>
            <w:proofErr w:type="spellEnd"/>
          </w:p>
        </w:tc>
        <w:tc>
          <w:tcPr>
            <w:tcW w:w="1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CASP8 and FADD-like apoptosis regulator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413887644</w:t>
            </w:r>
          </w:p>
        </w:tc>
      </w:tr>
      <w:tr w:rsidR="00F17DB6" w:rsidRPr="00F17DB6" w:rsidTr="00F17DB6">
        <w:trPr>
          <w:trHeight w:val="315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34799_x_at</w:t>
            </w: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proofErr w:type="spellStart"/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Aldoa</w:t>
            </w:r>
            <w:proofErr w:type="spellEnd"/>
          </w:p>
        </w:tc>
        <w:tc>
          <w:tcPr>
            <w:tcW w:w="1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aldolase A, fructose-bisphosphate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407777408</w:t>
            </w:r>
          </w:p>
        </w:tc>
      </w:tr>
      <w:tr w:rsidR="00F17DB6" w:rsidRPr="00F17DB6" w:rsidTr="00F17DB6">
        <w:trPr>
          <w:trHeight w:val="315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52233_at</w:t>
            </w: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Abcc1</w:t>
            </w:r>
          </w:p>
        </w:tc>
        <w:tc>
          <w:tcPr>
            <w:tcW w:w="1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ATP-binding cassette, sub-family C (CFTR/MRP), member 1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399740961</w:t>
            </w:r>
          </w:p>
        </w:tc>
      </w:tr>
      <w:tr w:rsidR="00F17DB6" w:rsidRPr="00F17DB6" w:rsidTr="00F17DB6">
        <w:trPr>
          <w:trHeight w:val="315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27629_at</w:t>
            </w: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proofErr w:type="spellStart"/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Ptprj</w:t>
            </w:r>
            <w:proofErr w:type="spellEnd"/>
          </w:p>
        </w:tc>
        <w:tc>
          <w:tcPr>
            <w:tcW w:w="1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protein tyrosine phosphatase, receptor type, J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398388119</w:t>
            </w:r>
          </w:p>
        </w:tc>
      </w:tr>
      <w:tr w:rsidR="00F17DB6" w:rsidRPr="00F17DB6" w:rsidTr="00F17DB6">
        <w:trPr>
          <w:trHeight w:val="315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24351_at</w:t>
            </w: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Wfdc2</w:t>
            </w:r>
          </w:p>
        </w:tc>
        <w:tc>
          <w:tcPr>
            <w:tcW w:w="1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WAP four-</w:t>
            </w:r>
            <w:proofErr w:type="spellStart"/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disulfide</w:t>
            </w:r>
            <w:proofErr w:type="spellEnd"/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 xml:space="preserve"> core domain 2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395499128</w:t>
            </w:r>
          </w:p>
        </w:tc>
      </w:tr>
      <w:tr w:rsidR="00F17DB6" w:rsidRPr="00F17DB6" w:rsidTr="00F17DB6">
        <w:trPr>
          <w:trHeight w:val="315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22483_a_at</w:t>
            </w: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proofErr w:type="spellStart"/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Cycs</w:t>
            </w:r>
            <w:proofErr w:type="spellEnd"/>
          </w:p>
        </w:tc>
        <w:tc>
          <w:tcPr>
            <w:tcW w:w="1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cytochrome c, somatic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393824522</w:t>
            </w:r>
          </w:p>
        </w:tc>
      </w:tr>
      <w:tr w:rsidR="00F17DB6" w:rsidRPr="00F17DB6" w:rsidTr="00F17DB6">
        <w:trPr>
          <w:trHeight w:val="315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23561_at</w:t>
            </w: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Nell2</w:t>
            </w:r>
          </w:p>
        </w:tc>
        <w:tc>
          <w:tcPr>
            <w:tcW w:w="1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NEL-like 2 (chicken)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393624523</w:t>
            </w:r>
          </w:p>
        </w:tc>
      </w:tr>
      <w:tr w:rsidR="00F17DB6" w:rsidRPr="00F17DB6" w:rsidTr="00F17DB6">
        <w:trPr>
          <w:trHeight w:val="315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19378_a_at</w:t>
            </w: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Fxyd2</w:t>
            </w:r>
          </w:p>
        </w:tc>
        <w:tc>
          <w:tcPr>
            <w:tcW w:w="1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FXYD domain-containing ion transport regulator 2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393094431</w:t>
            </w:r>
          </w:p>
        </w:tc>
      </w:tr>
      <w:tr w:rsidR="00F17DB6" w:rsidRPr="00F17DB6" w:rsidTr="00F17DB6">
        <w:trPr>
          <w:trHeight w:val="315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18115_s_at</w:t>
            </w: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Tor1aip2</w:t>
            </w:r>
          </w:p>
        </w:tc>
        <w:tc>
          <w:tcPr>
            <w:tcW w:w="1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proofErr w:type="spellStart"/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torsin</w:t>
            </w:r>
            <w:proofErr w:type="spellEnd"/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 xml:space="preserve"> A interacting protein 2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391557276</w:t>
            </w:r>
          </w:p>
        </w:tc>
      </w:tr>
      <w:tr w:rsidR="00F17DB6" w:rsidRPr="00F17DB6" w:rsidTr="00F17DB6">
        <w:trPr>
          <w:trHeight w:val="315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lastRenderedPageBreak/>
              <w:t>1425640_at</w:t>
            </w: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Aff1</w:t>
            </w:r>
          </w:p>
        </w:tc>
        <w:tc>
          <w:tcPr>
            <w:tcW w:w="1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AF4/FMR2 family, member 1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390763037</w:t>
            </w:r>
          </w:p>
        </w:tc>
      </w:tr>
      <w:tr w:rsidR="00F17DB6" w:rsidRPr="00F17DB6" w:rsidTr="00F17DB6">
        <w:trPr>
          <w:trHeight w:val="315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29745_at</w:t>
            </w: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DXBay18 /// Gm14685 /// Gm5640 /// Gm5936</w:t>
            </w:r>
          </w:p>
        </w:tc>
        <w:tc>
          <w:tcPr>
            <w:tcW w:w="1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 xml:space="preserve">DNA segment, </w:t>
            </w:r>
            <w:proofErr w:type="spellStart"/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Chr</w:t>
            </w:r>
            <w:proofErr w:type="spellEnd"/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 xml:space="preserve"> X, Baylor 18 /// predicted gene 14685 /// predicted gene 5640 /// predicted gene 5936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390306758</w:t>
            </w:r>
          </w:p>
        </w:tc>
      </w:tr>
      <w:tr w:rsidR="00F17DB6" w:rsidRPr="00F17DB6" w:rsidTr="00F17DB6">
        <w:trPr>
          <w:trHeight w:val="315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36934_s_at</w:t>
            </w: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Aco2</w:t>
            </w:r>
          </w:p>
        </w:tc>
        <w:tc>
          <w:tcPr>
            <w:tcW w:w="1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proofErr w:type="spellStart"/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aconitase</w:t>
            </w:r>
            <w:proofErr w:type="spellEnd"/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 xml:space="preserve"> 2, mitochondrial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383573498</w:t>
            </w:r>
          </w:p>
        </w:tc>
      </w:tr>
      <w:tr w:rsidR="00F17DB6" w:rsidRPr="00F17DB6" w:rsidTr="00F17DB6">
        <w:trPr>
          <w:trHeight w:val="315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18104_at</w:t>
            </w: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Nrip3</w:t>
            </w:r>
          </w:p>
        </w:tc>
        <w:tc>
          <w:tcPr>
            <w:tcW w:w="1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nuclear receptor interacting protein 3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38179972</w:t>
            </w:r>
          </w:p>
        </w:tc>
      </w:tr>
      <w:tr w:rsidR="00F17DB6" w:rsidRPr="00F17DB6" w:rsidTr="00F17DB6">
        <w:trPr>
          <w:trHeight w:val="315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24704_at</w:t>
            </w: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Runx2</w:t>
            </w:r>
          </w:p>
        </w:tc>
        <w:tc>
          <w:tcPr>
            <w:tcW w:w="1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runt related transcription factor 2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381095444</w:t>
            </w:r>
          </w:p>
        </w:tc>
      </w:tr>
      <w:tr w:rsidR="00F17DB6" w:rsidRPr="00F17DB6" w:rsidTr="00F17DB6">
        <w:trPr>
          <w:trHeight w:val="315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48698_at</w:t>
            </w: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Ccnd1</w:t>
            </w:r>
          </w:p>
        </w:tc>
        <w:tc>
          <w:tcPr>
            <w:tcW w:w="1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cyclin D1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377411994</w:t>
            </w:r>
          </w:p>
        </w:tc>
      </w:tr>
      <w:tr w:rsidR="00F17DB6" w:rsidRPr="00F17DB6" w:rsidTr="00F17DB6">
        <w:trPr>
          <w:trHeight w:val="315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26800_at</w:t>
            </w: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Rab8b</w:t>
            </w:r>
          </w:p>
        </w:tc>
        <w:tc>
          <w:tcPr>
            <w:tcW w:w="1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RAB8B, member RAS oncogene family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377332787</w:t>
            </w:r>
          </w:p>
        </w:tc>
      </w:tr>
      <w:tr w:rsidR="00F17DB6" w:rsidRPr="00F17DB6" w:rsidTr="00F17DB6">
        <w:trPr>
          <w:trHeight w:val="315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16921_x_at</w:t>
            </w: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proofErr w:type="spellStart"/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Aldoa</w:t>
            </w:r>
            <w:proofErr w:type="spellEnd"/>
          </w:p>
        </w:tc>
        <w:tc>
          <w:tcPr>
            <w:tcW w:w="1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aldolase A, fructose-bisphosphate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374979506</w:t>
            </w:r>
          </w:p>
        </w:tc>
      </w:tr>
      <w:tr w:rsidR="00F17DB6" w:rsidRPr="00F17DB6" w:rsidTr="00F17DB6">
        <w:trPr>
          <w:trHeight w:val="315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22525_at</w:t>
            </w: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Atp5k</w:t>
            </w:r>
          </w:p>
        </w:tc>
        <w:tc>
          <w:tcPr>
            <w:tcW w:w="1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ATP synthase, H+ transporting, mitochondrial F1F0 complex, subunit e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373393455</w:t>
            </w:r>
          </w:p>
        </w:tc>
      </w:tr>
      <w:tr w:rsidR="00F17DB6" w:rsidRPr="00F17DB6" w:rsidTr="00F17DB6">
        <w:trPr>
          <w:trHeight w:val="315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37583_x_at</w:t>
            </w: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Acss1</w:t>
            </w:r>
          </w:p>
        </w:tc>
        <w:tc>
          <w:tcPr>
            <w:tcW w:w="1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 xml:space="preserve">acyl-CoA </w:t>
            </w:r>
            <w:proofErr w:type="spellStart"/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synthetase</w:t>
            </w:r>
            <w:proofErr w:type="spellEnd"/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 xml:space="preserve"> short-chain family member 1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369381102</w:t>
            </w:r>
          </w:p>
        </w:tc>
      </w:tr>
      <w:tr w:rsidR="00F17DB6" w:rsidRPr="00F17DB6" w:rsidTr="00F17DB6">
        <w:trPr>
          <w:trHeight w:val="315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59983_at</w:t>
            </w: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Impa2</w:t>
            </w:r>
          </w:p>
        </w:tc>
        <w:tc>
          <w:tcPr>
            <w:tcW w:w="1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inositol (</w:t>
            </w:r>
            <w:proofErr w:type="spellStart"/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myo</w:t>
            </w:r>
            <w:proofErr w:type="spellEnd"/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)-1(or 4)-</w:t>
            </w:r>
            <w:proofErr w:type="spellStart"/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monophosphatase</w:t>
            </w:r>
            <w:proofErr w:type="spellEnd"/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 xml:space="preserve"> 2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368823874</w:t>
            </w:r>
          </w:p>
        </w:tc>
      </w:tr>
      <w:tr w:rsidR="00F17DB6" w:rsidRPr="00F17DB6" w:rsidTr="00F17DB6">
        <w:trPr>
          <w:trHeight w:val="315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48237_x_at</w:t>
            </w: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proofErr w:type="spellStart"/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Ldhb</w:t>
            </w:r>
            <w:proofErr w:type="spellEnd"/>
          </w:p>
        </w:tc>
        <w:tc>
          <w:tcPr>
            <w:tcW w:w="1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lactate dehydrogenase B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368313208</w:t>
            </w:r>
          </w:p>
        </w:tc>
      </w:tr>
      <w:tr w:rsidR="00F17DB6" w:rsidRPr="00F17DB6" w:rsidTr="00F17DB6">
        <w:trPr>
          <w:trHeight w:val="315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49254_at</w:t>
            </w: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Spp1</w:t>
            </w:r>
          </w:p>
        </w:tc>
        <w:tc>
          <w:tcPr>
            <w:tcW w:w="1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secreted phosphoprotein 1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361673498</w:t>
            </w:r>
          </w:p>
        </w:tc>
      </w:tr>
      <w:tr w:rsidR="00F17DB6" w:rsidRPr="00F17DB6" w:rsidTr="00F17DB6">
        <w:trPr>
          <w:trHeight w:val="315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56601_x_at</w:t>
            </w: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Fxyd2</w:t>
            </w:r>
          </w:p>
        </w:tc>
        <w:tc>
          <w:tcPr>
            <w:tcW w:w="1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FXYD domain-containing ion transport regulator 2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345055587</w:t>
            </w:r>
          </w:p>
        </w:tc>
      </w:tr>
      <w:tr w:rsidR="00F17DB6" w:rsidRPr="00F17DB6" w:rsidTr="00F17DB6">
        <w:trPr>
          <w:trHeight w:val="315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31719_a_at</w:t>
            </w: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Srgap1</w:t>
            </w:r>
          </w:p>
        </w:tc>
        <w:tc>
          <w:tcPr>
            <w:tcW w:w="1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 xml:space="preserve">SLIT-ROBO Rho </w:t>
            </w:r>
            <w:proofErr w:type="spellStart"/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GTPase</w:t>
            </w:r>
            <w:proofErr w:type="spellEnd"/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 xml:space="preserve"> activating protein 1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344627984</w:t>
            </w:r>
          </w:p>
        </w:tc>
      </w:tr>
      <w:tr w:rsidR="00F17DB6" w:rsidRPr="00F17DB6" w:rsidTr="00F17DB6">
        <w:trPr>
          <w:trHeight w:val="315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54890_at</w:t>
            </w: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proofErr w:type="spellStart"/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Amot</w:t>
            </w:r>
            <w:proofErr w:type="spellEnd"/>
          </w:p>
        </w:tc>
        <w:tc>
          <w:tcPr>
            <w:tcW w:w="1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proofErr w:type="spellStart"/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angiomotin</w:t>
            </w:r>
            <w:proofErr w:type="spellEnd"/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341768898</w:t>
            </w:r>
          </w:p>
        </w:tc>
      </w:tr>
      <w:tr w:rsidR="00F17DB6" w:rsidRPr="00F17DB6" w:rsidTr="00F17DB6">
        <w:trPr>
          <w:trHeight w:val="315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50640_x_at</w:t>
            </w: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Atp5k</w:t>
            </w:r>
          </w:p>
        </w:tc>
        <w:tc>
          <w:tcPr>
            <w:tcW w:w="1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ATP synthase, H+ transporting, mitochondrial F1F0 complex, subunit e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341341241</w:t>
            </w:r>
          </w:p>
        </w:tc>
      </w:tr>
      <w:tr w:rsidR="00F17DB6" w:rsidRPr="00F17DB6" w:rsidTr="00F17DB6">
        <w:trPr>
          <w:trHeight w:val="315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49650_at</w:t>
            </w: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---</w:t>
            </w:r>
          </w:p>
        </w:tc>
        <w:tc>
          <w:tcPr>
            <w:tcW w:w="1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---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336982185</w:t>
            </w:r>
          </w:p>
        </w:tc>
      </w:tr>
      <w:tr w:rsidR="00F17DB6" w:rsidRPr="00F17DB6" w:rsidTr="00F17DB6">
        <w:trPr>
          <w:trHeight w:val="315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22578_at</w:t>
            </w: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Cs</w:t>
            </w:r>
          </w:p>
        </w:tc>
        <w:tc>
          <w:tcPr>
            <w:tcW w:w="1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citrate synthase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335630501</w:t>
            </w:r>
          </w:p>
        </w:tc>
      </w:tr>
      <w:tr w:rsidR="00F17DB6" w:rsidRPr="00F17DB6" w:rsidTr="00F17DB6">
        <w:trPr>
          <w:trHeight w:val="315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31619_a_at</w:t>
            </w: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Dtnbp1</w:t>
            </w:r>
          </w:p>
        </w:tc>
        <w:tc>
          <w:tcPr>
            <w:tcW w:w="1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proofErr w:type="spellStart"/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dystrobrevin</w:t>
            </w:r>
            <w:proofErr w:type="spellEnd"/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 xml:space="preserve"> binding protein 1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33057279</w:t>
            </w:r>
          </w:p>
        </w:tc>
      </w:tr>
      <w:tr w:rsidR="00F17DB6" w:rsidRPr="00F17DB6" w:rsidTr="00F17DB6">
        <w:trPr>
          <w:trHeight w:val="315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22226_at</w:t>
            </w: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---</w:t>
            </w:r>
          </w:p>
        </w:tc>
        <w:tc>
          <w:tcPr>
            <w:tcW w:w="1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---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328425999</w:t>
            </w:r>
          </w:p>
        </w:tc>
      </w:tr>
      <w:tr w:rsidR="00F17DB6" w:rsidRPr="00F17DB6" w:rsidTr="00F17DB6">
        <w:trPr>
          <w:trHeight w:val="315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26776_at</w:t>
            </w: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proofErr w:type="spellStart"/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Wasl</w:t>
            </w:r>
            <w:proofErr w:type="spellEnd"/>
          </w:p>
        </w:tc>
        <w:tc>
          <w:tcPr>
            <w:tcW w:w="1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proofErr w:type="spellStart"/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Wiskott</w:t>
            </w:r>
            <w:proofErr w:type="spellEnd"/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-Aldrich syndrome-like (human)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327665844</w:t>
            </w:r>
          </w:p>
        </w:tc>
      </w:tr>
      <w:tr w:rsidR="00F17DB6" w:rsidRPr="00F17DB6" w:rsidTr="00F17DB6">
        <w:trPr>
          <w:trHeight w:val="315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16285_at</w:t>
            </w: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Ndufc1</w:t>
            </w:r>
          </w:p>
        </w:tc>
        <w:tc>
          <w:tcPr>
            <w:tcW w:w="1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 xml:space="preserve">NADH dehydrogenase (ubiquinone) 1, </w:t>
            </w:r>
            <w:proofErr w:type="spellStart"/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subcomplex</w:t>
            </w:r>
            <w:proofErr w:type="spellEnd"/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 xml:space="preserve"> unknown, 1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322111475</w:t>
            </w:r>
          </w:p>
        </w:tc>
      </w:tr>
      <w:tr w:rsidR="00F17DB6" w:rsidRPr="00F17DB6" w:rsidTr="00F17DB6">
        <w:trPr>
          <w:trHeight w:val="315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55235_x_at</w:t>
            </w: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proofErr w:type="spellStart"/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Ldhb</w:t>
            </w:r>
            <w:proofErr w:type="spellEnd"/>
          </w:p>
        </w:tc>
        <w:tc>
          <w:tcPr>
            <w:tcW w:w="1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lactate dehydrogenase B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320185537</w:t>
            </w:r>
          </w:p>
        </w:tc>
      </w:tr>
      <w:tr w:rsidR="00F17DB6" w:rsidRPr="00F17DB6" w:rsidTr="00F17DB6">
        <w:trPr>
          <w:trHeight w:val="315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16268_at</w:t>
            </w: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Ets2</w:t>
            </w:r>
          </w:p>
        </w:tc>
        <w:tc>
          <w:tcPr>
            <w:tcW w:w="1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eastAsia="en-GB"/>
              </w:rPr>
              <w:t xml:space="preserve">E26 </w:t>
            </w:r>
            <w:proofErr w:type="spellStart"/>
            <w:r w:rsidRPr="00F17DB6">
              <w:rPr>
                <w:rFonts w:ascii="Times" w:hAnsi="Times" w:cs="Times"/>
                <w:color w:val="000000"/>
                <w:szCs w:val="24"/>
                <w:lang w:eastAsia="en-GB"/>
              </w:rPr>
              <w:t>avian</w:t>
            </w:r>
            <w:proofErr w:type="spellEnd"/>
            <w:r w:rsidRPr="00F17DB6">
              <w:rPr>
                <w:rFonts w:ascii="Times" w:hAnsi="Times" w:cs="Times"/>
                <w:color w:val="000000"/>
                <w:szCs w:val="24"/>
                <w:lang w:eastAsia="en-GB"/>
              </w:rPr>
              <w:t xml:space="preserve"> </w:t>
            </w:r>
            <w:proofErr w:type="spellStart"/>
            <w:r w:rsidRPr="00F17DB6">
              <w:rPr>
                <w:rFonts w:ascii="Times" w:hAnsi="Times" w:cs="Times"/>
                <w:color w:val="000000"/>
                <w:szCs w:val="24"/>
                <w:lang w:eastAsia="en-GB"/>
              </w:rPr>
              <w:t>leukemia</w:t>
            </w:r>
            <w:proofErr w:type="spellEnd"/>
            <w:r w:rsidRPr="00F17DB6">
              <w:rPr>
                <w:rFonts w:ascii="Times" w:hAnsi="Times" w:cs="Times"/>
                <w:color w:val="000000"/>
                <w:szCs w:val="24"/>
                <w:lang w:eastAsia="en-GB"/>
              </w:rPr>
              <w:t xml:space="preserve"> oncogene 2, 3' domain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320101197</w:t>
            </w:r>
          </w:p>
        </w:tc>
      </w:tr>
      <w:tr w:rsidR="00F17DB6" w:rsidRPr="00F17DB6" w:rsidTr="00F17DB6">
        <w:trPr>
          <w:trHeight w:val="315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25198_at</w:t>
            </w: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Ptpn2</w:t>
            </w:r>
          </w:p>
        </w:tc>
        <w:tc>
          <w:tcPr>
            <w:tcW w:w="1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protein tyrosine phosphatase, non-receptor type 2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316814632</w:t>
            </w:r>
          </w:p>
        </w:tc>
      </w:tr>
      <w:tr w:rsidR="00F17DB6" w:rsidRPr="00F17DB6" w:rsidTr="00F17DB6">
        <w:trPr>
          <w:trHeight w:val="315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50626_at</w:t>
            </w: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proofErr w:type="spellStart"/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Manba</w:t>
            </w:r>
            <w:proofErr w:type="spellEnd"/>
          </w:p>
        </w:tc>
        <w:tc>
          <w:tcPr>
            <w:tcW w:w="1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mannosidase, beta A, lysosomal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308092547</w:t>
            </w:r>
          </w:p>
        </w:tc>
      </w:tr>
      <w:tr w:rsidR="00F17DB6" w:rsidRPr="00F17DB6" w:rsidTr="00F17DB6">
        <w:trPr>
          <w:trHeight w:val="315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48349_at</w:t>
            </w: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proofErr w:type="spellStart"/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Vapa</w:t>
            </w:r>
            <w:proofErr w:type="spellEnd"/>
          </w:p>
        </w:tc>
        <w:tc>
          <w:tcPr>
            <w:tcW w:w="1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vesicle-associated membrane protein, associated protein A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308050326</w:t>
            </w:r>
          </w:p>
        </w:tc>
      </w:tr>
      <w:tr w:rsidR="00F17DB6" w:rsidRPr="00F17DB6" w:rsidTr="00F17DB6">
        <w:trPr>
          <w:trHeight w:val="315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31981_at</w:t>
            </w: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Hif1a</w:t>
            </w:r>
          </w:p>
        </w:tc>
        <w:tc>
          <w:tcPr>
            <w:tcW w:w="1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hypoxia inducible factor 1, alpha subunit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307964896</w:t>
            </w:r>
          </w:p>
        </w:tc>
      </w:tr>
      <w:tr w:rsidR="00F17DB6" w:rsidRPr="00F17DB6" w:rsidTr="00F17DB6">
        <w:trPr>
          <w:trHeight w:val="315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24052_at</w:t>
            </w: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Thap4</w:t>
            </w:r>
          </w:p>
        </w:tc>
        <w:tc>
          <w:tcPr>
            <w:tcW w:w="1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THAP domain containing 4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30614003</w:t>
            </w:r>
          </w:p>
        </w:tc>
      </w:tr>
      <w:tr w:rsidR="00F17DB6" w:rsidRPr="00F17DB6" w:rsidTr="00F17DB6">
        <w:trPr>
          <w:trHeight w:val="315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17185_at</w:t>
            </w: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Ly6a</w:t>
            </w:r>
          </w:p>
        </w:tc>
        <w:tc>
          <w:tcPr>
            <w:tcW w:w="1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lymphocyte antigen 6 complex, locus A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2993303</w:t>
            </w:r>
          </w:p>
        </w:tc>
      </w:tr>
      <w:tr w:rsidR="00F17DB6" w:rsidRPr="00F17DB6" w:rsidTr="00F17DB6">
        <w:trPr>
          <w:trHeight w:val="315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16041_at</w:t>
            </w: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Sgk1</w:t>
            </w:r>
          </w:p>
        </w:tc>
        <w:tc>
          <w:tcPr>
            <w:tcW w:w="1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serum/glucocorticoid regulated kinase 1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299210793</w:t>
            </w:r>
          </w:p>
        </w:tc>
      </w:tr>
      <w:tr w:rsidR="00F17DB6" w:rsidRPr="00F17DB6" w:rsidTr="00F17DB6">
        <w:trPr>
          <w:trHeight w:val="315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27404_x_at</w:t>
            </w: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Gm5506</w:t>
            </w:r>
          </w:p>
        </w:tc>
        <w:tc>
          <w:tcPr>
            <w:tcW w:w="1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predicted gene 5506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292523572</w:t>
            </w:r>
          </w:p>
        </w:tc>
      </w:tr>
      <w:tr w:rsidR="00F17DB6" w:rsidRPr="00F17DB6" w:rsidTr="00F17DB6">
        <w:trPr>
          <w:trHeight w:val="315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16565_at</w:t>
            </w: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Cox6b1</w:t>
            </w:r>
          </w:p>
        </w:tc>
        <w:tc>
          <w:tcPr>
            <w:tcW w:w="1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 xml:space="preserve">cytochrome c oxidase, subunit </w:t>
            </w:r>
            <w:proofErr w:type="spellStart"/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VIb</w:t>
            </w:r>
            <w:proofErr w:type="spellEnd"/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 xml:space="preserve"> polypeptide 1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292304853</w:t>
            </w:r>
          </w:p>
        </w:tc>
      </w:tr>
      <w:tr w:rsidR="00F17DB6" w:rsidRPr="00F17DB6" w:rsidTr="00F17DB6">
        <w:trPr>
          <w:trHeight w:val="315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48022_at</w:t>
            </w: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---</w:t>
            </w:r>
          </w:p>
        </w:tc>
        <w:tc>
          <w:tcPr>
            <w:tcW w:w="1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---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287829728</w:t>
            </w:r>
          </w:p>
        </w:tc>
      </w:tr>
      <w:tr w:rsidR="00F17DB6" w:rsidRPr="00F17DB6" w:rsidTr="00F17DB6">
        <w:trPr>
          <w:trHeight w:val="315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15970_at</w:t>
            </w: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Cox6c</w:t>
            </w:r>
          </w:p>
        </w:tc>
        <w:tc>
          <w:tcPr>
            <w:tcW w:w="1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 xml:space="preserve">cytochrome c oxidase, subunit </w:t>
            </w:r>
            <w:proofErr w:type="spellStart"/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VIc</w:t>
            </w:r>
            <w:proofErr w:type="spellEnd"/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287770568</w:t>
            </w:r>
          </w:p>
        </w:tc>
      </w:tr>
      <w:tr w:rsidR="00F17DB6" w:rsidRPr="00F17DB6" w:rsidTr="00F17DB6">
        <w:trPr>
          <w:trHeight w:val="315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23890_x_at</w:t>
            </w: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Atp1b1</w:t>
            </w:r>
          </w:p>
        </w:tc>
        <w:tc>
          <w:tcPr>
            <w:tcW w:w="1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ATPase, Na+/K+ transporting, beta 1 polypeptide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28525554</w:t>
            </w:r>
          </w:p>
        </w:tc>
      </w:tr>
      <w:tr w:rsidR="00F17DB6" w:rsidRPr="00F17DB6" w:rsidTr="00F17DB6">
        <w:trPr>
          <w:trHeight w:val="315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32479_at</w:t>
            </w: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proofErr w:type="spellStart"/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Spn-ps</w:t>
            </w:r>
            <w:proofErr w:type="spellEnd"/>
          </w:p>
        </w:tc>
        <w:tc>
          <w:tcPr>
            <w:tcW w:w="1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proofErr w:type="spellStart"/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sialophorin</w:t>
            </w:r>
            <w:proofErr w:type="spellEnd"/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, pseudogene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278713916</w:t>
            </w:r>
          </w:p>
        </w:tc>
      </w:tr>
      <w:tr w:rsidR="00F17DB6" w:rsidRPr="00F17DB6" w:rsidTr="00F17DB6">
        <w:trPr>
          <w:trHeight w:val="315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56002_at</w:t>
            </w: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proofErr w:type="spellStart"/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Xpa</w:t>
            </w:r>
            <w:proofErr w:type="spellEnd"/>
          </w:p>
        </w:tc>
        <w:tc>
          <w:tcPr>
            <w:tcW w:w="1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proofErr w:type="spellStart"/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xeroderma</w:t>
            </w:r>
            <w:proofErr w:type="spellEnd"/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 xml:space="preserve"> </w:t>
            </w:r>
            <w:proofErr w:type="spellStart"/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pigmentosum</w:t>
            </w:r>
            <w:proofErr w:type="spellEnd"/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, complementation group A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278419031</w:t>
            </w:r>
          </w:p>
        </w:tc>
      </w:tr>
      <w:tr w:rsidR="00F17DB6" w:rsidRPr="00F17DB6" w:rsidTr="00F17DB6">
        <w:trPr>
          <w:trHeight w:val="315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56588_x_at</w:t>
            </w: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Cox5b</w:t>
            </w:r>
          </w:p>
        </w:tc>
        <w:tc>
          <w:tcPr>
            <w:tcW w:w="1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 xml:space="preserve">cytochrome c oxidase, subunit </w:t>
            </w:r>
            <w:proofErr w:type="spellStart"/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Vb</w:t>
            </w:r>
            <w:proofErr w:type="spellEnd"/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206573644</w:t>
            </w:r>
          </w:p>
        </w:tc>
      </w:tr>
      <w:tr w:rsidR="00F17DB6" w:rsidRPr="00F17DB6" w:rsidTr="00F17DB6">
        <w:trPr>
          <w:trHeight w:val="315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35613_x_at</w:t>
            </w: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Cox5b</w:t>
            </w:r>
          </w:p>
        </w:tc>
        <w:tc>
          <w:tcPr>
            <w:tcW w:w="1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 xml:space="preserve">cytochrome c oxidase, subunit </w:t>
            </w:r>
            <w:proofErr w:type="spellStart"/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Vb</w:t>
            </w:r>
            <w:proofErr w:type="spellEnd"/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205976331</w:t>
            </w:r>
          </w:p>
        </w:tc>
      </w:tr>
      <w:tr w:rsidR="00F17DB6" w:rsidRPr="00F17DB6" w:rsidTr="00F17DB6">
        <w:trPr>
          <w:trHeight w:val="315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19600_at</w:t>
            </w: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Defb4</w:t>
            </w:r>
          </w:p>
        </w:tc>
        <w:tc>
          <w:tcPr>
            <w:tcW w:w="1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proofErr w:type="spellStart"/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defensin</w:t>
            </w:r>
            <w:proofErr w:type="spellEnd"/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 xml:space="preserve"> beta 4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196120767</w:t>
            </w:r>
          </w:p>
        </w:tc>
      </w:tr>
      <w:tr w:rsidR="00F17DB6" w:rsidRPr="00F17DB6" w:rsidTr="00F17DB6">
        <w:trPr>
          <w:trHeight w:val="315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17417_a_at</w:t>
            </w: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Cox6a1</w:t>
            </w:r>
          </w:p>
        </w:tc>
        <w:tc>
          <w:tcPr>
            <w:tcW w:w="1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cytochrome c oxidase, subunit VI a, polypeptide 1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182601501</w:t>
            </w:r>
          </w:p>
        </w:tc>
      </w:tr>
      <w:tr w:rsidR="00F17DB6" w:rsidRPr="00F17DB6" w:rsidTr="00F17DB6">
        <w:trPr>
          <w:trHeight w:val="315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21165_at</w:t>
            </w: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proofErr w:type="spellStart"/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Mycbp</w:t>
            </w:r>
            <w:proofErr w:type="spellEnd"/>
          </w:p>
        </w:tc>
        <w:tc>
          <w:tcPr>
            <w:tcW w:w="1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c-</w:t>
            </w:r>
            <w:proofErr w:type="spellStart"/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myc</w:t>
            </w:r>
            <w:proofErr w:type="spellEnd"/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 xml:space="preserve"> binding protein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DB6" w:rsidRPr="00F17DB6" w:rsidRDefault="00F17DB6" w:rsidP="00F17DB6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F17DB6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134725874</w:t>
            </w:r>
          </w:p>
        </w:tc>
      </w:tr>
    </w:tbl>
    <w:p w:rsidR="00A0136A" w:rsidRDefault="00A0136A"/>
    <w:sectPr w:rsidR="00A0136A" w:rsidSect="00F17DB6">
      <w:pgSz w:w="23814" w:h="16839" w:orient="landscape" w:code="8"/>
      <w:pgMar w:top="1134" w:right="1134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17DB6"/>
    <w:rsid w:val="000024B3"/>
    <w:rsid w:val="00006367"/>
    <w:rsid w:val="00022A80"/>
    <w:rsid w:val="000331E9"/>
    <w:rsid w:val="000419D9"/>
    <w:rsid w:val="00045790"/>
    <w:rsid w:val="00063451"/>
    <w:rsid w:val="000651DE"/>
    <w:rsid w:val="00066589"/>
    <w:rsid w:val="00067531"/>
    <w:rsid w:val="000703EE"/>
    <w:rsid w:val="00072B08"/>
    <w:rsid w:val="0007438C"/>
    <w:rsid w:val="0007473B"/>
    <w:rsid w:val="000762CE"/>
    <w:rsid w:val="00084AF4"/>
    <w:rsid w:val="00092DB4"/>
    <w:rsid w:val="0009711A"/>
    <w:rsid w:val="000A1C3D"/>
    <w:rsid w:val="000A4607"/>
    <w:rsid w:val="000A65C6"/>
    <w:rsid w:val="000A71A9"/>
    <w:rsid w:val="000B218F"/>
    <w:rsid w:val="000B21F1"/>
    <w:rsid w:val="000C4BBE"/>
    <w:rsid w:val="000D482F"/>
    <w:rsid w:val="000D48B9"/>
    <w:rsid w:val="000F193A"/>
    <w:rsid w:val="000F6B81"/>
    <w:rsid w:val="0011109C"/>
    <w:rsid w:val="00111259"/>
    <w:rsid w:val="001179D1"/>
    <w:rsid w:val="00121D49"/>
    <w:rsid w:val="00135B67"/>
    <w:rsid w:val="00141684"/>
    <w:rsid w:val="00142A09"/>
    <w:rsid w:val="001435DD"/>
    <w:rsid w:val="00165689"/>
    <w:rsid w:val="001719BA"/>
    <w:rsid w:val="00176633"/>
    <w:rsid w:val="00181622"/>
    <w:rsid w:val="00184416"/>
    <w:rsid w:val="00185164"/>
    <w:rsid w:val="001A05B8"/>
    <w:rsid w:val="001A4459"/>
    <w:rsid w:val="001B0873"/>
    <w:rsid w:val="001B202C"/>
    <w:rsid w:val="001B3123"/>
    <w:rsid w:val="001B3631"/>
    <w:rsid w:val="001C08AD"/>
    <w:rsid w:val="001D62BD"/>
    <w:rsid w:val="001E7A3C"/>
    <w:rsid w:val="001F3751"/>
    <w:rsid w:val="001F5125"/>
    <w:rsid w:val="001F72BD"/>
    <w:rsid w:val="00202E93"/>
    <w:rsid w:val="00211187"/>
    <w:rsid w:val="00213DE3"/>
    <w:rsid w:val="002176DF"/>
    <w:rsid w:val="00220A14"/>
    <w:rsid w:val="00221A16"/>
    <w:rsid w:val="002323AD"/>
    <w:rsid w:val="002334DF"/>
    <w:rsid w:val="00234B39"/>
    <w:rsid w:val="00237B6B"/>
    <w:rsid w:val="002419C3"/>
    <w:rsid w:val="00241EFF"/>
    <w:rsid w:val="00243EF6"/>
    <w:rsid w:val="0024756A"/>
    <w:rsid w:val="002607A3"/>
    <w:rsid w:val="002618C1"/>
    <w:rsid w:val="0027142B"/>
    <w:rsid w:val="00272298"/>
    <w:rsid w:val="00273066"/>
    <w:rsid w:val="00294525"/>
    <w:rsid w:val="00296100"/>
    <w:rsid w:val="002B0673"/>
    <w:rsid w:val="002B73B6"/>
    <w:rsid w:val="002B73DE"/>
    <w:rsid w:val="002C11F5"/>
    <w:rsid w:val="002C5F16"/>
    <w:rsid w:val="002C749B"/>
    <w:rsid w:val="002D1B79"/>
    <w:rsid w:val="002D2E74"/>
    <w:rsid w:val="002E1B0D"/>
    <w:rsid w:val="002E3824"/>
    <w:rsid w:val="002F3FDE"/>
    <w:rsid w:val="003102D7"/>
    <w:rsid w:val="003108B2"/>
    <w:rsid w:val="003116BA"/>
    <w:rsid w:val="00312D05"/>
    <w:rsid w:val="003137DD"/>
    <w:rsid w:val="003246A1"/>
    <w:rsid w:val="00330186"/>
    <w:rsid w:val="00337DA3"/>
    <w:rsid w:val="003551C7"/>
    <w:rsid w:val="00374E91"/>
    <w:rsid w:val="003766A1"/>
    <w:rsid w:val="00377A26"/>
    <w:rsid w:val="00384D22"/>
    <w:rsid w:val="003922BF"/>
    <w:rsid w:val="003A3D0F"/>
    <w:rsid w:val="003C25DE"/>
    <w:rsid w:val="003F11D2"/>
    <w:rsid w:val="003F22DD"/>
    <w:rsid w:val="003F3BEB"/>
    <w:rsid w:val="003F7741"/>
    <w:rsid w:val="003F77F8"/>
    <w:rsid w:val="003F781F"/>
    <w:rsid w:val="00405F85"/>
    <w:rsid w:val="0041214D"/>
    <w:rsid w:val="004133FD"/>
    <w:rsid w:val="004152F4"/>
    <w:rsid w:val="0043689B"/>
    <w:rsid w:val="0044042B"/>
    <w:rsid w:val="004415D4"/>
    <w:rsid w:val="0044173E"/>
    <w:rsid w:val="00447F66"/>
    <w:rsid w:val="004514AA"/>
    <w:rsid w:val="00455E5A"/>
    <w:rsid w:val="00460C62"/>
    <w:rsid w:val="00464F73"/>
    <w:rsid w:val="00465044"/>
    <w:rsid w:val="00470804"/>
    <w:rsid w:val="00473C2D"/>
    <w:rsid w:val="00475F2C"/>
    <w:rsid w:val="00477ED7"/>
    <w:rsid w:val="00486F22"/>
    <w:rsid w:val="00493BD3"/>
    <w:rsid w:val="004959E6"/>
    <w:rsid w:val="004A4F0E"/>
    <w:rsid w:val="004A620D"/>
    <w:rsid w:val="004A6F0D"/>
    <w:rsid w:val="004A75D9"/>
    <w:rsid w:val="004B3B7C"/>
    <w:rsid w:val="004C13E9"/>
    <w:rsid w:val="004C17D0"/>
    <w:rsid w:val="004C3423"/>
    <w:rsid w:val="004D20BE"/>
    <w:rsid w:val="004D73F8"/>
    <w:rsid w:val="004E0AE0"/>
    <w:rsid w:val="004E2085"/>
    <w:rsid w:val="004E55C8"/>
    <w:rsid w:val="004E696C"/>
    <w:rsid w:val="004F62B8"/>
    <w:rsid w:val="00501002"/>
    <w:rsid w:val="00507590"/>
    <w:rsid w:val="0051684E"/>
    <w:rsid w:val="00523253"/>
    <w:rsid w:val="0052435D"/>
    <w:rsid w:val="00526643"/>
    <w:rsid w:val="00526854"/>
    <w:rsid w:val="00530CBE"/>
    <w:rsid w:val="00531EEA"/>
    <w:rsid w:val="005336F4"/>
    <w:rsid w:val="005353F3"/>
    <w:rsid w:val="00537C02"/>
    <w:rsid w:val="005424A0"/>
    <w:rsid w:val="00545B40"/>
    <w:rsid w:val="005524F9"/>
    <w:rsid w:val="0055769B"/>
    <w:rsid w:val="0056098F"/>
    <w:rsid w:val="00570E24"/>
    <w:rsid w:val="00572F46"/>
    <w:rsid w:val="00594521"/>
    <w:rsid w:val="005A3282"/>
    <w:rsid w:val="005B1988"/>
    <w:rsid w:val="005B43DE"/>
    <w:rsid w:val="005B5D39"/>
    <w:rsid w:val="005D4DFC"/>
    <w:rsid w:val="005D5745"/>
    <w:rsid w:val="005E183D"/>
    <w:rsid w:val="005E335F"/>
    <w:rsid w:val="005F0734"/>
    <w:rsid w:val="005F7184"/>
    <w:rsid w:val="006108F9"/>
    <w:rsid w:val="00611B3A"/>
    <w:rsid w:val="006232B4"/>
    <w:rsid w:val="00630075"/>
    <w:rsid w:val="00630778"/>
    <w:rsid w:val="00631FED"/>
    <w:rsid w:val="006363B2"/>
    <w:rsid w:val="00645936"/>
    <w:rsid w:val="006472E9"/>
    <w:rsid w:val="00652731"/>
    <w:rsid w:val="00654A18"/>
    <w:rsid w:val="00657BA4"/>
    <w:rsid w:val="00673B2F"/>
    <w:rsid w:val="00681589"/>
    <w:rsid w:val="006835BA"/>
    <w:rsid w:val="00690401"/>
    <w:rsid w:val="006920F0"/>
    <w:rsid w:val="006A7328"/>
    <w:rsid w:val="006B1408"/>
    <w:rsid w:val="006C1651"/>
    <w:rsid w:val="006C2CD1"/>
    <w:rsid w:val="006D01AC"/>
    <w:rsid w:val="006D3633"/>
    <w:rsid w:val="006E45A8"/>
    <w:rsid w:val="006E770C"/>
    <w:rsid w:val="006F28DA"/>
    <w:rsid w:val="006F3777"/>
    <w:rsid w:val="006F4B1B"/>
    <w:rsid w:val="00701703"/>
    <w:rsid w:val="0070331F"/>
    <w:rsid w:val="0071583B"/>
    <w:rsid w:val="0071669F"/>
    <w:rsid w:val="0072038A"/>
    <w:rsid w:val="00733383"/>
    <w:rsid w:val="00734BFD"/>
    <w:rsid w:val="007402BD"/>
    <w:rsid w:val="00740CD5"/>
    <w:rsid w:val="00740FF4"/>
    <w:rsid w:val="0074303C"/>
    <w:rsid w:val="007505AE"/>
    <w:rsid w:val="007522F1"/>
    <w:rsid w:val="0075462A"/>
    <w:rsid w:val="00763C62"/>
    <w:rsid w:val="0077440B"/>
    <w:rsid w:val="007927C2"/>
    <w:rsid w:val="007954E3"/>
    <w:rsid w:val="00795CF6"/>
    <w:rsid w:val="00796314"/>
    <w:rsid w:val="00796475"/>
    <w:rsid w:val="007A5DAD"/>
    <w:rsid w:val="007A7810"/>
    <w:rsid w:val="007B7AE1"/>
    <w:rsid w:val="007C7FFC"/>
    <w:rsid w:val="007D047B"/>
    <w:rsid w:val="007D0830"/>
    <w:rsid w:val="007F2DD8"/>
    <w:rsid w:val="007F7B0D"/>
    <w:rsid w:val="00800F58"/>
    <w:rsid w:val="00806F59"/>
    <w:rsid w:val="00807A82"/>
    <w:rsid w:val="0081260D"/>
    <w:rsid w:val="00820162"/>
    <w:rsid w:val="00820F7E"/>
    <w:rsid w:val="00824B24"/>
    <w:rsid w:val="008415B0"/>
    <w:rsid w:val="00860229"/>
    <w:rsid w:val="0086077E"/>
    <w:rsid w:val="00864892"/>
    <w:rsid w:val="00873624"/>
    <w:rsid w:val="0087745F"/>
    <w:rsid w:val="0088080A"/>
    <w:rsid w:val="00884BD4"/>
    <w:rsid w:val="00884F1C"/>
    <w:rsid w:val="00894141"/>
    <w:rsid w:val="00895A10"/>
    <w:rsid w:val="008966B2"/>
    <w:rsid w:val="00896FEE"/>
    <w:rsid w:val="008A1B92"/>
    <w:rsid w:val="008A3F74"/>
    <w:rsid w:val="008A4907"/>
    <w:rsid w:val="008A5610"/>
    <w:rsid w:val="008B57BD"/>
    <w:rsid w:val="008B7830"/>
    <w:rsid w:val="008C5ED0"/>
    <w:rsid w:val="008E047A"/>
    <w:rsid w:val="008F20DD"/>
    <w:rsid w:val="008F45D6"/>
    <w:rsid w:val="008F570C"/>
    <w:rsid w:val="0091002A"/>
    <w:rsid w:val="00910DCD"/>
    <w:rsid w:val="00915626"/>
    <w:rsid w:val="00915DE1"/>
    <w:rsid w:val="00921BCC"/>
    <w:rsid w:val="009223DB"/>
    <w:rsid w:val="00924E84"/>
    <w:rsid w:val="00933AA5"/>
    <w:rsid w:val="00941941"/>
    <w:rsid w:val="009449EF"/>
    <w:rsid w:val="00945917"/>
    <w:rsid w:val="00946036"/>
    <w:rsid w:val="0094719A"/>
    <w:rsid w:val="00951C17"/>
    <w:rsid w:val="00955395"/>
    <w:rsid w:val="00957CE1"/>
    <w:rsid w:val="00960E23"/>
    <w:rsid w:val="00974810"/>
    <w:rsid w:val="00975A5A"/>
    <w:rsid w:val="00980F92"/>
    <w:rsid w:val="00983719"/>
    <w:rsid w:val="009904C4"/>
    <w:rsid w:val="009C6105"/>
    <w:rsid w:val="009C6D82"/>
    <w:rsid w:val="009F72EB"/>
    <w:rsid w:val="00A00B99"/>
    <w:rsid w:val="00A0136A"/>
    <w:rsid w:val="00A11FE6"/>
    <w:rsid w:val="00A12FD8"/>
    <w:rsid w:val="00A1339A"/>
    <w:rsid w:val="00A203DF"/>
    <w:rsid w:val="00A20864"/>
    <w:rsid w:val="00A24C2D"/>
    <w:rsid w:val="00A27F3B"/>
    <w:rsid w:val="00A373BF"/>
    <w:rsid w:val="00A40B2C"/>
    <w:rsid w:val="00A47A4B"/>
    <w:rsid w:val="00A53881"/>
    <w:rsid w:val="00A578EF"/>
    <w:rsid w:val="00A65108"/>
    <w:rsid w:val="00A660CC"/>
    <w:rsid w:val="00A66B6C"/>
    <w:rsid w:val="00A71CE6"/>
    <w:rsid w:val="00A737FA"/>
    <w:rsid w:val="00A75508"/>
    <w:rsid w:val="00A7629E"/>
    <w:rsid w:val="00A810CD"/>
    <w:rsid w:val="00A9636D"/>
    <w:rsid w:val="00AA0309"/>
    <w:rsid w:val="00AB3AFF"/>
    <w:rsid w:val="00AB3D16"/>
    <w:rsid w:val="00AC33D2"/>
    <w:rsid w:val="00AC36CD"/>
    <w:rsid w:val="00AE27A3"/>
    <w:rsid w:val="00AF39C2"/>
    <w:rsid w:val="00AF3D15"/>
    <w:rsid w:val="00AF45C2"/>
    <w:rsid w:val="00AF69AA"/>
    <w:rsid w:val="00B0059F"/>
    <w:rsid w:val="00B00DB4"/>
    <w:rsid w:val="00B03B3D"/>
    <w:rsid w:val="00B05829"/>
    <w:rsid w:val="00B068F8"/>
    <w:rsid w:val="00B176A7"/>
    <w:rsid w:val="00B17907"/>
    <w:rsid w:val="00B23227"/>
    <w:rsid w:val="00B30E49"/>
    <w:rsid w:val="00B33B4A"/>
    <w:rsid w:val="00B3631F"/>
    <w:rsid w:val="00B4360B"/>
    <w:rsid w:val="00B50FA1"/>
    <w:rsid w:val="00B563FC"/>
    <w:rsid w:val="00B73703"/>
    <w:rsid w:val="00B74180"/>
    <w:rsid w:val="00B741BE"/>
    <w:rsid w:val="00B747E1"/>
    <w:rsid w:val="00B74E55"/>
    <w:rsid w:val="00B7613D"/>
    <w:rsid w:val="00B76D18"/>
    <w:rsid w:val="00B911CA"/>
    <w:rsid w:val="00B9127F"/>
    <w:rsid w:val="00B91D0F"/>
    <w:rsid w:val="00B946FF"/>
    <w:rsid w:val="00B96BC8"/>
    <w:rsid w:val="00BA3C2A"/>
    <w:rsid w:val="00BA66AB"/>
    <w:rsid w:val="00BA7043"/>
    <w:rsid w:val="00BC5AF5"/>
    <w:rsid w:val="00BD4B7B"/>
    <w:rsid w:val="00BE6A71"/>
    <w:rsid w:val="00BF4BC1"/>
    <w:rsid w:val="00C033D3"/>
    <w:rsid w:val="00C036DC"/>
    <w:rsid w:val="00C12EE5"/>
    <w:rsid w:val="00C323EC"/>
    <w:rsid w:val="00C3644C"/>
    <w:rsid w:val="00C36FA3"/>
    <w:rsid w:val="00C41A1E"/>
    <w:rsid w:val="00C4426F"/>
    <w:rsid w:val="00C5697A"/>
    <w:rsid w:val="00C63A7A"/>
    <w:rsid w:val="00C71078"/>
    <w:rsid w:val="00C80138"/>
    <w:rsid w:val="00C86790"/>
    <w:rsid w:val="00C86EE7"/>
    <w:rsid w:val="00C87070"/>
    <w:rsid w:val="00CA0E8F"/>
    <w:rsid w:val="00CA5374"/>
    <w:rsid w:val="00CB03D0"/>
    <w:rsid w:val="00CB1B9A"/>
    <w:rsid w:val="00CB2911"/>
    <w:rsid w:val="00CB55C2"/>
    <w:rsid w:val="00CC2065"/>
    <w:rsid w:val="00CC2AFC"/>
    <w:rsid w:val="00CC2D7C"/>
    <w:rsid w:val="00CD6CFF"/>
    <w:rsid w:val="00CD6E0A"/>
    <w:rsid w:val="00CE2BEE"/>
    <w:rsid w:val="00CE2F55"/>
    <w:rsid w:val="00CE6428"/>
    <w:rsid w:val="00CF0E96"/>
    <w:rsid w:val="00CF57C6"/>
    <w:rsid w:val="00D063BE"/>
    <w:rsid w:val="00D12281"/>
    <w:rsid w:val="00D1335B"/>
    <w:rsid w:val="00D17325"/>
    <w:rsid w:val="00D229D1"/>
    <w:rsid w:val="00D22A1D"/>
    <w:rsid w:val="00D23A91"/>
    <w:rsid w:val="00D34C89"/>
    <w:rsid w:val="00D35CF9"/>
    <w:rsid w:val="00D469A6"/>
    <w:rsid w:val="00D515E3"/>
    <w:rsid w:val="00D52C30"/>
    <w:rsid w:val="00D54DCE"/>
    <w:rsid w:val="00D674DD"/>
    <w:rsid w:val="00D6751E"/>
    <w:rsid w:val="00D739BF"/>
    <w:rsid w:val="00D74FF9"/>
    <w:rsid w:val="00D8029C"/>
    <w:rsid w:val="00D8059E"/>
    <w:rsid w:val="00D82839"/>
    <w:rsid w:val="00D90BAA"/>
    <w:rsid w:val="00D91D9E"/>
    <w:rsid w:val="00D94454"/>
    <w:rsid w:val="00DA6426"/>
    <w:rsid w:val="00DB6A31"/>
    <w:rsid w:val="00DB77D2"/>
    <w:rsid w:val="00DC168B"/>
    <w:rsid w:val="00DC2E17"/>
    <w:rsid w:val="00DC3E3E"/>
    <w:rsid w:val="00DC7C3C"/>
    <w:rsid w:val="00DD25E5"/>
    <w:rsid w:val="00DE4AD8"/>
    <w:rsid w:val="00DE6FBF"/>
    <w:rsid w:val="00DF33FE"/>
    <w:rsid w:val="00DF6D86"/>
    <w:rsid w:val="00E0474A"/>
    <w:rsid w:val="00E118E5"/>
    <w:rsid w:val="00E12056"/>
    <w:rsid w:val="00E1549F"/>
    <w:rsid w:val="00E15F73"/>
    <w:rsid w:val="00E246D7"/>
    <w:rsid w:val="00E247BE"/>
    <w:rsid w:val="00E37A64"/>
    <w:rsid w:val="00E44D7B"/>
    <w:rsid w:val="00E47C27"/>
    <w:rsid w:val="00E5565F"/>
    <w:rsid w:val="00E56067"/>
    <w:rsid w:val="00E614F5"/>
    <w:rsid w:val="00E75156"/>
    <w:rsid w:val="00E7560D"/>
    <w:rsid w:val="00E75C57"/>
    <w:rsid w:val="00E82E3E"/>
    <w:rsid w:val="00E86276"/>
    <w:rsid w:val="00E8784B"/>
    <w:rsid w:val="00E92A46"/>
    <w:rsid w:val="00EA089E"/>
    <w:rsid w:val="00EA0F1F"/>
    <w:rsid w:val="00EB1241"/>
    <w:rsid w:val="00EB1A35"/>
    <w:rsid w:val="00EB30D0"/>
    <w:rsid w:val="00EB650B"/>
    <w:rsid w:val="00EC1DB5"/>
    <w:rsid w:val="00EC4B6F"/>
    <w:rsid w:val="00EC6C3E"/>
    <w:rsid w:val="00ED2150"/>
    <w:rsid w:val="00ED56F7"/>
    <w:rsid w:val="00EE3986"/>
    <w:rsid w:val="00EE6A08"/>
    <w:rsid w:val="00EF26E1"/>
    <w:rsid w:val="00EF3601"/>
    <w:rsid w:val="00EF7D55"/>
    <w:rsid w:val="00F07D68"/>
    <w:rsid w:val="00F10E2B"/>
    <w:rsid w:val="00F11BFC"/>
    <w:rsid w:val="00F17DB6"/>
    <w:rsid w:val="00F2112E"/>
    <w:rsid w:val="00F259EC"/>
    <w:rsid w:val="00F26EFF"/>
    <w:rsid w:val="00F27547"/>
    <w:rsid w:val="00F4480D"/>
    <w:rsid w:val="00F458CB"/>
    <w:rsid w:val="00F50A3C"/>
    <w:rsid w:val="00F52C3D"/>
    <w:rsid w:val="00F56DCA"/>
    <w:rsid w:val="00F6441B"/>
    <w:rsid w:val="00F71FB1"/>
    <w:rsid w:val="00F738E8"/>
    <w:rsid w:val="00F83087"/>
    <w:rsid w:val="00F838BA"/>
    <w:rsid w:val="00F91FB2"/>
    <w:rsid w:val="00FA1CE2"/>
    <w:rsid w:val="00FA1DE1"/>
    <w:rsid w:val="00FA2535"/>
    <w:rsid w:val="00FA25EC"/>
    <w:rsid w:val="00FA3B79"/>
    <w:rsid w:val="00FA7465"/>
    <w:rsid w:val="00FC4ED1"/>
    <w:rsid w:val="00FD0D91"/>
    <w:rsid w:val="00FD5754"/>
    <w:rsid w:val="00FE4804"/>
    <w:rsid w:val="00FF0E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0" w:unhideWhenUsed="0" w:qFormat="1"/>
    <w:lsdException w:name="Intense Quote" w:semiHidden="0" w:uiPriority="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0" w:unhideWhenUsed="0" w:qFormat="1"/>
    <w:lsdException w:name="Intense Emphasis" w:semiHidden="0" w:uiPriority="0" w:unhideWhenUsed="0" w:qFormat="1"/>
    <w:lsdException w:name="Subtle Reference" w:semiHidden="0" w:uiPriority="0" w:unhideWhenUsed="0" w:qFormat="1"/>
    <w:lsdException w:name="Intense Reference" w:semiHidden="0" w:uiPriority="0" w:unhideWhenUsed="0" w:qFormat="1"/>
    <w:lsdException w:name="Book Title" w:semiHidden="0" w:uiPriority="0" w:unhideWhenUsed="0" w:qFormat="1"/>
    <w:lsdException w:name="Bibliography" w:uiPriority="37"/>
    <w:lsdException w:name="TOC Heading" w:uiPriority="39"/>
  </w:latentStyles>
  <w:style w:type="paragraph" w:default="1" w:styleId="Normale">
    <w:name w:val="Normal"/>
    <w:qFormat/>
    <w:rsid w:val="002F3FDE"/>
    <w:rPr>
      <w:rFonts w:ascii="Verdana" w:hAnsi="Verdana" w:cs="Arial"/>
      <w:sz w:val="24"/>
      <w:lang w:val="it-IT" w:eastAsia="it-IT"/>
    </w:rPr>
  </w:style>
  <w:style w:type="paragraph" w:styleId="Titolo1">
    <w:name w:val="heading 1"/>
    <w:basedOn w:val="Normale"/>
    <w:next w:val="Normale"/>
    <w:link w:val="Titolo1Carattere"/>
    <w:qFormat/>
    <w:rsid w:val="002F3FDE"/>
    <w:pPr>
      <w:keepNext/>
      <w:ind w:left="708" w:firstLine="708"/>
      <w:jc w:val="center"/>
      <w:outlineLvl w:val="0"/>
    </w:pPr>
    <w:rPr>
      <w:rFonts w:ascii="Arial" w:hAnsi="Arial"/>
      <w:b/>
      <w:bCs/>
      <w:sz w:val="32"/>
      <w:szCs w:val="32"/>
    </w:rPr>
  </w:style>
  <w:style w:type="paragraph" w:styleId="Titolo2">
    <w:name w:val="heading 2"/>
    <w:basedOn w:val="Normale"/>
    <w:next w:val="Normale"/>
    <w:link w:val="Titolo2Carattere"/>
    <w:semiHidden/>
    <w:unhideWhenUsed/>
    <w:qFormat/>
    <w:rsid w:val="002F3FDE"/>
    <w:pPr>
      <w:keepNext/>
      <w:spacing w:before="240" w:after="60"/>
      <w:outlineLvl w:val="1"/>
    </w:pPr>
    <w:rPr>
      <w:rFonts w:ascii="Cambria" w:hAnsi="Cambria" w:cs="Times New Roman"/>
      <w:b/>
      <w:bCs/>
      <w:i/>
      <w:iCs/>
      <w:sz w:val="28"/>
      <w:szCs w:val="28"/>
      <w:lang w:val="en-GB" w:eastAsia="en-US"/>
    </w:rPr>
  </w:style>
  <w:style w:type="paragraph" w:styleId="Titolo3">
    <w:name w:val="heading 3"/>
    <w:basedOn w:val="Normale"/>
    <w:next w:val="Normale"/>
    <w:link w:val="Titolo3Carattere"/>
    <w:semiHidden/>
    <w:unhideWhenUsed/>
    <w:qFormat/>
    <w:rsid w:val="002F3FDE"/>
    <w:pPr>
      <w:keepNext/>
      <w:spacing w:before="240" w:after="60"/>
      <w:outlineLvl w:val="2"/>
    </w:pPr>
    <w:rPr>
      <w:rFonts w:ascii="Cambria" w:eastAsiaTheme="majorEastAsia" w:hAnsi="Cambria" w:cstheme="majorBidi"/>
      <w:b/>
      <w:bCs/>
      <w:sz w:val="26"/>
      <w:szCs w:val="26"/>
    </w:rPr>
  </w:style>
  <w:style w:type="paragraph" w:styleId="Titolo4">
    <w:name w:val="heading 4"/>
    <w:basedOn w:val="Normale"/>
    <w:next w:val="Normale"/>
    <w:link w:val="Titolo4Carattere"/>
    <w:semiHidden/>
    <w:unhideWhenUsed/>
    <w:qFormat/>
    <w:rsid w:val="002F3FDE"/>
    <w:pPr>
      <w:keepNext/>
      <w:spacing w:before="240" w:after="60"/>
      <w:outlineLvl w:val="3"/>
    </w:pPr>
    <w:rPr>
      <w:rFonts w:ascii="Calibri" w:hAnsi="Calibri" w:cs="Times New Roman"/>
      <w:b/>
      <w:bCs/>
      <w:sz w:val="28"/>
      <w:szCs w:val="28"/>
      <w:lang w:val="en-GB" w:eastAsia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SMText">
    <w:name w:val="SM Text"/>
    <w:basedOn w:val="Normale"/>
    <w:qFormat/>
    <w:rsid w:val="002F3FDE"/>
    <w:pPr>
      <w:ind w:firstLine="480"/>
    </w:pPr>
    <w:rPr>
      <w:rFonts w:ascii="Times New Roman" w:hAnsi="Times New Roman"/>
      <w:lang w:val="en-US" w:eastAsia="en-US"/>
    </w:rPr>
  </w:style>
  <w:style w:type="character" w:customStyle="1" w:styleId="Titolo1Carattere">
    <w:name w:val="Titolo 1 Carattere"/>
    <w:basedOn w:val="Carpredefinitoparagrafo"/>
    <w:link w:val="Titolo1"/>
    <w:rsid w:val="002F3FDE"/>
    <w:rPr>
      <w:rFonts w:ascii="Arial" w:hAnsi="Arial" w:cs="Arial"/>
      <w:b/>
      <w:bCs/>
      <w:sz w:val="32"/>
      <w:szCs w:val="32"/>
      <w:lang w:val="it-IT" w:eastAsia="it-IT"/>
    </w:rPr>
  </w:style>
  <w:style w:type="character" w:customStyle="1" w:styleId="Titolo2Carattere">
    <w:name w:val="Titolo 2 Carattere"/>
    <w:link w:val="Titolo2"/>
    <w:semiHidden/>
    <w:rsid w:val="002F3FDE"/>
    <w:rPr>
      <w:rFonts w:ascii="Cambria" w:hAnsi="Cambria"/>
      <w:b/>
      <w:bCs/>
      <w:i/>
      <w:iCs/>
      <w:sz w:val="28"/>
      <w:szCs w:val="28"/>
    </w:rPr>
  </w:style>
  <w:style w:type="character" w:customStyle="1" w:styleId="Titolo3Carattere">
    <w:name w:val="Titolo 3 Carattere"/>
    <w:link w:val="Titolo3"/>
    <w:semiHidden/>
    <w:rsid w:val="002F3FDE"/>
    <w:rPr>
      <w:rFonts w:ascii="Cambria" w:eastAsiaTheme="majorEastAsia" w:hAnsi="Cambria" w:cstheme="majorBidi"/>
      <w:b/>
      <w:bCs/>
      <w:sz w:val="26"/>
      <w:szCs w:val="26"/>
      <w:lang w:val="it-IT" w:eastAsia="it-IT"/>
    </w:rPr>
  </w:style>
  <w:style w:type="character" w:customStyle="1" w:styleId="Titolo4Carattere">
    <w:name w:val="Titolo 4 Carattere"/>
    <w:link w:val="Titolo4"/>
    <w:semiHidden/>
    <w:rsid w:val="002F3FDE"/>
    <w:rPr>
      <w:rFonts w:ascii="Calibri" w:hAnsi="Calibri"/>
      <w:b/>
      <w:bCs/>
      <w:sz w:val="28"/>
      <w:szCs w:val="28"/>
    </w:rPr>
  </w:style>
  <w:style w:type="paragraph" w:styleId="Sommario1">
    <w:name w:val="toc 1"/>
    <w:basedOn w:val="Normale"/>
    <w:next w:val="Normale"/>
    <w:autoRedefine/>
    <w:uiPriority w:val="39"/>
    <w:unhideWhenUsed/>
    <w:rsid w:val="002F3FDE"/>
    <w:pPr>
      <w:spacing w:after="100" w:line="276" w:lineRule="auto"/>
    </w:pPr>
    <w:rPr>
      <w:rFonts w:ascii="Calibri" w:eastAsia="MS Mincho" w:hAnsi="Calibri" w:cs="Times New Roman"/>
      <w:sz w:val="22"/>
      <w:szCs w:val="22"/>
      <w:lang w:val="en-GB" w:eastAsia="en-GB"/>
    </w:rPr>
  </w:style>
  <w:style w:type="paragraph" w:styleId="Sommario3">
    <w:name w:val="toc 3"/>
    <w:basedOn w:val="Normale"/>
    <w:next w:val="Normale"/>
    <w:autoRedefine/>
    <w:uiPriority w:val="39"/>
    <w:unhideWhenUsed/>
    <w:rsid w:val="002F3FDE"/>
    <w:pPr>
      <w:spacing w:after="100" w:line="276" w:lineRule="auto"/>
      <w:ind w:left="440"/>
    </w:pPr>
    <w:rPr>
      <w:rFonts w:ascii="Calibri" w:eastAsia="MS Mincho" w:hAnsi="Calibri" w:cs="Times New Roman"/>
      <w:sz w:val="22"/>
      <w:szCs w:val="22"/>
      <w:lang w:val="en-GB" w:eastAsia="en-GB"/>
    </w:rPr>
  </w:style>
  <w:style w:type="paragraph" w:styleId="Titolo">
    <w:name w:val="Title"/>
    <w:basedOn w:val="Titolo2"/>
    <w:next w:val="Titolo2"/>
    <w:link w:val="TitoloCarattere"/>
    <w:qFormat/>
    <w:rsid w:val="002F3FDE"/>
    <w:pPr>
      <w:jc w:val="center"/>
    </w:pPr>
    <w:rPr>
      <w:rFonts w:ascii="Arial" w:hAnsi="Arial"/>
      <w:b w:val="0"/>
      <w:bCs w:val="0"/>
      <w:sz w:val="32"/>
      <w:szCs w:val="32"/>
      <w:lang w:val="it-IT" w:eastAsia="it-IT"/>
    </w:rPr>
  </w:style>
  <w:style w:type="character" w:customStyle="1" w:styleId="TitoloCarattere">
    <w:name w:val="Titolo Carattere"/>
    <w:basedOn w:val="Carpredefinitoparagrafo"/>
    <w:link w:val="Titolo"/>
    <w:rsid w:val="002F3FDE"/>
    <w:rPr>
      <w:rFonts w:ascii="Arial" w:hAnsi="Arial"/>
      <w:i/>
      <w:iCs/>
      <w:sz w:val="32"/>
      <w:szCs w:val="32"/>
      <w:lang w:val="it-IT" w:eastAsia="it-IT"/>
    </w:rPr>
  </w:style>
  <w:style w:type="paragraph" w:styleId="Nessunaspaziatura">
    <w:name w:val="No Spacing"/>
    <w:uiPriority w:val="1"/>
    <w:qFormat/>
    <w:rsid w:val="002F3FDE"/>
    <w:rPr>
      <w:rFonts w:eastAsia="MS Mincho"/>
      <w:sz w:val="24"/>
      <w:szCs w:val="24"/>
      <w:lang w:eastAsia="ja-JP"/>
    </w:rPr>
  </w:style>
  <w:style w:type="paragraph" w:styleId="Titolosommario">
    <w:name w:val="TOC Heading"/>
    <w:basedOn w:val="Titolo1"/>
    <w:next w:val="Normale"/>
    <w:uiPriority w:val="39"/>
    <w:unhideWhenUsed/>
    <w:rsid w:val="002F3FDE"/>
    <w:pPr>
      <w:keepLines/>
      <w:spacing w:before="480" w:line="276" w:lineRule="auto"/>
      <w:ind w:left="0" w:firstLine="0"/>
      <w:outlineLvl w:val="9"/>
    </w:pPr>
    <w:rPr>
      <w:rFonts w:ascii="Cambria" w:eastAsia="MS Gothic" w:hAnsi="Cambria" w:cs="Times New Roman"/>
      <w:color w:val="365F91"/>
      <w:sz w:val="28"/>
      <w:szCs w:val="28"/>
      <w:lang w:val="en-GB" w:eastAsia="en-GB"/>
    </w:rPr>
  </w:style>
  <w:style w:type="paragraph" w:styleId="Sottotitolo">
    <w:name w:val="Subtitle"/>
    <w:basedOn w:val="Titolo2"/>
    <w:next w:val="Titolo2"/>
    <w:link w:val="SottotitoloCarattere"/>
    <w:qFormat/>
    <w:rsid w:val="002F3FDE"/>
    <w:pPr>
      <w:jc w:val="center"/>
    </w:pPr>
    <w:rPr>
      <w:rFonts w:asciiTheme="majorHAnsi" w:eastAsiaTheme="majorEastAsia" w:hAnsiTheme="majorHAnsi" w:cstheme="majorBidi"/>
      <w:szCs w:val="24"/>
      <w:lang w:val="it-IT" w:eastAsia="it-IT"/>
    </w:rPr>
  </w:style>
  <w:style w:type="character" w:customStyle="1" w:styleId="SottotitoloCarattere">
    <w:name w:val="Sottotitolo Carattere"/>
    <w:basedOn w:val="Carpredefinitoparagrafo"/>
    <w:link w:val="Sottotitolo"/>
    <w:rsid w:val="002F3FDE"/>
    <w:rPr>
      <w:rFonts w:asciiTheme="majorHAnsi" w:eastAsiaTheme="majorEastAsia" w:hAnsiTheme="majorHAnsi" w:cstheme="majorBidi"/>
      <w:b/>
      <w:bCs/>
      <w:i/>
      <w:iCs/>
      <w:sz w:val="28"/>
      <w:szCs w:val="24"/>
      <w:lang w:val="it-IT" w:eastAsia="it-IT"/>
    </w:rPr>
  </w:style>
  <w:style w:type="character" w:styleId="Titolodellibro">
    <w:name w:val="Book Title"/>
    <w:basedOn w:val="Carpredefinitoparagrafo"/>
    <w:qFormat/>
    <w:rsid w:val="002F3FDE"/>
    <w:rPr>
      <w:b/>
      <w:bCs/>
      <w:smallCaps/>
      <w:spacing w:val="5"/>
    </w:rPr>
  </w:style>
  <w:style w:type="character" w:styleId="Collegamentoipertestuale">
    <w:name w:val="Hyperlink"/>
    <w:basedOn w:val="Carpredefinitoparagrafo"/>
    <w:uiPriority w:val="99"/>
    <w:semiHidden/>
    <w:unhideWhenUsed/>
    <w:rsid w:val="00F17DB6"/>
    <w:rPr>
      <w:color w:val="0000FF"/>
      <w:u w:val="single"/>
    </w:rPr>
  </w:style>
  <w:style w:type="character" w:styleId="Collegamentovisitato">
    <w:name w:val="FollowedHyperlink"/>
    <w:basedOn w:val="Carpredefinitoparagrafo"/>
    <w:uiPriority w:val="99"/>
    <w:semiHidden/>
    <w:unhideWhenUsed/>
    <w:rsid w:val="00F17DB6"/>
    <w:rPr>
      <w:color w:val="800080"/>
      <w:u w:val="single"/>
    </w:rPr>
  </w:style>
  <w:style w:type="paragraph" w:customStyle="1" w:styleId="font5">
    <w:name w:val="font5"/>
    <w:basedOn w:val="Normale"/>
    <w:rsid w:val="00F17DB6"/>
    <w:pPr>
      <w:spacing w:before="100" w:beforeAutospacing="1" w:after="100" w:afterAutospacing="1"/>
    </w:pPr>
    <w:rPr>
      <w:rFonts w:ascii="Times" w:hAnsi="Times" w:cs="Times"/>
      <w:color w:val="000000"/>
      <w:szCs w:val="24"/>
      <w:lang w:val="en-GB" w:eastAsia="en-GB"/>
    </w:rPr>
  </w:style>
  <w:style w:type="paragraph" w:customStyle="1" w:styleId="xl65">
    <w:name w:val="xl65"/>
    <w:basedOn w:val="Normale"/>
    <w:rsid w:val="00F17DB6"/>
    <w:pPr>
      <w:spacing w:before="100" w:beforeAutospacing="1" w:after="100" w:afterAutospacing="1"/>
    </w:pPr>
    <w:rPr>
      <w:rFonts w:ascii="Times New Roman" w:hAnsi="Times New Roman" w:cs="Times New Roman"/>
      <w:szCs w:val="24"/>
      <w:lang w:val="en-GB" w:eastAsia="en-GB"/>
    </w:rPr>
  </w:style>
  <w:style w:type="paragraph" w:customStyle="1" w:styleId="xl66">
    <w:name w:val="xl66"/>
    <w:basedOn w:val="Normale"/>
    <w:rsid w:val="00F17DB6"/>
    <w:pPr>
      <w:spacing w:before="100" w:beforeAutospacing="1" w:after="100" w:afterAutospacing="1"/>
    </w:pPr>
    <w:rPr>
      <w:rFonts w:ascii="Times New Roman" w:hAnsi="Times New Roman" w:cs="Times New Roman"/>
      <w:b/>
      <w:bCs/>
      <w:szCs w:val="24"/>
      <w:lang w:val="en-GB" w:eastAsia="en-GB"/>
    </w:rPr>
  </w:style>
  <w:style w:type="paragraph" w:customStyle="1" w:styleId="xl67">
    <w:name w:val="xl67"/>
    <w:basedOn w:val="Normale"/>
    <w:rsid w:val="00F17DB6"/>
    <w:pPr>
      <w:spacing w:before="100" w:beforeAutospacing="1" w:after="100" w:afterAutospacing="1"/>
    </w:pPr>
    <w:rPr>
      <w:rFonts w:ascii="Times" w:hAnsi="Times" w:cs="Times"/>
      <w:szCs w:val="24"/>
      <w:lang w:val="en-GB" w:eastAsia="en-GB"/>
    </w:rPr>
  </w:style>
  <w:style w:type="paragraph" w:customStyle="1" w:styleId="xl68">
    <w:name w:val="xl68"/>
    <w:basedOn w:val="Normale"/>
    <w:rsid w:val="00F17DB6"/>
    <w:pPr>
      <w:spacing w:before="100" w:beforeAutospacing="1" w:after="100" w:afterAutospacing="1"/>
    </w:pPr>
    <w:rPr>
      <w:rFonts w:ascii="Times" w:hAnsi="Times" w:cs="Times"/>
      <w:b/>
      <w:bCs/>
      <w:color w:val="000000"/>
      <w:szCs w:val="24"/>
      <w:lang w:val="en-GB" w:eastAsia="en-GB"/>
    </w:rPr>
  </w:style>
  <w:style w:type="paragraph" w:customStyle="1" w:styleId="xl69">
    <w:name w:val="xl69"/>
    <w:basedOn w:val="Normale"/>
    <w:rsid w:val="00F17DB6"/>
    <w:pPr>
      <w:spacing w:before="100" w:beforeAutospacing="1" w:after="100" w:afterAutospacing="1"/>
      <w:jc w:val="center"/>
    </w:pPr>
    <w:rPr>
      <w:rFonts w:ascii="Times" w:hAnsi="Times" w:cs="Times"/>
      <w:b/>
      <w:bCs/>
      <w:color w:val="000000"/>
      <w:szCs w:val="24"/>
      <w:lang w:val="en-GB" w:eastAsia="en-GB"/>
    </w:rPr>
  </w:style>
  <w:style w:type="paragraph" w:customStyle="1" w:styleId="xl70">
    <w:name w:val="xl70"/>
    <w:basedOn w:val="Normale"/>
    <w:rsid w:val="00F17DB6"/>
    <w:pPr>
      <w:spacing w:before="100" w:beforeAutospacing="1" w:after="100" w:afterAutospacing="1"/>
      <w:jc w:val="center"/>
    </w:pPr>
    <w:rPr>
      <w:rFonts w:ascii="Times" w:hAnsi="Times" w:cs="Times"/>
      <w:szCs w:val="24"/>
      <w:lang w:val="en-GB" w:eastAsia="en-GB"/>
    </w:rPr>
  </w:style>
  <w:style w:type="paragraph" w:customStyle="1" w:styleId="xl71">
    <w:name w:val="xl71"/>
    <w:basedOn w:val="Normale"/>
    <w:rsid w:val="00F17DB6"/>
    <w:pPr>
      <w:spacing w:before="100" w:beforeAutospacing="1" w:after="100" w:afterAutospacing="1"/>
      <w:jc w:val="center"/>
    </w:pPr>
    <w:rPr>
      <w:rFonts w:ascii="Times" w:hAnsi="Times" w:cs="Times"/>
      <w:b/>
      <w:bCs/>
      <w:szCs w:val="24"/>
      <w:lang w:val="en-GB" w:eastAsia="en-GB"/>
    </w:rPr>
  </w:style>
  <w:style w:type="paragraph" w:customStyle="1" w:styleId="xl72">
    <w:name w:val="xl72"/>
    <w:basedOn w:val="Normale"/>
    <w:rsid w:val="00F17DB6"/>
    <w:pPr>
      <w:spacing w:before="100" w:beforeAutospacing="1" w:after="100" w:afterAutospacing="1"/>
    </w:pPr>
    <w:rPr>
      <w:rFonts w:ascii="Times" w:hAnsi="Times" w:cs="Times"/>
      <w:szCs w:val="24"/>
      <w:lang w:val="en-GB" w:eastAsia="en-GB"/>
    </w:rPr>
  </w:style>
  <w:style w:type="paragraph" w:customStyle="1" w:styleId="xl73">
    <w:name w:val="xl73"/>
    <w:basedOn w:val="Normale"/>
    <w:rsid w:val="00F17DB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/>
    </w:pPr>
    <w:rPr>
      <w:rFonts w:ascii="Times" w:hAnsi="Times" w:cs="Times"/>
      <w:b/>
      <w:bCs/>
      <w:szCs w:val="24"/>
      <w:lang w:val="en-GB" w:eastAsia="en-GB"/>
    </w:rPr>
  </w:style>
  <w:style w:type="paragraph" w:customStyle="1" w:styleId="xl74">
    <w:name w:val="xl74"/>
    <w:basedOn w:val="Normale"/>
    <w:rsid w:val="00F17DB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/>
    </w:pPr>
    <w:rPr>
      <w:rFonts w:ascii="Times" w:hAnsi="Times" w:cs="Times"/>
      <w:b/>
      <w:bCs/>
      <w:szCs w:val="24"/>
      <w:lang w:val="en-GB"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0" w:unhideWhenUsed="0" w:qFormat="1"/>
    <w:lsdException w:name="Intense Quote" w:semiHidden="0" w:uiPriority="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0" w:unhideWhenUsed="0" w:qFormat="1"/>
    <w:lsdException w:name="Intense Emphasis" w:semiHidden="0" w:uiPriority="0" w:unhideWhenUsed="0" w:qFormat="1"/>
    <w:lsdException w:name="Subtle Reference" w:semiHidden="0" w:uiPriority="0" w:unhideWhenUsed="0" w:qFormat="1"/>
    <w:lsdException w:name="Intense Reference" w:semiHidden="0" w:uiPriority="0" w:unhideWhenUsed="0" w:qFormat="1"/>
    <w:lsdException w:name="Book Title" w:semiHidden="0" w:uiPriority="0" w:unhideWhenUsed="0" w:qFormat="1"/>
    <w:lsdException w:name="Bibliography" w:uiPriority="37"/>
    <w:lsdException w:name="TOC Heading" w:uiPriority="39"/>
  </w:latentStyles>
  <w:style w:type="paragraph" w:default="1" w:styleId="Normale">
    <w:name w:val="Normal"/>
    <w:qFormat/>
    <w:rsid w:val="002F3FDE"/>
    <w:rPr>
      <w:rFonts w:ascii="Verdana" w:hAnsi="Verdana" w:cs="Arial"/>
      <w:sz w:val="24"/>
      <w:lang w:val="it-IT" w:eastAsia="it-IT"/>
    </w:rPr>
  </w:style>
  <w:style w:type="paragraph" w:styleId="Titolo1">
    <w:name w:val="heading 1"/>
    <w:basedOn w:val="Normale"/>
    <w:next w:val="Normale"/>
    <w:link w:val="Titolo1Carattere"/>
    <w:qFormat/>
    <w:rsid w:val="002F3FDE"/>
    <w:pPr>
      <w:keepNext/>
      <w:ind w:left="708" w:firstLine="708"/>
      <w:jc w:val="center"/>
      <w:outlineLvl w:val="0"/>
    </w:pPr>
    <w:rPr>
      <w:rFonts w:ascii="Arial" w:hAnsi="Arial"/>
      <w:b/>
      <w:bCs/>
      <w:sz w:val="32"/>
      <w:szCs w:val="32"/>
    </w:rPr>
  </w:style>
  <w:style w:type="paragraph" w:styleId="Titolo2">
    <w:name w:val="heading 2"/>
    <w:basedOn w:val="Normale"/>
    <w:next w:val="Normale"/>
    <w:link w:val="Titolo2Carattere"/>
    <w:semiHidden/>
    <w:unhideWhenUsed/>
    <w:qFormat/>
    <w:rsid w:val="002F3FDE"/>
    <w:pPr>
      <w:keepNext/>
      <w:spacing w:before="240" w:after="60"/>
      <w:outlineLvl w:val="1"/>
    </w:pPr>
    <w:rPr>
      <w:rFonts w:ascii="Cambria" w:hAnsi="Cambria" w:cs="Times New Roman"/>
      <w:b/>
      <w:bCs/>
      <w:i/>
      <w:iCs/>
      <w:sz w:val="28"/>
      <w:szCs w:val="28"/>
      <w:lang w:val="en-GB" w:eastAsia="en-US"/>
    </w:rPr>
  </w:style>
  <w:style w:type="paragraph" w:styleId="Titolo3">
    <w:name w:val="heading 3"/>
    <w:basedOn w:val="Normale"/>
    <w:next w:val="Normale"/>
    <w:link w:val="Titolo3Carattere"/>
    <w:semiHidden/>
    <w:unhideWhenUsed/>
    <w:qFormat/>
    <w:rsid w:val="002F3FDE"/>
    <w:pPr>
      <w:keepNext/>
      <w:spacing w:before="240" w:after="60"/>
      <w:outlineLvl w:val="2"/>
    </w:pPr>
    <w:rPr>
      <w:rFonts w:ascii="Cambria" w:eastAsiaTheme="majorEastAsia" w:hAnsi="Cambria" w:cstheme="majorBidi"/>
      <w:b/>
      <w:bCs/>
      <w:sz w:val="26"/>
      <w:szCs w:val="26"/>
    </w:rPr>
  </w:style>
  <w:style w:type="paragraph" w:styleId="Titolo4">
    <w:name w:val="heading 4"/>
    <w:basedOn w:val="Normale"/>
    <w:next w:val="Normale"/>
    <w:link w:val="Titolo4Carattere"/>
    <w:semiHidden/>
    <w:unhideWhenUsed/>
    <w:qFormat/>
    <w:rsid w:val="002F3FDE"/>
    <w:pPr>
      <w:keepNext/>
      <w:spacing w:before="240" w:after="60"/>
      <w:outlineLvl w:val="3"/>
    </w:pPr>
    <w:rPr>
      <w:rFonts w:ascii="Calibri" w:hAnsi="Calibri" w:cs="Times New Roman"/>
      <w:b/>
      <w:bCs/>
      <w:sz w:val="28"/>
      <w:szCs w:val="28"/>
      <w:lang w:val="en-GB" w:eastAsia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SMText">
    <w:name w:val="SM Text"/>
    <w:basedOn w:val="Normale"/>
    <w:qFormat/>
    <w:rsid w:val="002F3FDE"/>
    <w:pPr>
      <w:ind w:firstLine="480"/>
    </w:pPr>
    <w:rPr>
      <w:rFonts w:ascii="Times New Roman" w:hAnsi="Times New Roman"/>
      <w:lang w:val="en-US" w:eastAsia="en-US"/>
    </w:rPr>
  </w:style>
  <w:style w:type="character" w:customStyle="1" w:styleId="Titolo1Carattere">
    <w:name w:val="Titolo 1 Carattere"/>
    <w:basedOn w:val="Carpredefinitoparagrafo"/>
    <w:link w:val="Titolo1"/>
    <w:rsid w:val="002F3FDE"/>
    <w:rPr>
      <w:rFonts w:ascii="Arial" w:hAnsi="Arial" w:cs="Arial"/>
      <w:b/>
      <w:bCs/>
      <w:sz w:val="32"/>
      <w:szCs w:val="32"/>
      <w:lang w:val="it-IT" w:eastAsia="it-IT"/>
    </w:rPr>
  </w:style>
  <w:style w:type="character" w:customStyle="1" w:styleId="Titolo2Carattere">
    <w:name w:val="Titolo 2 Carattere"/>
    <w:link w:val="Titolo2"/>
    <w:semiHidden/>
    <w:rsid w:val="002F3FDE"/>
    <w:rPr>
      <w:rFonts w:ascii="Cambria" w:hAnsi="Cambria"/>
      <w:b/>
      <w:bCs/>
      <w:i/>
      <w:iCs/>
      <w:sz w:val="28"/>
      <w:szCs w:val="28"/>
    </w:rPr>
  </w:style>
  <w:style w:type="character" w:customStyle="1" w:styleId="Titolo3Carattere">
    <w:name w:val="Titolo 3 Carattere"/>
    <w:link w:val="Titolo3"/>
    <w:semiHidden/>
    <w:rsid w:val="002F3FDE"/>
    <w:rPr>
      <w:rFonts w:ascii="Cambria" w:eastAsiaTheme="majorEastAsia" w:hAnsi="Cambria" w:cstheme="majorBidi"/>
      <w:b/>
      <w:bCs/>
      <w:sz w:val="26"/>
      <w:szCs w:val="26"/>
      <w:lang w:val="it-IT" w:eastAsia="it-IT"/>
    </w:rPr>
  </w:style>
  <w:style w:type="character" w:customStyle="1" w:styleId="Titolo4Carattere">
    <w:name w:val="Titolo 4 Carattere"/>
    <w:link w:val="Titolo4"/>
    <w:semiHidden/>
    <w:rsid w:val="002F3FDE"/>
    <w:rPr>
      <w:rFonts w:ascii="Calibri" w:hAnsi="Calibri"/>
      <w:b/>
      <w:bCs/>
      <w:sz w:val="28"/>
      <w:szCs w:val="28"/>
    </w:rPr>
  </w:style>
  <w:style w:type="paragraph" w:styleId="Sommario1">
    <w:name w:val="toc 1"/>
    <w:basedOn w:val="Normale"/>
    <w:next w:val="Normale"/>
    <w:autoRedefine/>
    <w:uiPriority w:val="39"/>
    <w:unhideWhenUsed/>
    <w:rsid w:val="002F3FDE"/>
    <w:pPr>
      <w:spacing w:after="100" w:line="276" w:lineRule="auto"/>
    </w:pPr>
    <w:rPr>
      <w:rFonts w:ascii="Calibri" w:eastAsia="MS Mincho" w:hAnsi="Calibri" w:cs="Times New Roman"/>
      <w:sz w:val="22"/>
      <w:szCs w:val="22"/>
      <w:lang w:val="en-GB" w:eastAsia="en-GB"/>
    </w:rPr>
  </w:style>
  <w:style w:type="paragraph" w:styleId="Sommario3">
    <w:name w:val="toc 3"/>
    <w:basedOn w:val="Normale"/>
    <w:next w:val="Normale"/>
    <w:autoRedefine/>
    <w:uiPriority w:val="39"/>
    <w:unhideWhenUsed/>
    <w:rsid w:val="002F3FDE"/>
    <w:pPr>
      <w:spacing w:after="100" w:line="276" w:lineRule="auto"/>
      <w:ind w:left="440"/>
    </w:pPr>
    <w:rPr>
      <w:rFonts w:ascii="Calibri" w:eastAsia="MS Mincho" w:hAnsi="Calibri" w:cs="Times New Roman"/>
      <w:sz w:val="22"/>
      <w:szCs w:val="22"/>
      <w:lang w:val="en-GB" w:eastAsia="en-GB"/>
    </w:rPr>
  </w:style>
  <w:style w:type="paragraph" w:styleId="Titolo">
    <w:name w:val="Title"/>
    <w:basedOn w:val="Titolo2"/>
    <w:next w:val="Titolo2"/>
    <w:link w:val="TitoloCarattere"/>
    <w:qFormat/>
    <w:rsid w:val="002F3FDE"/>
    <w:pPr>
      <w:jc w:val="center"/>
    </w:pPr>
    <w:rPr>
      <w:rFonts w:ascii="Arial" w:hAnsi="Arial"/>
      <w:b w:val="0"/>
      <w:bCs w:val="0"/>
      <w:sz w:val="32"/>
      <w:szCs w:val="32"/>
      <w:lang w:val="it-IT" w:eastAsia="it-IT"/>
    </w:rPr>
  </w:style>
  <w:style w:type="character" w:customStyle="1" w:styleId="TitoloCarattere">
    <w:name w:val="Titolo Carattere"/>
    <w:basedOn w:val="Carpredefinitoparagrafo"/>
    <w:link w:val="Titolo"/>
    <w:rsid w:val="002F3FDE"/>
    <w:rPr>
      <w:rFonts w:ascii="Arial" w:hAnsi="Arial"/>
      <w:i/>
      <w:iCs/>
      <w:sz w:val="32"/>
      <w:szCs w:val="32"/>
      <w:lang w:val="it-IT" w:eastAsia="it-IT"/>
    </w:rPr>
  </w:style>
  <w:style w:type="paragraph" w:styleId="Nessunaspaziatura">
    <w:name w:val="No Spacing"/>
    <w:uiPriority w:val="1"/>
    <w:qFormat/>
    <w:rsid w:val="002F3FDE"/>
    <w:rPr>
      <w:rFonts w:eastAsia="MS Mincho"/>
      <w:sz w:val="24"/>
      <w:szCs w:val="24"/>
      <w:lang w:eastAsia="ja-JP"/>
    </w:rPr>
  </w:style>
  <w:style w:type="paragraph" w:styleId="Titolosommario">
    <w:name w:val="TOC Heading"/>
    <w:basedOn w:val="Titolo1"/>
    <w:next w:val="Normale"/>
    <w:uiPriority w:val="39"/>
    <w:unhideWhenUsed/>
    <w:rsid w:val="002F3FDE"/>
    <w:pPr>
      <w:keepLines/>
      <w:spacing w:before="480" w:line="276" w:lineRule="auto"/>
      <w:ind w:left="0" w:firstLine="0"/>
      <w:outlineLvl w:val="9"/>
    </w:pPr>
    <w:rPr>
      <w:rFonts w:ascii="Cambria" w:eastAsia="MS Gothic" w:hAnsi="Cambria" w:cs="Times New Roman"/>
      <w:color w:val="365F91"/>
      <w:sz w:val="28"/>
      <w:szCs w:val="28"/>
      <w:lang w:val="en-GB" w:eastAsia="en-GB"/>
    </w:rPr>
  </w:style>
  <w:style w:type="paragraph" w:styleId="Sottotitolo">
    <w:name w:val="Subtitle"/>
    <w:basedOn w:val="Titolo2"/>
    <w:next w:val="Titolo2"/>
    <w:link w:val="SottotitoloCarattere"/>
    <w:qFormat/>
    <w:rsid w:val="002F3FDE"/>
    <w:pPr>
      <w:jc w:val="center"/>
    </w:pPr>
    <w:rPr>
      <w:rFonts w:asciiTheme="majorHAnsi" w:eastAsiaTheme="majorEastAsia" w:hAnsiTheme="majorHAnsi" w:cstheme="majorBidi"/>
      <w:szCs w:val="24"/>
      <w:lang w:val="it-IT" w:eastAsia="it-IT"/>
    </w:rPr>
  </w:style>
  <w:style w:type="character" w:customStyle="1" w:styleId="SottotitoloCarattere">
    <w:name w:val="Sottotitolo Carattere"/>
    <w:basedOn w:val="Carpredefinitoparagrafo"/>
    <w:link w:val="Sottotitolo"/>
    <w:rsid w:val="002F3FDE"/>
    <w:rPr>
      <w:rFonts w:asciiTheme="majorHAnsi" w:eastAsiaTheme="majorEastAsia" w:hAnsiTheme="majorHAnsi" w:cstheme="majorBidi"/>
      <w:b/>
      <w:bCs/>
      <w:i/>
      <w:iCs/>
      <w:sz w:val="28"/>
      <w:szCs w:val="24"/>
      <w:lang w:val="it-IT" w:eastAsia="it-IT"/>
    </w:rPr>
  </w:style>
  <w:style w:type="character" w:styleId="Titolodellibro">
    <w:name w:val="Book Title"/>
    <w:basedOn w:val="Carpredefinitoparagrafo"/>
    <w:qFormat/>
    <w:rsid w:val="002F3FDE"/>
    <w:rPr>
      <w:b/>
      <w:bCs/>
      <w:smallCaps/>
      <w:spacing w:val="5"/>
    </w:rPr>
  </w:style>
  <w:style w:type="character" w:styleId="Collegamentoipertestuale">
    <w:name w:val="Hyperlink"/>
    <w:basedOn w:val="Carpredefinitoparagrafo"/>
    <w:uiPriority w:val="99"/>
    <w:semiHidden/>
    <w:unhideWhenUsed/>
    <w:rsid w:val="00F17DB6"/>
    <w:rPr>
      <w:color w:val="0000FF"/>
      <w:u w:val="single"/>
    </w:rPr>
  </w:style>
  <w:style w:type="character" w:styleId="Collegamentovisitato">
    <w:name w:val="FollowedHyperlink"/>
    <w:basedOn w:val="Carpredefinitoparagrafo"/>
    <w:uiPriority w:val="99"/>
    <w:semiHidden/>
    <w:unhideWhenUsed/>
    <w:rsid w:val="00F17DB6"/>
    <w:rPr>
      <w:color w:val="800080"/>
      <w:u w:val="single"/>
    </w:rPr>
  </w:style>
  <w:style w:type="paragraph" w:customStyle="1" w:styleId="font5">
    <w:name w:val="font5"/>
    <w:basedOn w:val="Normale"/>
    <w:rsid w:val="00F17DB6"/>
    <w:pPr>
      <w:spacing w:before="100" w:beforeAutospacing="1" w:after="100" w:afterAutospacing="1"/>
    </w:pPr>
    <w:rPr>
      <w:rFonts w:ascii="Times" w:hAnsi="Times" w:cs="Times"/>
      <w:color w:val="000000"/>
      <w:szCs w:val="24"/>
      <w:lang w:val="en-GB" w:eastAsia="en-GB"/>
    </w:rPr>
  </w:style>
  <w:style w:type="paragraph" w:customStyle="1" w:styleId="xl65">
    <w:name w:val="xl65"/>
    <w:basedOn w:val="Normale"/>
    <w:rsid w:val="00F17DB6"/>
    <w:pPr>
      <w:spacing w:before="100" w:beforeAutospacing="1" w:after="100" w:afterAutospacing="1"/>
    </w:pPr>
    <w:rPr>
      <w:rFonts w:ascii="Times New Roman" w:hAnsi="Times New Roman" w:cs="Times New Roman"/>
      <w:szCs w:val="24"/>
      <w:lang w:val="en-GB" w:eastAsia="en-GB"/>
    </w:rPr>
  </w:style>
  <w:style w:type="paragraph" w:customStyle="1" w:styleId="xl66">
    <w:name w:val="xl66"/>
    <w:basedOn w:val="Normale"/>
    <w:rsid w:val="00F17DB6"/>
    <w:pPr>
      <w:spacing w:before="100" w:beforeAutospacing="1" w:after="100" w:afterAutospacing="1"/>
    </w:pPr>
    <w:rPr>
      <w:rFonts w:ascii="Times New Roman" w:hAnsi="Times New Roman" w:cs="Times New Roman"/>
      <w:b/>
      <w:bCs/>
      <w:szCs w:val="24"/>
      <w:lang w:val="en-GB" w:eastAsia="en-GB"/>
    </w:rPr>
  </w:style>
  <w:style w:type="paragraph" w:customStyle="1" w:styleId="xl67">
    <w:name w:val="xl67"/>
    <w:basedOn w:val="Normale"/>
    <w:rsid w:val="00F17DB6"/>
    <w:pPr>
      <w:spacing w:before="100" w:beforeAutospacing="1" w:after="100" w:afterAutospacing="1"/>
    </w:pPr>
    <w:rPr>
      <w:rFonts w:ascii="Times" w:hAnsi="Times" w:cs="Times"/>
      <w:szCs w:val="24"/>
      <w:lang w:val="en-GB" w:eastAsia="en-GB"/>
    </w:rPr>
  </w:style>
  <w:style w:type="paragraph" w:customStyle="1" w:styleId="xl68">
    <w:name w:val="xl68"/>
    <w:basedOn w:val="Normale"/>
    <w:rsid w:val="00F17DB6"/>
    <w:pPr>
      <w:spacing w:before="100" w:beforeAutospacing="1" w:after="100" w:afterAutospacing="1"/>
    </w:pPr>
    <w:rPr>
      <w:rFonts w:ascii="Times" w:hAnsi="Times" w:cs="Times"/>
      <w:b/>
      <w:bCs/>
      <w:color w:val="000000"/>
      <w:szCs w:val="24"/>
      <w:lang w:val="en-GB" w:eastAsia="en-GB"/>
    </w:rPr>
  </w:style>
  <w:style w:type="paragraph" w:customStyle="1" w:styleId="xl69">
    <w:name w:val="xl69"/>
    <w:basedOn w:val="Normale"/>
    <w:rsid w:val="00F17DB6"/>
    <w:pPr>
      <w:spacing w:before="100" w:beforeAutospacing="1" w:after="100" w:afterAutospacing="1"/>
      <w:jc w:val="center"/>
    </w:pPr>
    <w:rPr>
      <w:rFonts w:ascii="Times" w:hAnsi="Times" w:cs="Times"/>
      <w:b/>
      <w:bCs/>
      <w:color w:val="000000"/>
      <w:szCs w:val="24"/>
      <w:lang w:val="en-GB" w:eastAsia="en-GB"/>
    </w:rPr>
  </w:style>
  <w:style w:type="paragraph" w:customStyle="1" w:styleId="xl70">
    <w:name w:val="xl70"/>
    <w:basedOn w:val="Normale"/>
    <w:rsid w:val="00F17DB6"/>
    <w:pPr>
      <w:spacing w:before="100" w:beforeAutospacing="1" w:after="100" w:afterAutospacing="1"/>
      <w:jc w:val="center"/>
    </w:pPr>
    <w:rPr>
      <w:rFonts w:ascii="Times" w:hAnsi="Times" w:cs="Times"/>
      <w:szCs w:val="24"/>
      <w:lang w:val="en-GB" w:eastAsia="en-GB"/>
    </w:rPr>
  </w:style>
  <w:style w:type="paragraph" w:customStyle="1" w:styleId="xl71">
    <w:name w:val="xl71"/>
    <w:basedOn w:val="Normale"/>
    <w:rsid w:val="00F17DB6"/>
    <w:pPr>
      <w:spacing w:before="100" w:beforeAutospacing="1" w:after="100" w:afterAutospacing="1"/>
      <w:jc w:val="center"/>
    </w:pPr>
    <w:rPr>
      <w:rFonts w:ascii="Times" w:hAnsi="Times" w:cs="Times"/>
      <w:b/>
      <w:bCs/>
      <w:szCs w:val="24"/>
      <w:lang w:val="en-GB" w:eastAsia="en-GB"/>
    </w:rPr>
  </w:style>
  <w:style w:type="paragraph" w:customStyle="1" w:styleId="xl72">
    <w:name w:val="xl72"/>
    <w:basedOn w:val="Normale"/>
    <w:rsid w:val="00F17DB6"/>
    <w:pPr>
      <w:spacing w:before="100" w:beforeAutospacing="1" w:after="100" w:afterAutospacing="1"/>
    </w:pPr>
    <w:rPr>
      <w:rFonts w:ascii="Times" w:hAnsi="Times" w:cs="Times"/>
      <w:szCs w:val="24"/>
      <w:lang w:val="en-GB" w:eastAsia="en-GB"/>
    </w:rPr>
  </w:style>
  <w:style w:type="paragraph" w:customStyle="1" w:styleId="xl73">
    <w:name w:val="xl73"/>
    <w:basedOn w:val="Normale"/>
    <w:rsid w:val="00F17DB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/>
    </w:pPr>
    <w:rPr>
      <w:rFonts w:ascii="Times" w:hAnsi="Times" w:cs="Times"/>
      <w:b/>
      <w:bCs/>
      <w:szCs w:val="24"/>
      <w:lang w:val="en-GB" w:eastAsia="en-GB"/>
    </w:rPr>
  </w:style>
  <w:style w:type="paragraph" w:customStyle="1" w:styleId="xl74">
    <w:name w:val="xl74"/>
    <w:basedOn w:val="Normale"/>
    <w:rsid w:val="00F17DB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/>
    </w:pPr>
    <w:rPr>
      <w:rFonts w:ascii="Times" w:hAnsi="Times" w:cs="Times"/>
      <w:b/>
      <w:bCs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17970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8</Pages>
  <Words>3714</Words>
  <Characters>21172</Characters>
  <Application>Microsoft Office Word</Application>
  <DocSecurity>0</DocSecurity>
  <Lines>176</Lines>
  <Paragraphs>49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8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ssia</dc:creator>
  <cp:lastModifiedBy>alessia</cp:lastModifiedBy>
  <cp:revision>2</cp:revision>
  <dcterms:created xsi:type="dcterms:W3CDTF">2016-08-19T21:58:00Z</dcterms:created>
  <dcterms:modified xsi:type="dcterms:W3CDTF">2016-08-19T22:08:00Z</dcterms:modified>
</cp:coreProperties>
</file>